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D01E5C" w14:textId="3F95DA47" w:rsidR="005F51B2" w:rsidRPr="0018635C" w:rsidRDefault="005F51B2" w:rsidP="005F51B2">
      <w:pPr>
        <w:pStyle w:val="Subtitle"/>
        <w:spacing w:after="0" w:line="480" w:lineRule="auto"/>
        <w:jc w:val="left"/>
        <w:rPr>
          <w:rFonts w:ascii="Times New Roman" w:eastAsiaTheme="minorHAnsi" w:hAnsi="Times New Roman" w:cs="Times New Roman"/>
          <w:b/>
          <w:i w:val="0"/>
          <w:iCs w:val="0"/>
          <w:spacing w:val="0"/>
          <w:sz w:val="24"/>
        </w:rPr>
      </w:pPr>
      <w:r>
        <w:rPr>
          <w:rFonts w:ascii="Times New Roman" w:hAnsi="Times New Roman" w:cs="Times New Roman"/>
          <w:b/>
          <w:i w:val="0"/>
          <w:sz w:val="24"/>
        </w:rPr>
        <w:t xml:space="preserve">Supplementary </w:t>
      </w:r>
      <w:r w:rsidRPr="0018635C">
        <w:rPr>
          <w:rFonts w:ascii="Times New Roman" w:hAnsi="Times New Roman" w:cs="Times New Roman"/>
          <w:b/>
          <w:i w:val="0"/>
          <w:sz w:val="24"/>
        </w:rPr>
        <w:t xml:space="preserve">Table </w:t>
      </w:r>
      <w:r>
        <w:rPr>
          <w:rFonts w:ascii="Times New Roman" w:hAnsi="Times New Roman" w:cs="Times New Roman"/>
          <w:b/>
          <w:i w:val="0"/>
          <w:sz w:val="24"/>
        </w:rPr>
        <w:t>S</w:t>
      </w:r>
      <w:r w:rsidRPr="0018635C">
        <w:rPr>
          <w:rFonts w:ascii="Times New Roman" w:hAnsi="Times New Roman" w:cs="Times New Roman"/>
          <w:b/>
          <w:i w:val="0"/>
          <w:sz w:val="24"/>
        </w:rPr>
        <w:t>1.</w:t>
      </w:r>
      <w:r w:rsidRPr="0018635C">
        <w:rPr>
          <w:rFonts w:ascii="Times New Roman" w:hAnsi="Times New Roman" w:cs="Times New Roman"/>
          <w:i w:val="0"/>
          <w:sz w:val="24"/>
        </w:rPr>
        <w:t xml:space="preserve"> </w:t>
      </w:r>
      <w:r w:rsidRPr="00D2620A">
        <w:rPr>
          <w:rFonts w:ascii="Times New Roman" w:hAnsi="Times New Roman" w:cs="Times New Roman"/>
          <w:b/>
          <w:i w:val="0"/>
          <w:sz w:val="24"/>
        </w:rPr>
        <w:t>Barley germplasm used in this study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094"/>
        <w:gridCol w:w="1327"/>
        <w:gridCol w:w="827"/>
        <w:gridCol w:w="1177"/>
        <w:gridCol w:w="1294"/>
        <w:gridCol w:w="1005"/>
        <w:gridCol w:w="2563"/>
      </w:tblGrid>
      <w:tr w:rsidR="005F51B2" w:rsidRPr="00EF080A" w14:paraId="2DB1CAD6" w14:textId="77777777" w:rsidTr="00EF080A">
        <w:trPr>
          <w:trHeight w:val="397"/>
        </w:trPr>
        <w:tc>
          <w:tcPr>
            <w:tcW w:w="57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7296A8A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b/>
                <w:sz w:val="20"/>
                <w:szCs w:val="20"/>
              </w:rPr>
              <w:t>Protein</w:t>
            </w:r>
          </w:p>
        </w:tc>
        <w:tc>
          <w:tcPr>
            <w:tcW w:w="835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AE9160A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b/>
                <w:sz w:val="20"/>
                <w:szCs w:val="20"/>
              </w:rPr>
              <w:t>Line</w:t>
            </w:r>
          </w:p>
        </w:tc>
        <w:tc>
          <w:tcPr>
            <w:tcW w:w="393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AFF324E" w14:textId="15E2342E" w:rsidR="005F51B2" w:rsidRPr="00EF080A" w:rsidRDefault="005F51B2" w:rsidP="00D36A6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or </w:t>
            </w:r>
            <w:r w:rsidR="00D36A62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Pr="00EF080A">
              <w:rPr>
                <w:rFonts w:ascii="Times New Roman" w:hAnsi="Times New Roman" w:cs="Times New Roman"/>
                <w:b/>
                <w:sz w:val="20"/>
                <w:szCs w:val="20"/>
              </w:rPr>
              <w:t>ocus</w:t>
            </w:r>
          </w:p>
        </w:tc>
        <w:tc>
          <w:tcPr>
            <w:tcW w:w="492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2B39CEC7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b/>
                <w:sz w:val="20"/>
                <w:szCs w:val="20"/>
              </w:rPr>
              <w:t>Parent line</w:t>
            </w:r>
          </w:p>
        </w:tc>
        <w:tc>
          <w:tcPr>
            <w:tcW w:w="540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63BE6642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b/>
                <w:sz w:val="20"/>
                <w:szCs w:val="20"/>
              </w:rPr>
              <w:t>Mutagen</w:t>
            </w:r>
          </w:p>
        </w:tc>
        <w:tc>
          <w:tcPr>
            <w:tcW w:w="639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A65D423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b/>
                <w:sz w:val="20"/>
                <w:szCs w:val="20"/>
              </w:rPr>
              <w:t>Selection criterion</w:t>
            </w:r>
          </w:p>
        </w:tc>
        <w:tc>
          <w:tcPr>
            <w:tcW w:w="1523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F87F43E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b/>
                <w:sz w:val="20"/>
                <w:szCs w:val="20"/>
              </w:rPr>
              <w:t>References</w:t>
            </w:r>
          </w:p>
        </w:tc>
      </w:tr>
      <w:tr w:rsidR="005F51B2" w:rsidRPr="00EF080A" w14:paraId="41D7B59C" w14:textId="77777777" w:rsidTr="00852938">
        <w:trPr>
          <w:trHeight w:val="397"/>
        </w:trPr>
        <w:tc>
          <w:tcPr>
            <w:tcW w:w="578" w:type="pct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18BF4531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ADP</w:t>
            </w:r>
            <w:r w:rsidR="00AF2F93" w:rsidRPr="00EF080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glucose transporter</w:t>
            </w:r>
          </w:p>
        </w:tc>
        <w:tc>
          <w:tcPr>
            <w:tcW w:w="835" w:type="pct"/>
            <w:tcBorders>
              <w:top w:val="single" w:sz="2" w:space="0" w:color="auto"/>
              <w:bottom w:val="nil"/>
            </w:tcBorders>
            <w:vAlign w:val="center"/>
          </w:tcPr>
          <w:p w14:paraId="7CCE2D48" w14:textId="21F893B7" w:rsidR="005F51B2" w:rsidRPr="00EF080A" w:rsidRDefault="00192ED3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sø</w:t>
            </w:r>
            <w:r w:rsidR="005F51B2" w:rsidRPr="00EF080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93" w:type="pct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14:paraId="0CAC241C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i/>
                <w:sz w:val="20"/>
                <w:szCs w:val="20"/>
              </w:rPr>
              <w:t>Nst1</w:t>
            </w:r>
          </w:p>
        </w:tc>
        <w:tc>
          <w:tcPr>
            <w:tcW w:w="492" w:type="pct"/>
            <w:tcBorders>
              <w:top w:val="single" w:sz="2" w:space="0" w:color="auto"/>
              <w:bottom w:val="nil"/>
            </w:tcBorders>
            <w:noWrap/>
            <w:vAlign w:val="center"/>
          </w:tcPr>
          <w:p w14:paraId="42F210E0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Bomi</w:t>
            </w:r>
          </w:p>
        </w:tc>
        <w:tc>
          <w:tcPr>
            <w:tcW w:w="540" w:type="pct"/>
            <w:tcBorders>
              <w:top w:val="single" w:sz="2" w:space="0" w:color="auto"/>
              <w:bottom w:val="nil"/>
            </w:tcBorders>
            <w:noWrap/>
            <w:vAlign w:val="center"/>
          </w:tcPr>
          <w:p w14:paraId="5B7E3EE2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EMS</w:t>
            </w:r>
          </w:p>
        </w:tc>
        <w:tc>
          <w:tcPr>
            <w:tcW w:w="639" w:type="pct"/>
            <w:tcBorders>
              <w:top w:val="single" w:sz="2" w:space="0" w:color="auto"/>
              <w:bottom w:val="nil"/>
            </w:tcBorders>
            <w:vAlign w:val="center"/>
          </w:tcPr>
          <w:p w14:paraId="153F5851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High lysine</w:t>
            </w:r>
          </w:p>
        </w:tc>
        <w:tc>
          <w:tcPr>
            <w:tcW w:w="1523" w:type="pct"/>
            <w:tcBorders>
              <w:top w:val="single" w:sz="2" w:space="0" w:color="auto"/>
              <w:bottom w:val="nil"/>
            </w:tcBorders>
            <w:vAlign w:val="center"/>
          </w:tcPr>
          <w:p w14:paraId="3A2BEAB3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oll&lt;/Author&gt;&lt;Year&gt;1976&lt;/Year&gt;&lt;RecNum&gt;440&lt;/RecNum&gt;&lt;record&gt;&lt;rec-number&gt;440&lt;/rec-number&gt;&lt;foreign-keys&gt;&lt;key app="EN" db-id="ffrepdsv9ada0eexvrhxesaax00z02atp9ap"&gt;440&lt;/key&gt;&lt;key app="ENWeb" db-id="RYAO0grtmCUAADG5JdQ"&gt;426&lt;/key&gt;&lt;/foreign-keys&gt;&lt;ref-type name="Book Section"&gt;5&lt;/ref-type&gt;&lt;contributors&gt;&lt;authors&gt;&lt;author&gt;Doll, H.&lt;/author&gt;&lt;/authors&gt;&lt;/contributors&gt;&lt;titles&gt;&lt;title&gt;Genetic studies of high lysine barley mutants&lt;/title&gt;&lt;secondary-title&gt;Barley Genetics III - Proceedings of the Third Barley Genetics Symposium, Garching 7-12 July 1975&lt;/secondary-title&gt;&lt;/titles&gt;&lt;dates&gt;&lt;year&gt;1976&lt;/year&gt;&lt;/dates&gt;&lt;pub-location&gt;Munich&lt;/pub-location&gt;&lt;publisher&gt;Verlag Karl Thiemig&lt;/publisher&gt;&lt;urls&gt;&lt;/urls&gt;&lt;/record&gt;&lt;/Cite&gt;&lt;Cite&gt;&lt;Author&gt;Patron&lt;/Author&gt;&lt;Year&gt;2004&lt;/Year&gt;&lt;RecNum&gt;12&lt;/RecNum&gt;&lt;record&gt;&lt;rec-number&gt;12&lt;/rec-number&gt;&lt;foreign-keys&gt;&lt;key app="EN" db-id="ffrepdsv9ada0eexvrhxesaax00z02atp9ap"&gt;12&lt;/key&gt;&lt;key app="ENWeb" db-id="RYAO0grtmCUAADG5JdQ"&gt;13&lt;/key&gt;&lt;/foreign-keys&gt;&lt;ref-type name="Journal Article"&gt;17&lt;/ref-type&gt;&lt;contributors&gt;&lt;authors&gt;&lt;author&gt;Patron, N. J.&lt;/author&gt;&lt;author&gt;Greber, B.&lt;/author&gt;&lt;author&gt;Fahy, B. E.&lt;/author&gt;&lt;author&gt;Laurie, D. A.&lt;/author&gt;&lt;author&gt;Parker, M. L.&lt;/author&gt;&lt;author&gt;Denyer, K.&lt;/author&gt;&lt;/authors&gt;&lt;/contributors&gt;&lt;titles&gt;&lt;title&gt;&lt;style face="normal" font="default" size="100%"&gt;The &lt;/style&gt;&lt;style face="italic" font="default" size="100%"&gt;lys5&lt;/style&gt;&lt;style face="normal" font="default" size="100%"&gt; mutations of barley reveal the nature and importance of plastidial ADP-Glc transporters for starch synthesis in cereal endosperm&lt;/style&gt;&lt;/title&gt;&lt;secondary-title&gt;Plant Physiology&lt;/secondary-title&gt;&lt;/titles&gt;&lt;periodical&gt;&lt;full-title&gt;Plant Physiology&lt;/full-title&gt;&lt;/periodical&gt;&lt;pages&gt;2088-2097&lt;/pages&gt;&lt;volume&gt;135&lt;/volume&gt;&lt;number&gt;4&lt;/number&gt;&lt;dates&gt;&lt;year&gt;2004&lt;/year&gt;&lt;pub-dates&gt;&lt;date&gt;Aug&lt;/date&gt;&lt;/pub-dates&gt;&lt;/dates&gt;&lt;accession-num&gt;ISI:000223482400022&lt;/accession-num&gt;&lt;urls&gt;&lt;related-urls&gt;&lt;url&gt;&amp;lt;Go to ISI&amp;gt;://000223482400022&lt;/url&gt;&lt;/related-urls&gt;&lt;/urls&gt;&lt;/record&gt;&lt;/Cite&gt;&lt;/EndNote&gt;</w:instrTex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F080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(Doll,1976; Patron </w:t>
            </w:r>
            <w:r w:rsidR="00AE3D95" w:rsidRPr="00EF080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</w:t>
            </w:r>
            <w:r w:rsidRPr="00EF080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.</w:t>
            </w:r>
            <w:r w:rsidRPr="00EF080A">
              <w:rPr>
                <w:rFonts w:ascii="Times New Roman" w:hAnsi="Times New Roman" w:cs="Times New Roman"/>
                <w:noProof/>
                <w:sz w:val="20"/>
                <w:szCs w:val="20"/>
              </w:rPr>
              <w:t>, 2004)</w: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F51B2" w:rsidRPr="00EF080A" w14:paraId="1011D7D9" w14:textId="77777777" w:rsidTr="00852938">
        <w:trPr>
          <w:trHeight w:val="397"/>
        </w:trPr>
        <w:tc>
          <w:tcPr>
            <w:tcW w:w="578" w:type="pct"/>
            <w:vMerge/>
            <w:tcBorders>
              <w:top w:val="nil"/>
              <w:bottom w:val="nil"/>
            </w:tcBorders>
            <w:vAlign w:val="center"/>
          </w:tcPr>
          <w:p w14:paraId="0B5F00AF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56A9F956" w14:textId="5847A680" w:rsidR="005F51B2" w:rsidRPr="00EF080A" w:rsidRDefault="00192ED3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sø</w:t>
            </w:r>
            <w:r w:rsidR="005F51B2" w:rsidRPr="00EF080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93" w:type="pct"/>
            <w:vMerge/>
            <w:tcBorders>
              <w:top w:val="nil"/>
              <w:bottom w:val="nil"/>
            </w:tcBorders>
            <w:vAlign w:val="center"/>
          </w:tcPr>
          <w:p w14:paraId="51CF482F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bottom w:val="nil"/>
            </w:tcBorders>
            <w:noWrap/>
            <w:vAlign w:val="center"/>
          </w:tcPr>
          <w:p w14:paraId="18111B27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Carlsberg II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vAlign w:val="center"/>
          </w:tcPr>
          <w:p w14:paraId="634B661B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EMS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14:paraId="5E9909D3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High lysine</w:t>
            </w:r>
          </w:p>
        </w:tc>
        <w:tc>
          <w:tcPr>
            <w:tcW w:w="1523" w:type="pct"/>
            <w:tcBorders>
              <w:top w:val="nil"/>
              <w:bottom w:val="nil"/>
            </w:tcBorders>
            <w:vAlign w:val="center"/>
          </w:tcPr>
          <w:p w14:paraId="301AD2B3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oll&lt;/Author&gt;&lt;Year&gt;1972&lt;/Year&gt;&lt;RecNum&gt;439&lt;/RecNum&gt;&lt;record&gt;&lt;rec-number&gt;439&lt;/rec-number&gt;&lt;foreign-keys&gt;&lt;key app="EN" db-id="ffrepdsv9ada0eexvrhxesaax00z02atp9ap"&gt;439&lt;/key&gt;&lt;key app="ENWeb" db-id="RYAO0grtmCUAADG5JdQ"&gt;425&lt;/key&gt;&lt;/foreign-keys&gt;&lt;ref-type name="Book Section"&gt;5&lt;/ref-type&gt;&lt;contributors&gt;&lt;authors&gt;&lt;author&gt;Doll, H.&lt;/author&gt;&lt;/authors&gt;&lt;/contributors&gt;&lt;titles&gt;&lt;title&gt;Variation in protein quantity and quality induced in barley by EMS treatment&lt;/title&gt;&lt;secondary-title&gt;Induced Mutations and Plant Improvement&lt;/secondary-title&gt;&lt;/titles&gt;&lt;pages&gt;331-342&lt;/pages&gt;&lt;dates&gt;&lt;year&gt;1972&lt;/year&gt;&lt;/dates&gt;&lt;pub-location&gt;Vienna&lt;/pub-location&gt;&lt;publisher&gt;IAEA&lt;/publisher&gt;&lt;urls&gt;&lt;/urls&gt;&lt;/record&gt;&lt;/Cite&gt;&lt;Cite&gt;&lt;Author&gt;Patron&lt;/Author&gt;&lt;Year&gt;2004&lt;/Year&gt;&lt;RecNum&gt;12&lt;/RecNum&gt;&lt;record&gt;&lt;rec-number&gt;12&lt;/rec-number&gt;&lt;foreign-keys&gt;&lt;key app="EN" db-id="ffrepdsv9ada0eexvrhxesaax00z02atp9ap"&gt;12&lt;/key&gt;&lt;key app="ENWeb" db-id="RYAO0grtmCUAADG5JdQ"&gt;13&lt;/key&gt;&lt;/foreign-keys&gt;&lt;ref-type name="Journal Article"&gt;17&lt;/ref-type&gt;&lt;contributors&gt;&lt;authors&gt;&lt;author&gt;Patron, N. J.&lt;/author&gt;&lt;author&gt;Greber, B.&lt;/author&gt;&lt;author&gt;Fahy, B. E.&lt;/author&gt;&lt;author&gt;Laurie, D. A.&lt;/author&gt;&lt;author&gt;Parker, M. L.&lt;/author&gt;&lt;author&gt;Denyer, K.&lt;/author&gt;&lt;/authors&gt;&lt;/contributors&gt;&lt;titles&gt;&lt;title&gt;&lt;style face="normal" font="default" size="100%"&gt;The &lt;/style&gt;&lt;style face="italic" font="default" size="100%"&gt;lys5&lt;/style&gt;&lt;style face="normal" font="default" size="100%"&gt; mutations of barley reveal the nature and importance of plastidial ADP-Glc transporters for starch synthesis in cereal endosperm&lt;/style&gt;&lt;/title&gt;&lt;secondary-title&gt;Plant Physiology&lt;/secondary-title&gt;&lt;/titles&gt;&lt;periodical&gt;&lt;full-title&gt;Plant Physiology&lt;/full-title&gt;&lt;/periodical&gt;&lt;pages&gt;2088-2097&lt;/pages&gt;&lt;volume&gt;135&lt;/volume&gt;&lt;number&gt;4&lt;/number&gt;&lt;dates&gt;&lt;year&gt;2004&lt;/year&gt;&lt;pub-dates&gt;&lt;date&gt;Aug&lt;/date&gt;&lt;/pub-dates&gt;&lt;/dates&gt;&lt;accession-num&gt;ISI:000223482400022&lt;/accession-num&gt;&lt;urls&gt;&lt;related-urls&gt;&lt;url&gt;&amp;lt;Go to ISI&amp;gt;://000223482400022&lt;/url&gt;&lt;/related-urls&gt;&lt;/urls&gt;&lt;/record&gt;&lt;/Cite&gt;&lt;/EndNote&gt;</w:instrTex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F080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(Doll,1972; Patron </w:t>
            </w:r>
            <w:r w:rsidR="00AE3D95" w:rsidRPr="00EF080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</w:t>
            </w:r>
            <w:r w:rsidRPr="00EF080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.</w:t>
            </w:r>
            <w:r w:rsidRPr="00EF080A">
              <w:rPr>
                <w:rFonts w:ascii="Times New Roman" w:hAnsi="Times New Roman" w:cs="Times New Roman"/>
                <w:noProof/>
                <w:sz w:val="20"/>
                <w:szCs w:val="20"/>
              </w:rPr>
              <w:t>, 2004)</w: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F51B2" w:rsidRPr="00EF080A" w14:paraId="0094CCD3" w14:textId="77777777" w:rsidTr="00852938">
        <w:trPr>
          <w:trHeight w:val="397"/>
        </w:trPr>
        <w:tc>
          <w:tcPr>
            <w:tcW w:w="578" w:type="pct"/>
            <w:vMerge/>
            <w:tcBorders>
              <w:top w:val="nil"/>
              <w:bottom w:val="nil"/>
            </w:tcBorders>
            <w:vAlign w:val="center"/>
          </w:tcPr>
          <w:p w14:paraId="179269DD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66F40871" w14:textId="4FCB603B" w:rsidR="005F51B2" w:rsidRPr="00EF080A" w:rsidRDefault="00192ED3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sø</w:t>
            </w:r>
            <w:r w:rsidR="005F51B2" w:rsidRPr="00EF080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393" w:type="pct"/>
            <w:vMerge/>
            <w:tcBorders>
              <w:top w:val="nil"/>
              <w:bottom w:val="nil"/>
            </w:tcBorders>
            <w:vAlign w:val="center"/>
          </w:tcPr>
          <w:p w14:paraId="3AF4C9FE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bottom w:val="nil"/>
            </w:tcBorders>
            <w:noWrap/>
            <w:vAlign w:val="center"/>
          </w:tcPr>
          <w:p w14:paraId="5BF5E12D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Carlsberg II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vAlign w:val="center"/>
          </w:tcPr>
          <w:p w14:paraId="02CC5544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EMS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14:paraId="73EFC3FA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High lysine</w:t>
            </w:r>
          </w:p>
        </w:tc>
        <w:tc>
          <w:tcPr>
            <w:tcW w:w="1523" w:type="pct"/>
            <w:tcBorders>
              <w:top w:val="nil"/>
              <w:bottom w:val="nil"/>
            </w:tcBorders>
            <w:vAlign w:val="center"/>
          </w:tcPr>
          <w:p w14:paraId="503E4974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oll&lt;/Author&gt;&lt;Year&gt;1972&lt;/Year&gt;&lt;RecNum&gt;439&lt;/RecNum&gt;&lt;record&gt;&lt;rec-number&gt;439&lt;/rec-number&gt;&lt;foreign-keys&gt;&lt;key app="EN" db-id="ffrepdsv9ada0eexvrhxesaax00z02atp9ap"&gt;439&lt;/key&gt;&lt;key app="ENWeb" db-id="RYAO0grtmCUAADG5JdQ"&gt;425&lt;/key&gt;&lt;/foreign-keys&gt;&lt;ref-type name="Book Section"&gt;5&lt;/ref-type&gt;&lt;contributors&gt;&lt;authors&gt;&lt;author&gt;Doll, H.&lt;/author&gt;&lt;/authors&gt;&lt;/contributors&gt;&lt;titles&gt;&lt;title&gt;Variation in protein quantity and quality induced in barley by EMS treatment&lt;/title&gt;&lt;secondary-title&gt;Induced Mutations and Plant Improvement&lt;/secondary-title&gt;&lt;/titles&gt;&lt;pages&gt;331-342&lt;/pages&gt;&lt;dates&gt;&lt;year&gt;1972&lt;/year&gt;&lt;/dates&gt;&lt;pub-location&gt;Vienna&lt;/pub-location&gt;&lt;publisher&gt;IAEA&lt;/publisher&gt;&lt;urls&gt;&lt;/urls&gt;&lt;/record&gt;&lt;/Cite&gt;&lt;Cite&gt;&lt;Author&gt;Patron&lt;/Author&gt;&lt;Year&gt;2004&lt;/Year&gt;&lt;RecNum&gt;12&lt;/RecNum&gt;&lt;record&gt;&lt;rec-number&gt;12&lt;/rec-number&gt;&lt;foreign-keys&gt;&lt;key app="EN" db-id="ffrepdsv9ada0eexvrhxesaax00z02atp9ap"&gt;12&lt;/key&gt;&lt;key app="ENWeb" db-id="RYAO0grtmCUAADG5JdQ"&gt;13&lt;/key&gt;&lt;/foreign-keys&gt;&lt;ref-type name="Journal Article"&gt;17&lt;/ref-type&gt;&lt;contributors&gt;&lt;authors&gt;&lt;author&gt;Patron, N. J.&lt;/author&gt;&lt;author&gt;Greber, B.&lt;/author&gt;&lt;author&gt;Fahy, B. E.&lt;/author&gt;&lt;author&gt;Laurie, D. A.&lt;/author&gt;&lt;author&gt;Parker, M. L.&lt;/author&gt;&lt;author&gt;Denyer, K.&lt;/author&gt;&lt;/authors&gt;&lt;/contributors&gt;&lt;titles&gt;&lt;title&gt;&lt;style face="normal" font="default" size="100%"&gt;The &lt;/style&gt;&lt;style face="italic" font="default" size="100%"&gt;lys5&lt;/style&gt;&lt;style face="normal" font="default" size="100%"&gt; mutations of barley reveal the nature and importance of plastidial ADP-Glc transporters for starch synthesis in cereal endosperm&lt;/style&gt;&lt;/title&gt;&lt;secondary-title&gt;Plant Physiology&lt;/secondary-title&gt;&lt;/titles&gt;&lt;periodical&gt;&lt;full-title&gt;Plant Physiology&lt;/full-title&gt;&lt;/periodical&gt;&lt;pages&gt;2088-2097&lt;/pages&gt;&lt;volume&gt;135&lt;/volume&gt;&lt;number&gt;4&lt;/number&gt;&lt;dates&gt;&lt;year&gt;2004&lt;/year&gt;&lt;pub-dates&gt;&lt;date&gt;Aug&lt;/date&gt;&lt;/pub-dates&gt;&lt;/dates&gt;&lt;accession-num&gt;ISI:000223482400022&lt;/accession-num&gt;&lt;urls&gt;&lt;related-urls&gt;&lt;url&gt;&amp;lt;Go to ISI&amp;gt;://000223482400022&lt;/url&gt;&lt;/related-urls&gt;&lt;/urls&gt;&lt;/record&gt;&lt;/Cite&gt;&lt;/EndNote&gt;</w:instrTex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F080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(Doll,1972; Patron </w:t>
            </w:r>
            <w:r w:rsidR="00AE3D95" w:rsidRPr="00EF080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</w:t>
            </w:r>
            <w:r w:rsidRPr="00EF080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.</w:t>
            </w:r>
            <w:r w:rsidRPr="00EF080A">
              <w:rPr>
                <w:rFonts w:ascii="Times New Roman" w:hAnsi="Times New Roman" w:cs="Times New Roman"/>
                <w:noProof/>
                <w:sz w:val="20"/>
                <w:szCs w:val="20"/>
              </w:rPr>
              <w:t>, 2004)</w: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F51B2" w:rsidRPr="00EF080A" w14:paraId="1FBB5B6E" w14:textId="77777777" w:rsidTr="00EF080A">
        <w:trPr>
          <w:trHeight w:val="397"/>
        </w:trPr>
        <w:tc>
          <w:tcPr>
            <w:tcW w:w="57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7825A6B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  <w:vAlign w:val="center"/>
          </w:tcPr>
          <w:p w14:paraId="0ED3BBAD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Sex7</w:t>
            </w:r>
          </w:p>
        </w:tc>
        <w:tc>
          <w:tcPr>
            <w:tcW w:w="39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D3A400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1479122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Bowman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1978604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Induced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vAlign w:val="center"/>
          </w:tcPr>
          <w:p w14:paraId="4CFD17ED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Shrunken grain</w:t>
            </w:r>
          </w:p>
        </w:tc>
        <w:tc>
          <w:tcPr>
            <w:tcW w:w="1523" w:type="pct"/>
            <w:tcBorders>
              <w:top w:val="nil"/>
              <w:bottom w:val="single" w:sz="4" w:space="0" w:color="auto"/>
            </w:tcBorders>
            <w:vAlign w:val="center"/>
          </w:tcPr>
          <w:p w14:paraId="248BBC16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ranckowiak&lt;/Author&gt;&lt;Year&gt;1994&lt;/Year&gt;&lt;RecNum&gt;445&lt;/RecNum&gt;&lt;record&gt;&lt;rec-number&gt;445&lt;/rec-number&gt;&lt;foreign-keys&gt;&lt;key app="EN" db-id="ffrepdsv9ada0eexvrhxesaax00z02atp9ap"&gt;445&lt;/key&gt;&lt;key app="ENWeb" db-id="RYAO0grtmCUAADG5JdQ"&gt;431&lt;/key&gt;&lt;/foreign-keys&gt;&lt;ref-type name="Journal Article"&gt;17&lt;/ref-type&gt;&lt;contributors&gt;&lt;authors&gt;&lt;author&gt;Franckowiak, J. D.&lt;/author&gt;&lt;/authors&gt;&lt;/contributors&gt;&lt;titles&gt;&lt;title&gt;Notes on linkage drag in Bowman backcross derived lines of spring barley&lt;/title&gt;&lt;secondary-title&gt;Barley Genetics Newsletter&lt;/secondary-title&gt;&lt;/titles&gt;&lt;periodical&gt;&lt;full-title&gt;Barley Genetics Newsletter&lt;/full-title&gt;&lt;/periodical&gt;&lt;pages&gt;63-70&lt;/pages&gt;&lt;volume&gt;24&lt;/volume&gt;&lt;dates&gt;&lt;year&gt;1994&lt;/year&gt;&lt;/dates&gt;&lt;accession-num&gt;CABI:19971602868&lt;/accession-num&gt;&lt;urls&gt;&lt;related-urls&gt;&lt;url&gt;&amp;lt;Go to ISI&amp;gt;://CABI:19971602868&lt;/url&gt;&lt;/related-urls&gt;&lt;/urls&gt;&lt;/record&gt;&lt;/Cite&gt;&lt;/EndNote&gt;</w:instrTex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F080A">
              <w:rPr>
                <w:rFonts w:ascii="Times New Roman" w:hAnsi="Times New Roman" w:cs="Times New Roman"/>
                <w:noProof/>
                <w:sz w:val="20"/>
                <w:szCs w:val="20"/>
              </w:rPr>
              <w:t>(Franckowiak,1994)</w: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F51B2" w:rsidRPr="00EF080A" w14:paraId="0BF30B04" w14:textId="77777777" w:rsidTr="00EF080A">
        <w:trPr>
          <w:trHeight w:val="397"/>
        </w:trPr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F50B7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AGPase SSU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880CD" w14:textId="48378835" w:rsidR="005F51B2" w:rsidRPr="00EF080A" w:rsidRDefault="00192ED3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sø</w:t>
            </w:r>
            <w:r w:rsidR="005F51B2" w:rsidRPr="00EF08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23048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i/>
                <w:sz w:val="20"/>
                <w:szCs w:val="20"/>
              </w:rPr>
              <w:t>Agps1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732514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Bomi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6251D3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Fast neutrons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9D229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High lysine</w:t>
            </w:r>
          </w:p>
        </w:tc>
        <w:tc>
          <w:tcPr>
            <w:tcW w:w="1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045D0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oll&lt;/Author&gt;&lt;Year&gt;1976&lt;/Year&gt;&lt;RecNum&gt;440&lt;/RecNum&gt;&lt;record&gt;&lt;rec-number&gt;440&lt;/rec-number&gt;&lt;foreign-keys&gt;&lt;key app="EN" db-id="ffrepdsv9ada0eexvrhxesaax00z02atp9ap"&gt;440&lt;/key&gt;&lt;key app="ENWeb" db-id="RYAO0grtmCUAADG5JdQ"&gt;426&lt;/key&gt;&lt;/foreign-keys&gt;&lt;ref-type name="Book Section"&gt;5&lt;/ref-type&gt;&lt;contributors&gt;&lt;authors&gt;&lt;author&gt;Doll, H.&lt;/author&gt;&lt;/authors&gt;&lt;/contributors&gt;&lt;titles&gt;&lt;title&gt;Genetic studies of high lysine barley mutants&lt;/title&gt;&lt;secondary-title&gt;Barley Genetics III - Proceedings of the Third Barley Genetics Symposium, Garching 7-12 July 1975&lt;/secondary-title&gt;&lt;/titles&gt;&lt;dates&gt;&lt;year&gt;1976&lt;/year&gt;&lt;/dates&gt;&lt;pub-location&gt;Munich&lt;/pub-location&gt;&lt;publisher&gt;Verlag Karl Thiemig&lt;/publisher&gt;&lt;urls&gt;&lt;/urls&gt;&lt;/record&gt;&lt;/Cite&gt;&lt;Cite&gt;&lt;Author&gt;Johnson&lt;/Author&gt;&lt;Year&gt;2003&lt;/Year&gt;&lt;RecNum&gt;13&lt;/RecNum&gt;&lt;record&gt;&lt;rec-number&gt;13&lt;/rec-number&gt;&lt;foreign-keys&gt;&lt;key app="EN" db-id="ffrepdsv9ada0eexvrhxesaax00z02atp9ap"&gt;13&lt;/key&gt;&lt;key app="ENWeb" db-id="RYAO0grtmCUAADG5JdQ"&gt;14&lt;/key&gt;&lt;/foreign-keys&gt;&lt;ref-type name="Journal Article"&gt;17&lt;/ref-type&gt;&lt;contributors&gt;&lt;authors&gt;&lt;author&gt;Johnson, P. E.&lt;/author&gt;&lt;author&gt;Patron, N. J.&lt;/author&gt;&lt;author&gt;Bottrill, A. R.&lt;/author&gt;&lt;author&gt;Dinges, J. R.&lt;/author&gt;&lt;author&gt;Fahy, B. F.&lt;/author&gt;&lt;author&gt;Parker, M. L.&lt;/author&gt;&lt;author&gt;Waite, D. N.&lt;/author&gt;&lt;author&gt;Denyer, K.&lt;/author&gt;&lt;/authors&gt;&lt;/contributors&gt;&lt;titles&gt;&lt;title&gt;A low-starch barley mutant, Risø16, lacking the cytosolic small subunit of ADP-glucose pyrophosphorylase, reveals the importance of the cytosolic isoform and the identity of the plastidial small subunit&lt;/title&gt;&lt;secondary-title&gt;Plant Physiology&lt;/secondary-title&gt;&lt;/titles&gt;&lt;periodical&gt;&lt;full-title&gt;Plant Physiology&lt;/full-title&gt;&lt;/periodical&gt;&lt;pages&gt;684-696&lt;/pages&gt;&lt;volume&gt;131&lt;/volume&gt;&lt;number&gt;2&lt;/number&gt;&lt;dates&gt;&lt;year&gt;2003&lt;/year&gt;&lt;pub-dates&gt;&lt;date&gt;Feb&lt;/date&gt;&lt;/pub-dates&gt;&lt;/dates&gt;&lt;accession-num&gt;ISI:000181005000030&lt;/accession-num&gt;&lt;urls&gt;&lt;related-urls&gt;&lt;url&gt;&amp;lt;Go to ISI&amp;gt;://000181005000030&lt;/url&gt;&lt;/related-urls&gt;&lt;/urls&gt;&lt;/record&gt;&lt;/Cite&gt;&lt;/EndNote&gt;</w:instrTex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F080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(Doll,1976; Johnson </w:t>
            </w:r>
            <w:r w:rsidR="00AE3D95" w:rsidRPr="00EF080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</w:t>
            </w:r>
            <w:r w:rsidRPr="00EF080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.</w:t>
            </w:r>
            <w:r w:rsidRPr="00EF080A">
              <w:rPr>
                <w:rFonts w:ascii="Times New Roman" w:hAnsi="Times New Roman" w:cs="Times New Roman"/>
                <w:noProof/>
                <w:sz w:val="20"/>
                <w:szCs w:val="20"/>
              </w:rPr>
              <w:t>, 2003)</w: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F51B2" w:rsidRPr="00EF080A" w14:paraId="587951EE" w14:textId="77777777" w:rsidTr="00EF080A">
        <w:trPr>
          <w:trHeight w:val="397"/>
        </w:trPr>
        <w:tc>
          <w:tcPr>
            <w:tcW w:w="578" w:type="pct"/>
            <w:tcBorders>
              <w:top w:val="single" w:sz="4" w:space="0" w:color="auto"/>
            </w:tcBorders>
            <w:vAlign w:val="center"/>
          </w:tcPr>
          <w:p w14:paraId="05FA52C0" w14:textId="649FE2CB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Iso</w:t>
            </w:r>
            <w:r w:rsidR="00EF080A" w:rsidRPr="00EF080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amylase 1</w:t>
            </w:r>
          </w:p>
        </w:tc>
        <w:tc>
          <w:tcPr>
            <w:tcW w:w="835" w:type="pct"/>
            <w:tcBorders>
              <w:top w:val="single" w:sz="4" w:space="0" w:color="auto"/>
            </w:tcBorders>
            <w:vAlign w:val="center"/>
          </w:tcPr>
          <w:p w14:paraId="6F454F5D" w14:textId="15712BC1" w:rsidR="005F51B2" w:rsidRPr="00EF080A" w:rsidRDefault="00192ED3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sø</w:t>
            </w:r>
            <w:r w:rsidR="005F51B2" w:rsidRPr="00EF08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93" w:type="pct"/>
            <w:tcBorders>
              <w:top w:val="single" w:sz="4" w:space="0" w:color="auto"/>
            </w:tcBorders>
            <w:vAlign w:val="center"/>
          </w:tcPr>
          <w:p w14:paraId="510284CA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i/>
                <w:sz w:val="20"/>
                <w:szCs w:val="20"/>
              </w:rPr>
              <w:t>Isa1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  <w:vAlign w:val="center"/>
          </w:tcPr>
          <w:p w14:paraId="68AD29B3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Bomi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  <w:vAlign w:val="center"/>
          </w:tcPr>
          <w:p w14:paraId="56259C95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Fast neutrons</w:t>
            </w:r>
          </w:p>
        </w:tc>
        <w:tc>
          <w:tcPr>
            <w:tcW w:w="639" w:type="pct"/>
            <w:tcBorders>
              <w:top w:val="single" w:sz="4" w:space="0" w:color="auto"/>
            </w:tcBorders>
            <w:vAlign w:val="center"/>
          </w:tcPr>
          <w:p w14:paraId="7BF4D0D3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High lysine</w:t>
            </w:r>
          </w:p>
        </w:tc>
        <w:tc>
          <w:tcPr>
            <w:tcW w:w="1523" w:type="pct"/>
            <w:tcBorders>
              <w:top w:val="single" w:sz="4" w:space="0" w:color="auto"/>
            </w:tcBorders>
            <w:vAlign w:val="center"/>
          </w:tcPr>
          <w:p w14:paraId="79FC208A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oll&lt;/Author&gt;&lt;Year&gt;1976&lt;/Year&gt;&lt;RecNum&gt;440&lt;/RecNum&gt;&lt;record&gt;&lt;rec-number&gt;440&lt;/rec-number&gt;&lt;foreign-keys&gt;&lt;key app="EN" db-id="ffrepdsv9ada0eexvrhxesaax00z02atp9ap"&gt;440&lt;/key&gt;&lt;key app="ENWeb" db-id="RYAO0grtmCUAADG5JdQ"&gt;426&lt;/key&gt;&lt;/foreign-keys&gt;&lt;ref-type name="Book Section"&gt;5&lt;/ref-type&gt;&lt;contributors&gt;&lt;authors&gt;&lt;author&gt;Doll, H.&lt;/author&gt;&lt;/authors&gt;&lt;/contributors&gt;&lt;titles&gt;&lt;title&gt;Genetic studies of high lysine barley mutants&lt;/title&gt;&lt;secondary-title&gt;Barley Genetics III - Proceedings of the Third Barley Genetics Symposium, Garching 7-12 July 1975&lt;/secondary-title&gt;&lt;/titles&gt;&lt;dates&gt;&lt;year&gt;1976&lt;/year&gt;&lt;/dates&gt;&lt;pub-location&gt;Munich&lt;/pub-location&gt;&lt;publisher&gt;Verlag Karl Thiemig&lt;/publisher&gt;&lt;urls&gt;&lt;/urls&gt;&lt;/record&gt;&lt;/Cite&gt;&lt;Cite&gt;&lt;Author&gt;Burton&lt;/Author&gt;&lt;Year&gt;2002&lt;/Year&gt;&lt;RecNum&gt;16&lt;/RecNum&gt;&lt;record&gt;&lt;rec-number&gt;16&lt;/rec-number&gt;&lt;foreign-keys&gt;&lt;key app="EN" db-id="ffrepdsv9ada0eexvrhxesaax00z02atp9ap"&gt;16&lt;/key&gt;&lt;key app="ENWeb" db-id="RYAO0grtmCUAADG5JdQ"&gt;17&lt;/key&gt;&lt;/foreign-keys&gt;&lt;ref-type name="Journal Article"&gt;17&lt;/ref-type&gt;&lt;contributors&gt;&lt;authors&gt;&lt;author&gt;Burton, R. A.&lt;/author&gt;&lt;author&gt;Jenner, H.&lt;/author&gt;&lt;author&gt;Carrangis, L.&lt;/author&gt;&lt;author&gt;Fahy, B.&lt;/author&gt;&lt;author&gt;Fincher, G. B.&lt;/author&gt;&lt;author&gt;Hylton, C.&lt;/author&gt;&lt;author&gt;Laurie, D. A.&lt;/author&gt;&lt;author&gt;Parker, M.&lt;/author&gt;&lt;author&gt;Waite, D.&lt;/author&gt;&lt;author&gt;van Wegen, S.&lt;/author&gt;&lt;author&gt;Verhoeven, T.&lt;/author&gt;&lt;author&gt;Denyer, K.&lt;/author&gt;&lt;/authors&gt;&lt;/contributors&gt;&lt;titles&gt;&lt;title&gt;Starch granule initiation and growth are altered in barley mutants that lack isoamylase activity&lt;/title&gt;&lt;secondary-title&gt;Plant Journal&lt;/secondary-title&gt;&lt;/titles&gt;&lt;periodical&gt;&lt;full-title&gt;Plant Journal&lt;/full-title&gt;&lt;/periodical&gt;&lt;pages&gt;97-112&lt;/pages&gt;&lt;volume&gt;31&lt;/volume&gt;&lt;number&gt;1&lt;/number&gt;&lt;dates&gt;&lt;year&gt;2002&lt;/year&gt;&lt;pub-dates&gt;&lt;date&gt;Jul&lt;/date&gt;&lt;/pub-dates&gt;&lt;/dates&gt;&lt;accession-num&gt;ISI:000176572900009&lt;/accession-num&gt;&lt;urls&gt;&lt;related-urls&gt;&lt;url&gt;&amp;lt;Go to ISI&amp;gt;://000176572900009&lt;/url&gt;&lt;/related-urls&gt;&lt;/urls&gt;&lt;/record&gt;&lt;/Cite&gt;&lt;/EndNote&gt;</w:instrTex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F080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(Doll,1976; Burton </w:t>
            </w:r>
            <w:r w:rsidR="00AE3D95" w:rsidRPr="00EF080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</w:t>
            </w:r>
            <w:r w:rsidRPr="00EF080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.</w:t>
            </w:r>
            <w:r w:rsidRPr="00EF080A">
              <w:rPr>
                <w:rFonts w:ascii="Times New Roman" w:hAnsi="Times New Roman" w:cs="Times New Roman"/>
                <w:noProof/>
                <w:sz w:val="20"/>
                <w:szCs w:val="20"/>
              </w:rPr>
              <w:t>, 2002)</w: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F51B2" w:rsidRPr="00874D55" w14:paraId="5D14C5C5" w14:textId="77777777" w:rsidTr="00EF080A">
        <w:trPr>
          <w:trHeight w:val="397"/>
        </w:trPr>
        <w:tc>
          <w:tcPr>
            <w:tcW w:w="578" w:type="pct"/>
            <w:tcBorders>
              <w:top w:val="nil"/>
              <w:bottom w:val="single" w:sz="4" w:space="0" w:color="auto"/>
            </w:tcBorders>
            <w:vAlign w:val="center"/>
          </w:tcPr>
          <w:p w14:paraId="414904C8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  <w:vAlign w:val="center"/>
          </w:tcPr>
          <w:p w14:paraId="29494705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Notch 2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vAlign w:val="center"/>
          </w:tcPr>
          <w:p w14:paraId="7B3666E6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1168ED2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NP113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9720581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EMS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vAlign w:val="center"/>
          </w:tcPr>
          <w:p w14:paraId="7649D909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High lysine</w:t>
            </w:r>
          </w:p>
        </w:tc>
        <w:tc>
          <w:tcPr>
            <w:tcW w:w="1523" w:type="pct"/>
            <w:tcBorders>
              <w:top w:val="nil"/>
              <w:bottom w:val="single" w:sz="4" w:space="0" w:color="auto"/>
            </w:tcBorders>
            <w:vAlign w:val="center"/>
          </w:tcPr>
          <w:p w14:paraId="0A1830CC" w14:textId="77777777" w:rsidR="005F51B2" w:rsidRPr="00370D0D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370D0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(Sekhara </w:t>
            </w:r>
            <w:r w:rsidR="00AE3D95" w:rsidRPr="00370D0D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et al</w:t>
            </w:r>
            <w:r w:rsidRPr="00370D0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.,1976; Burton </w:t>
            </w:r>
            <w:r w:rsidR="00AE3D95" w:rsidRPr="00370D0D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et al</w:t>
            </w:r>
            <w:r w:rsidRPr="00370D0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., 2002)</w:t>
            </w:r>
          </w:p>
        </w:tc>
      </w:tr>
      <w:tr w:rsidR="005F51B2" w:rsidRPr="00EF080A" w14:paraId="05E6B756" w14:textId="77777777" w:rsidTr="00EF080A">
        <w:trPr>
          <w:trHeight w:val="397"/>
        </w:trPr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3F13C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A3608" w14:textId="31A83E11" w:rsidR="005F51B2" w:rsidRPr="00EF080A" w:rsidRDefault="00192ED3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sø</w:t>
            </w:r>
            <w:r w:rsidR="005F51B2" w:rsidRPr="00EF08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7A354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i/>
                <w:sz w:val="20"/>
                <w:szCs w:val="20"/>
              </w:rPr>
              <w:t>Lys4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C1AB5E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Bomi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D7E8D9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EMS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CB368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High lysine</w:t>
            </w:r>
          </w:p>
        </w:tc>
        <w:tc>
          <w:tcPr>
            <w:tcW w:w="1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B902B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oll&lt;/Author&gt;&lt;Year&gt;1976&lt;/Year&gt;&lt;RecNum&gt;440&lt;/RecNum&gt;&lt;record&gt;&lt;rec-number&gt;440&lt;/rec-number&gt;&lt;foreign-keys&gt;&lt;key app="EN" db-id="ffrepdsv9ada0eexvrhxesaax00z02atp9ap"&gt;440&lt;/key&gt;&lt;key app="ENWeb" db-id="RYAO0grtmCUAADG5JdQ"&gt;426&lt;/key&gt;&lt;/foreign-keys&gt;&lt;ref-type name="Book Section"&gt;5&lt;/ref-type&gt;&lt;contributors&gt;&lt;authors&gt;&lt;author&gt;Doll, H.&lt;/author&gt;&lt;/authors&gt;&lt;/contributors&gt;&lt;titles&gt;&lt;title&gt;Genetic studies of high lysine barley mutants&lt;/title&gt;&lt;secondary-title&gt;Barley Genetics III - Proceedings of the Third Barley Genetics Symposium, Garching 7-12 July 1975&lt;/secondary-title&gt;&lt;/titles&gt;&lt;dates&gt;&lt;year&gt;1976&lt;/year&gt;&lt;/dates&gt;&lt;pub-location&gt;Munich&lt;/pub-location&gt;&lt;publisher&gt;Verlag Karl Thiemig&lt;/publisher&gt;&lt;urls&gt;&lt;/urls&gt;&lt;/record&gt;&lt;/Cite&gt;&lt;/EndNote&gt;</w:instrTex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F080A">
              <w:rPr>
                <w:rFonts w:ascii="Times New Roman" w:hAnsi="Times New Roman" w:cs="Times New Roman"/>
                <w:noProof/>
                <w:sz w:val="20"/>
                <w:szCs w:val="20"/>
              </w:rPr>
              <w:t>(Doll,1976)</w: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F51B2" w:rsidRPr="00EF080A" w14:paraId="6F554771" w14:textId="77777777" w:rsidTr="00EF080A">
        <w:trPr>
          <w:trHeight w:val="397"/>
        </w:trPr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41F80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Starch synthase IIIa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979B8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Pentlandfield Glacier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F6A61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i/>
                <w:sz w:val="20"/>
                <w:szCs w:val="20"/>
              </w:rPr>
              <w:t>Amo1 / SSIIIa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F0B93F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Glacier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FF6D98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Spontaneous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C3F0B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High amylose</w:t>
            </w:r>
          </w:p>
        </w:tc>
        <w:tc>
          <w:tcPr>
            <w:tcW w:w="1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B4A7C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erritt&lt;/Author&gt;&lt;Year&gt;1967&lt;/Year&gt;&lt;RecNum&gt;436&lt;/RecNum&gt;&lt;record&gt;&lt;rec-number&gt;436&lt;/rec-number&gt;&lt;foreign-keys&gt;&lt;key app="EN" db-id="ffrepdsv9ada0eexvrhxesaax00z02atp9ap"&gt;436&lt;/key&gt;&lt;key app="ENWeb" db-id="RYAO0grtmCUAADG5JdQ"&gt;422&lt;/key&gt;&lt;/foreign-keys&gt;&lt;ref-type name="Journal Article"&gt;17&lt;/ref-type&gt;&lt;contributors&gt;&lt;authors&gt;&lt;author&gt;Merritt, N.R.&lt;/author&gt;&lt;/authors&gt;&lt;/contributors&gt;&lt;titles&gt;&lt;title&gt;A new strain of barley with starch of high amylose content&lt;/title&gt;&lt;secondary-title&gt;Journal of the Institute of Brewing&lt;/secondary-title&gt;&lt;/titles&gt;&lt;periodical&gt;&lt;full-title&gt;Journal of the Institute of Brewing&lt;/full-title&gt;&lt;/periodical&gt;&lt;pages&gt;583&lt;/pages&gt;&lt;volume&gt;73&lt;/volume&gt;&lt;dates&gt;&lt;year&gt;1967&lt;/year&gt;&lt;/dates&gt;&lt;urls&gt;&lt;/urls&gt;&lt;/record&gt;&lt;/Cite&gt;&lt;/EndNote&gt;</w:instrTex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F080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(Merritt,1967; Li </w:t>
            </w:r>
            <w:r w:rsidR="00AE3D95" w:rsidRPr="00EF080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</w:t>
            </w:r>
            <w:r w:rsidRPr="00EF080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.</w:t>
            </w:r>
            <w:r w:rsidRPr="00EF080A">
              <w:rPr>
                <w:rFonts w:ascii="Times New Roman" w:hAnsi="Times New Roman" w:cs="Times New Roman"/>
                <w:noProof/>
                <w:sz w:val="20"/>
                <w:szCs w:val="20"/>
              </w:rPr>
              <w:t>, 2011)</w: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F51B2" w:rsidRPr="00EF080A" w14:paraId="0D2410AA" w14:textId="77777777" w:rsidTr="00EF080A">
        <w:trPr>
          <w:trHeight w:val="397"/>
        </w:trPr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2B66F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D87E2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Seg6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2AE7C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i/>
                <w:sz w:val="20"/>
                <w:szCs w:val="20"/>
              </w:rPr>
              <w:t>Seg6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3CAC87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Ingrid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39CF3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Spontaneous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8CAF4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Shrunken grain</w:t>
            </w:r>
          </w:p>
        </w:tc>
        <w:tc>
          <w:tcPr>
            <w:tcW w:w="1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EC0B8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Ullrich&lt;/Author&gt;&lt;Year&gt;1978&lt;/Year&gt;&lt;RecNum&gt;31&lt;/RecNum&gt;&lt;record&gt;&lt;rec-number&gt;31&lt;/rec-number&gt;&lt;foreign-keys&gt;&lt;key app="EN" db-id="ffrepdsv9ada0eexvrhxesaax00z02atp9ap"&gt;31&lt;/key&gt;&lt;key app="ENWeb" db-id="RYAO0grtmCUAADG5JdQ"&gt;31&lt;/key&gt;&lt;/foreign-keys&gt;&lt;ref-type name="Journal Article"&gt;17&lt;/ref-type&gt;&lt;contributors&gt;&lt;authors&gt;&lt;author&gt;Ullrich, S. E.&lt;/author&gt;&lt;author&gt;Eslick, R. F.&lt;/author&gt;&lt;/authors&gt;&lt;/contributors&gt;&lt;titles&gt;&lt;title&gt;Lysine and protein characterization of spontaneous shrunken endosperm mutants of barley&lt;/title&gt;&lt;secondary-title&gt;Crop Science&lt;/secondary-title&gt;&lt;/titles&gt;&lt;periodical&gt;&lt;full-title&gt;Crop Science&lt;/full-title&gt;&lt;/periodical&gt;&lt;pages&gt;809-812&lt;/pages&gt;&lt;volume&gt;18&lt;/volume&gt;&lt;number&gt;5&lt;/number&gt;&lt;dates&gt;&lt;year&gt;1978&lt;/year&gt;&lt;/dates&gt;&lt;accession-num&gt;ISI:A1978FW50200031&lt;/accession-num&gt;&lt;urls&gt;&lt;related-urls&gt;&lt;url&gt;&amp;lt;Go to ISI&amp;gt;://A1978FW50200031&lt;/url&gt;&lt;/related-urls&gt;&lt;/urls&gt;&lt;/record&gt;&lt;/Cite&gt;&lt;/EndNote&gt;</w:instrTex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F080A">
              <w:rPr>
                <w:rFonts w:ascii="Times New Roman" w:hAnsi="Times New Roman" w:cs="Times New Roman"/>
                <w:noProof/>
                <w:sz w:val="20"/>
                <w:szCs w:val="20"/>
              </w:rPr>
              <w:t>(Ullrich and Eslick,1978)</w: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F51B2" w:rsidRPr="00EF080A" w14:paraId="4E21FC58" w14:textId="77777777" w:rsidTr="00EF080A">
        <w:trPr>
          <w:trHeight w:val="397"/>
        </w:trPr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FF79D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B222C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Seg7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AA730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i/>
                <w:sz w:val="20"/>
                <w:szCs w:val="20"/>
              </w:rPr>
              <w:t>Seg7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3C8E92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Ingrid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362F03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Spontaneous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653DE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Shrunken grain</w:t>
            </w:r>
          </w:p>
        </w:tc>
        <w:tc>
          <w:tcPr>
            <w:tcW w:w="1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C33F5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(Ullrich and Eslick,1978)</w:t>
            </w:r>
          </w:p>
        </w:tc>
      </w:tr>
      <w:tr w:rsidR="005F51B2" w:rsidRPr="00EF080A" w14:paraId="5A8A5334" w14:textId="77777777" w:rsidTr="00EF080A">
        <w:trPr>
          <w:trHeight w:val="397"/>
        </w:trPr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A9A9B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9EF98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Sex8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97868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i/>
                <w:sz w:val="20"/>
                <w:szCs w:val="20"/>
              </w:rPr>
              <w:t>Sex8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2CED9F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Bowman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4BD4E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Induced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F63A8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Shrunken grain</w:t>
            </w:r>
          </w:p>
        </w:tc>
        <w:tc>
          <w:tcPr>
            <w:tcW w:w="1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EE37F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ranckowiak&lt;/Author&gt;&lt;Year&gt;1994&lt;/Year&gt;&lt;RecNum&gt;445&lt;/RecNum&gt;&lt;record&gt;&lt;rec-number&gt;445&lt;/rec-number&gt;&lt;foreign-keys&gt;&lt;key app="EN" db-id="ffrepdsv9ada0eexvrhxesaax00z02atp9ap"&gt;445&lt;/key&gt;&lt;key app="ENWeb" db-id="RYAO0grtmCUAADG5JdQ"&gt;431&lt;/key&gt;&lt;/foreign-keys&gt;&lt;ref-type name="Journal Article"&gt;17&lt;/ref-type&gt;&lt;contributors&gt;&lt;authors&gt;&lt;author&gt;Franckowiak, J. D.&lt;/author&gt;&lt;/authors&gt;&lt;/contributors&gt;&lt;titles&gt;&lt;title&gt;Notes on linkage drag in Bowman backcross derived lines of spring barley&lt;/title&gt;&lt;secondary-title&gt;Barley Genetics Newsletter&lt;/secondary-title&gt;&lt;/titles&gt;&lt;periodical&gt;&lt;full-title&gt;Barley Genetics Newsletter&lt;/full-title&gt;&lt;/periodical&gt;&lt;pages&gt;63-70&lt;/pages&gt;&lt;volume&gt;24&lt;/volume&gt;&lt;dates&gt;&lt;year&gt;1994&lt;/year&gt;&lt;/dates&gt;&lt;accession-num&gt;CABI:19971602868&lt;/accession-num&gt;&lt;urls&gt;&lt;related-urls&gt;&lt;url&gt;&amp;lt;Go to ISI&amp;gt;://CABI:19971602868&lt;/url&gt;&lt;/related-urls&gt;&lt;/urls&gt;&lt;/record&gt;&lt;/Cite&gt;&lt;/EndNote&gt;</w:instrTex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F080A">
              <w:rPr>
                <w:rFonts w:ascii="Times New Roman" w:hAnsi="Times New Roman" w:cs="Times New Roman"/>
                <w:noProof/>
                <w:sz w:val="20"/>
                <w:szCs w:val="20"/>
              </w:rPr>
              <w:t>(Franckowiak,1994)</w: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F51B2" w:rsidRPr="00EF080A" w14:paraId="7B188B37" w14:textId="77777777" w:rsidTr="00EF080A">
        <w:trPr>
          <w:trHeight w:val="397"/>
        </w:trPr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6EA74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Floury endosperm 6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D2195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Franubet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E28DF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i/>
                <w:sz w:val="20"/>
                <w:szCs w:val="20"/>
              </w:rPr>
              <w:t>HvFlo6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F2C163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Nubet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F1CCA7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Chemical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50CC4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Aberrant starch</w:t>
            </w:r>
          </w:p>
        </w:tc>
        <w:tc>
          <w:tcPr>
            <w:tcW w:w="1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79CD5" w14:textId="77777777" w:rsidR="005F51B2" w:rsidRPr="00EF080A" w:rsidRDefault="005F51B2" w:rsidP="00D7497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Hass&lt;/Author&gt;&lt;Year&gt;1983&lt;/Year&gt;&lt;RecNum&gt;441&lt;/RecNum&gt;&lt;record&gt;&lt;rec-number&gt;441&lt;/rec-number&gt;&lt;foreign-keys&gt;&lt;key app="EN" db-id="ffrepdsv9ada0eexvrhxesaax00z02atp9ap"&gt;441&lt;/key&gt;&lt;key app="ENWeb" db-id="RYAO0grtmCUAADG5JdQ"&gt;427&lt;/key&gt;&lt;/foreign-keys&gt;&lt;ref-type name="Journal Article"&gt;17&lt;/ref-type&gt;&lt;contributors&gt;&lt;authors&gt;&lt;author&gt;DeHass, B.W.&lt;/author&gt;&lt;author&gt;Goering, K.J.&lt;/author&gt;&lt;author&gt;Eslick, R. F.&lt;/author&gt;&lt;/authors&gt;&lt;/contributors&gt;&lt;titles&gt;&lt;title&gt;Barley Starch. VII. New barley starches with fragmented granules&lt;/title&gt;&lt;secondary-title&gt;Cereal Chemistry&lt;/secondary-title&gt;&lt;alt-title&gt;Cereal Chem.&lt;/alt-title&gt;&lt;/titles&gt;&lt;periodical&gt;&lt;full-title&gt;Cereal Chemistry&lt;/full-title&gt;&lt;/periodical&gt;&lt;pages&gt;327-329&lt;/pages&gt;&lt;volume&gt;60&lt;/volume&gt;&lt;number&gt;4&lt;/number&gt;&lt;dates&gt;&lt;year&gt;1983&lt;/year&gt;&lt;/dates&gt;&lt;urls&gt;&lt;/urls&gt;&lt;/record&gt;&lt;/Cite&gt;&lt;/EndNote&gt;</w:instrTex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74975" w:rsidRPr="00EF080A">
              <w:rPr>
                <w:rFonts w:ascii="Times New Roman" w:hAnsi="Times New Roman" w:cs="Times New Roman"/>
                <w:sz w:val="20"/>
                <w:szCs w:val="20"/>
              </w:rPr>
              <w:t xml:space="preserve">(DeHass </w:t>
            </w:r>
            <w:r w:rsidR="00AE3D95" w:rsidRPr="00EF080A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="00D74975" w:rsidRPr="00EF080A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D74975" w:rsidRPr="00EF080A">
              <w:rPr>
                <w:rFonts w:ascii="Times New Roman" w:hAnsi="Times New Roman" w:cs="Times New Roman"/>
                <w:sz w:val="20"/>
                <w:szCs w:val="20"/>
              </w:rPr>
              <w:t xml:space="preserve">,1983; Saito </w:t>
            </w:r>
            <w:r w:rsidR="00AE3D95" w:rsidRPr="00EF080A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="00D74975" w:rsidRPr="00EF080A">
              <w:rPr>
                <w:rFonts w:ascii="Times New Roman" w:hAnsi="Times New Roman" w:cs="Times New Roman"/>
                <w:sz w:val="20"/>
                <w:szCs w:val="20"/>
              </w:rPr>
              <w:t xml:space="preserve">., </w:t>
            </w:r>
            <w:r w:rsidRPr="00EF080A">
              <w:rPr>
                <w:rFonts w:ascii="Times New Roman" w:hAnsi="Times New Roman" w:cs="Times New Roman"/>
                <w:noProof/>
                <w:sz w:val="20"/>
                <w:szCs w:val="20"/>
              </w:rPr>
              <w:t>2017)</w: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F51B2" w:rsidRPr="00EF080A" w14:paraId="7BEF1178" w14:textId="77777777" w:rsidTr="00EF080A">
        <w:trPr>
          <w:trHeight w:val="397"/>
        </w:trPr>
        <w:tc>
          <w:tcPr>
            <w:tcW w:w="578" w:type="pct"/>
            <w:tcBorders>
              <w:top w:val="single" w:sz="4" w:space="0" w:color="auto"/>
              <w:bottom w:val="nil"/>
            </w:tcBorders>
            <w:vAlign w:val="center"/>
          </w:tcPr>
          <w:p w14:paraId="77A1B649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35" w:type="pct"/>
            <w:tcBorders>
              <w:top w:val="single" w:sz="4" w:space="0" w:color="auto"/>
              <w:bottom w:val="nil"/>
            </w:tcBorders>
            <w:vAlign w:val="center"/>
          </w:tcPr>
          <w:p w14:paraId="11DB11B9" w14:textId="1E61D96F" w:rsidR="005F51B2" w:rsidRPr="00EF080A" w:rsidRDefault="00192ED3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sø</w:t>
            </w:r>
            <w:r w:rsidR="005F51B2" w:rsidRPr="00EF080A">
              <w:rPr>
                <w:rFonts w:ascii="Times New Roman" w:hAnsi="Times New Roman" w:cs="Times New Roman"/>
                <w:sz w:val="20"/>
                <w:szCs w:val="20"/>
              </w:rPr>
              <w:t>1508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vAlign w:val="center"/>
          </w:tcPr>
          <w:p w14:paraId="1C439BC9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i/>
                <w:sz w:val="20"/>
                <w:szCs w:val="20"/>
              </w:rPr>
              <w:t>Lys3a</w:t>
            </w: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  <w:vAlign w:val="center"/>
          </w:tcPr>
          <w:p w14:paraId="68BC1C9F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Bomi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vAlign w:val="center"/>
          </w:tcPr>
          <w:p w14:paraId="13A2FF38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Ethylenimine</w:t>
            </w:r>
          </w:p>
        </w:tc>
        <w:tc>
          <w:tcPr>
            <w:tcW w:w="639" w:type="pct"/>
            <w:tcBorders>
              <w:top w:val="single" w:sz="4" w:space="0" w:color="auto"/>
              <w:bottom w:val="nil"/>
            </w:tcBorders>
            <w:vAlign w:val="center"/>
          </w:tcPr>
          <w:p w14:paraId="6F25B9B1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High lysine</w:t>
            </w:r>
          </w:p>
        </w:tc>
        <w:tc>
          <w:tcPr>
            <w:tcW w:w="1523" w:type="pct"/>
            <w:tcBorders>
              <w:top w:val="single" w:sz="4" w:space="0" w:color="auto"/>
              <w:bottom w:val="nil"/>
            </w:tcBorders>
            <w:vAlign w:val="center"/>
          </w:tcPr>
          <w:p w14:paraId="1551BDE7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allberg&lt;/Author&gt;&lt;Year&gt;1973&lt;/Year&gt;&lt;RecNum&gt;23&lt;/RecNum&gt;&lt;record&gt;&lt;rec-number&gt;23&lt;/rec-number&gt;&lt;foreign-keys&gt;&lt;key app="EN" db-id="ffrepdsv9ada0eexvrhxesaax00z02atp9ap"&gt;23&lt;/key&gt;&lt;key app="ENWeb" db-id="RYAO0grtmCUAADG5JdQ"&gt;23&lt;/key&gt;&lt;/foreign-keys&gt;&lt;ref-type name="Journal Article"&gt;17&lt;/ref-type&gt;&lt;contributors&gt;&lt;authors&gt;&lt;author&gt;Tallberg, A.&lt;/author&gt;&lt;/authors&gt;&lt;/contributors&gt;&lt;titles&gt;&lt;title&gt;Ultrastructure and protein composition in high-lysine barley mutants&lt;/title&gt;&lt;secondary-title&gt;Hereditas&lt;/secondary-title&gt;&lt;/titles&gt;&lt;periodical&gt;&lt;full-title&gt;Hereditas&lt;/full-title&gt;&lt;/periodical&gt;&lt;pages&gt;195-200&lt;/pages&gt;&lt;volume&gt;75&lt;/volume&gt;&lt;number&gt;2&lt;/number&gt;&lt;dates&gt;&lt;year&gt;1973&lt;/year&gt;&lt;/dates&gt;&lt;accession-num&gt;ISI:A1973S174900003&lt;/accession-num&gt;&lt;urls&gt;&lt;related-urls&gt;&lt;url&gt;&amp;lt;Go to ISI&amp;gt;://A1973S174900003&lt;/url&gt;&lt;/related-urls&gt;&lt;/urls&gt;&lt;/record&gt;&lt;/Cite&gt;&lt;/EndNote&gt;</w:instrTex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F080A">
              <w:rPr>
                <w:rFonts w:ascii="Times New Roman" w:hAnsi="Times New Roman" w:cs="Times New Roman"/>
                <w:noProof/>
                <w:sz w:val="20"/>
                <w:szCs w:val="20"/>
              </w:rPr>
              <w:t>(Tallberg,1973)</w: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F51B2" w:rsidRPr="00EF080A" w14:paraId="10A66FFD" w14:textId="77777777" w:rsidTr="00852938">
        <w:trPr>
          <w:trHeight w:val="397"/>
        </w:trPr>
        <w:tc>
          <w:tcPr>
            <w:tcW w:w="578" w:type="pct"/>
            <w:tcBorders>
              <w:top w:val="nil"/>
            </w:tcBorders>
            <w:vAlign w:val="center"/>
          </w:tcPr>
          <w:p w14:paraId="1D7E1E89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35" w:type="pct"/>
            <w:tcBorders>
              <w:top w:val="nil"/>
              <w:bottom w:val="nil"/>
            </w:tcBorders>
            <w:vAlign w:val="center"/>
          </w:tcPr>
          <w:p w14:paraId="0A661DA7" w14:textId="2ADF4733" w:rsidR="005F51B2" w:rsidRPr="00EF080A" w:rsidRDefault="00192ED3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sø</w:t>
            </w:r>
            <w:r w:rsidR="005F51B2" w:rsidRPr="00EF08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14:paraId="0A8C45C5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i/>
                <w:sz w:val="20"/>
                <w:szCs w:val="20"/>
              </w:rPr>
              <w:t>Lys3b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14:paraId="425D4F96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Bomi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center"/>
          </w:tcPr>
          <w:p w14:paraId="10C3101A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Na azide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14:paraId="264D6A6C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523" w:type="pct"/>
            <w:tcBorders>
              <w:top w:val="nil"/>
              <w:bottom w:val="nil"/>
            </w:tcBorders>
            <w:vAlign w:val="center"/>
          </w:tcPr>
          <w:p w14:paraId="02F874D3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unck&lt;/Author&gt;&lt;Year&gt;1992&lt;/Year&gt;&lt;RecNum&gt;94&lt;/RecNum&gt;&lt;record&gt;&lt;rec-number&gt;94&lt;/rec-number&gt;&lt;foreign-keys&gt;&lt;key app="EN" db-id="ffrepdsv9ada0eexvrhxesaax00z02atp9ap"&gt;94&lt;/key&gt;&lt;key app="ENWeb" db-id="RYAO0grtmCUAADG5JdQ"&gt;93&lt;/key&gt;&lt;/foreign-keys&gt;&lt;ref-type name="Book Section"&gt;5&lt;/ref-type&gt;&lt;contributors&gt;&lt;authors&gt;&lt;author&gt;Munck, L.&lt;/author&gt;&lt;/authors&gt;&lt;secondary-authors&gt;&lt;author&gt;Shewry, P. R.&lt;/author&gt;&lt;/secondary-authors&gt;&lt;/contributors&gt;&lt;titles&gt;&lt;title&gt;The case of high-lysine barley breeding&lt;/title&gt;&lt;secondary-title&gt;Barley: genetics, biochemistry, molecular biology and biotechnology&lt;/secondary-title&gt;&lt;/titles&gt;&lt;dates&gt;&lt;year&gt;1992&lt;/year&gt;&lt;/dates&gt;&lt;pub-location&gt;Wallingford&lt;/pub-location&gt;&lt;publisher&gt;CAB International&lt;/publisher&gt;&lt;urls&gt;&lt;/urls&gt;&lt;/record&gt;&lt;/Cite&gt;&lt;/EndNote&gt;</w:instrTex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F080A">
              <w:rPr>
                <w:rFonts w:ascii="Times New Roman" w:hAnsi="Times New Roman" w:cs="Times New Roman"/>
                <w:noProof/>
                <w:sz w:val="20"/>
                <w:szCs w:val="20"/>
              </w:rPr>
              <w:t>(Munck,1992)</w: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F51B2" w:rsidRPr="00EF080A" w14:paraId="37067AEB" w14:textId="77777777" w:rsidTr="00EF080A">
        <w:trPr>
          <w:trHeight w:val="397"/>
        </w:trPr>
        <w:tc>
          <w:tcPr>
            <w:tcW w:w="578" w:type="pct"/>
            <w:vAlign w:val="center"/>
          </w:tcPr>
          <w:p w14:paraId="5C22EC44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35" w:type="pct"/>
            <w:tcBorders>
              <w:top w:val="nil"/>
            </w:tcBorders>
            <w:vAlign w:val="center"/>
          </w:tcPr>
          <w:p w14:paraId="42CED5C1" w14:textId="52BB3B21" w:rsidR="005F51B2" w:rsidRPr="00EF080A" w:rsidRDefault="00192ED3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sø</w:t>
            </w:r>
            <w:r w:rsidR="005F51B2" w:rsidRPr="00EF08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93" w:type="pct"/>
            <w:tcBorders>
              <w:top w:val="nil"/>
            </w:tcBorders>
            <w:vAlign w:val="center"/>
          </w:tcPr>
          <w:p w14:paraId="13EB19EB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i/>
                <w:sz w:val="20"/>
                <w:szCs w:val="20"/>
              </w:rPr>
              <w:t>Lys3c</w:t>
            </w:r>
          </w:p>
        </w:tc>
        <w:tc>
          <w:tcPr>
            <w:tcW w:w="492" w:type="pct"/>
            <w:tcBorders>
              <w:top w:val="nil"/>
            </w:tcBorders>
            <w:vAlign w:val="center"/>
          </w:tcPr>
          <w:p w14:paraId="3D4E06D1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Bomi</w:t>
            </w:r>
          </w:p>
        </w:tc>
        <w:tc>
          <w:tcPr>
            <w:tcW w:w="540" w:type="pct"/>
            <w:tcBorders>
              <w:top w:val="nil"/>
            </w:tcBorders>
            <w:vAlign w:val="center"/>
          </w:tcPr>
          <w:p w14:paraId="75684D79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Na azide</w:t>
            </w:r>
          </w:p>
        </w:tc>
        <w:tc>
          <w:tcPr>
            <w:tcW w:w="639" w:type="pct"/>
            <w:tcBorders>
              <w:top w:val="nil"/>
            </w:tcBorders>
            <w:vAlign w:val="center"/>
          </w:tcPr>
          <w:p w14:paraId="3D711B16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523" w:type="pct"/>
            <w:tcBorders>
              <w:top w:val="nil"/>
            </w:tcBorders>
            <w:vAlign w:val="center"/>
          </w:tcPr>
          <w:p w14:paraId="3728E5D9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unck&lt;/Author&gt;&lt;Year&gt;1992&lt;/Year&gt;&lt;RecNum&gt;94&lt;/RecNum&gt;&lt;record&gt;&lt;rec-number&gt;94&lt;/rec-number&gt;&lt;foreign-keys&gt;&lt;key app="EN" db-id="ffrepdsv9ada0eexvrhxesaax00z02atp9ap"&gt;94&lt;/key&gt;&lt;key app="ENWeb" db-id="RYAO0grtmCUAADG5JdQ"&gt;93&lt;/key&gt;&lt;/foreign-keys&gt;&lt;ref-type name="Book Section"&gt;5&lt;/ref-type&gt;&lt;contributors&gt;&lt;authors&gt;&lt;author&gt;Munck, L.&lt;/author&gt;&lt;/authors&gt;&lt;secondary-authors&gt;&lt;author&gt;Shewry, P. R.&lt;/author&gt;&lt;/secondary-authors&gt;&lt;/contributors&gt;&lt;titles&gt;&lt;title&gt;The case of high-lysine barley breeding&lt;/title&gt;&lt;secondary-title&gt;Barley: genetics, biochemistry, molecular biology and biotechnology&lt;/secondary-title&gt;&lt;/titles&gt;&lt;dates&gt;&lt;year&gt;1992&lt;/year&gt;&lt;/dates&gt;&lt;pub-location&gt;Wallingford&lt;/pub-location&gt;&lt;publisher&gt;CAB International&lt;/publisher&gt;&lt;urls&gt;&lt;/urls&gt;&lt;/record&gt;&lt;/Cite&gt;&lt;/EndNote&gt;</w:instrTex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F080A">
              <w:rPr>
                <w:rFonts w:ascii="Times New Roman" w:hAnsi="Times New Roman" w:cs="Times New Roman"/>
                <w:noProof/>
                <w:sz w:val="20"/>
                <w:szCs w:val="20"/>
              </w:rPr>
              <w:t>(Munck,1992)</w: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F51B2" w:rsidRPr="00EF080A" w14:paraId="718AA3E4" w14:textId="77777777" w:rsidTr="00EF080A">
        <w:trPr>
          <w:trHeight w:val="397"/>
        </w:trPr>
        <w:tc>
          <w:tcPr>
            <w:tcW w:w="578" w:type="pct"/>
            <w:tcBorders>
              <w:top w:val="nil"/>
              <w:bottom w:val="single" w:sz="4" w:space="0" w:color="auto"/>
            </w:tcBorders>
            <w:vAlign w:val="center"/>
          </w:tcPr>
          <w:p w14:paraId="0EA64EFC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  <w:vAlign w:val="center"/>
          </w:tcPr>
          <w:p w14:paraId="1D30C336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M1460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vAlign w:val="center"/>
          </w:tcPr>
          <w:p w14:paraId="72BDA1CA" w14:textId="77777777" w:rsidR="005F51B2" w:rsidRPr="00EF080A" w:rsidRDefault="005C41C1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i/>
                <w:sz w:val="20"/>
                <w:szCs w:val="20"/>
              </w:rPr>
              <w:t>Lys3d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FF4C4E8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Minerva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C32E24F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Na azide</w:t>
            </w: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  <w:vAlign w:val="center"/>
          </w:tcPr>
          <w:p w14:paraId="6720A512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Low β</w:t>
            </w:r>
            <w:r w:rsidR="00AF2F93" w:rsidRPr="00EF080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glucan</w:t>
            </w:r>
          </w:p>
        </w:tc>
        <w:tc>
          <w:tcPr>
            <w:tcW w:w="1523" w:type="pct"/>
            <w:tcBorders>
              <w:top w:val="nil"/>
              <w:bottom w:val="single" w:sz="4" w:space="0" w:color="auto"/>
            </w:tcBorders>
            <w:vAlign w:val="center"/>
          </w:tcPr>
          <w:p w14:paraId="6A69A277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astrup&lt;/Author&gt;&lt;Year&gt;1983&lt;/Year&gt;&lt;RecNum&gt;130&lt;/RecNum&gt;&lt;record&gt;&lt;rec-number&gt;130&lt;/rec-number&gt;&lt;foreign-keys&gt;&lt;key app="EN" db-id="ffrepdsv9ada0eexvrhxesaax00z02atp9ap"&gt;130&lt;/key&gt;&lt;key app="ENWeb" db-id="RYAO0grtmCUAADG5JdQ"&gt;129&lt;/key&gt;&lt;/foreign-keys&gt;&lt;ref-type name="Journal Article"&gt;17&lt;/ref-type&gt;&lt;contributors&gt;&lt;authors&gt;&lt;author&gt;Aastrup, S.&lt;/author&gt;&lt;/authors&gt;&lt;/contributors&gt;&lt;titles&gt;&lt;title&gt;Selection and characterization of low beta-glucan mutants from barley&lt;/title&gt;&lt;secondary-title&gt;Carlsberg Research Communications&lt;/secondary-title&gt;&lt;/titles&gt;&lt;periodical&gt;&lt;full-title&gt;Carlsberg Research Communications&lt;/full-title&gt;&lt;/periodical&gt;&lt;pages&gt;307-316&lt;/pages&gt;&lt;volume&gt;48&lt;/volume&gt;&lt;number&gt;4&lt;/number&gt;&lt;dates&gt;&lt;year&gt;1983&lt;/year&gt;&lt;/dates&gt;&lt;accession-num&gt;ISI:A1983RU57100002&lt;/accession-num&gt;&lt;urls&gt;&lt;related-urls&gt;&lt;url&gt;&amp;lt;Go to ISI&amp;gt;://A1983RU57100002&lt;/url&gt;&lt;/related-urls&gt;&lt;/urls&gt;&lt;/record&gt;&lt;/Cite&gt;&lt;/EndNote&gt;</w:instrTex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F080A">
              <w:rPr>
                <w:rFonts w:ascii="Times New Roman" w:hAnsi="Times New Roman" w:cs="Times New Roman"/>
                <w:noProof/>
                <w:sz w:val="20"/>
                <w:szCs w:val="20"/>
              </w:rPr>
              <w:t>(Aastrup,1983)</w: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F51B2" w:rsidRPr="00EF080A" w14:paraId="6963C746" w14:textId="77777777" w:rsidTr="00EF080A">
        <w:trPr>
          <w:trHeight w:val="397"/>
        </w:trPr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E5AE9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28ADE" w14:textId="48282C20" w:rsidR="005F51B2" w:rsidRPr="00EF080A" w:rsidRDefault="00192ED3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sø</w:t>
            </w:r>
            <w:r w:rsidR="005F51B2" w:rsidRPr="00EF080A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6219E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i/>
                <w:sz w:val="20"/>
                <w:szCs w:val="20"/>
              </w:rPr>
              <w:t>Lys6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C4825E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Bomi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CA0D11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γ</w:t>
            </w:r>
            <w:r w:rsidR="00AF2F93" w:rsidRPr="00EF080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rays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41282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AF2F93" w:rsidRPr="00EF080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1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6A3B9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oll&lt;/Author&gt;&lt;Year&gt;1976&lt;/Year&gt;&lt;RecNum&gt;440&lt;/RecNum&gt;&lt;record&gt;&lt;rec-number&gt;440&lt;/rec-number&gt;&lt;foreign-keys&gt;&lt;key app="EN" db-id="ffrepdsv9ada0eexvrhxesaax00z02atp9ap"&gt;440&lt;/key&gt;&lt;key app="ENWeb" db-id="RYAO0grtmCUAADG5JdQ"&gt;426&lt;/key&gt;&lt;/foreign-keys&gt;&lt;ref-type name="Book Section"&gt;5&lt;/ref-type&gt;&lt;contributors&gt;&lt;authors&gt;&lt;author&gt;Doll, H.&lt;/author&gt;&lt;/authors&gt;&lt;/contributors&gt;&lt;titles&gt;&lt;title&gt;Genetic studies of high lysine barley mutants&lt;/title&gt;&lt;secondary-title&gt;Barley Genetics III - Proceedings of the Third Barley Genetics Symposium, Garching 7-12 July 1975&lt;/secondary-title&gt;&lt;/titles&gt;&lt;dates&gt;&lt;year&gt;1976&lt;/year&gt;&lt;/dates&gt;&lt;pub-location&gt;Munich&lt;/pub-location&gt;&lt;publisher&gt;Verlag Karl Thiemig&lt;/publisher&gt;&lt;urls&gt;&lt;/urls&gt;&lt;/record&gt;&lt;/Cite&gt;&lt;/EndNote&gt;</w:instrTex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F080A">
              <w:rPr>
                <w:rFonts w:ascii="Times New Roman" w:hAnsi="Times New Roman" w:cs="Times New Roman"/>
                <w:noProof/>
                <w:sz w:val="20"/>
                <w:szCs w:val="20"/>
              </w:rPr>
              <w:t>(Doll,1976)</w: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F51B2" w:rsidRPr="00EF080A" w14:paraId="18D21ED9" w14:textId="77777777" w:rsidTr="00EF080A">
        <w:trPr>
          <w:trHeight w:val="397"/>
        </w:trPr>
        <w:tc>
          <w:tcPr>
            <w:tcW w:w="578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33E0BBD2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F9236A3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Shx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3746F2C4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i/>
                <w:sz w:val="20"/>
                <w:szCs w:val="20"/>
              </w:rPr>
              <w:t>Shx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14:paraId="37DC2418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Bomi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14:paraId="13616CDC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Spontaneous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1B99F9FB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t>Shrunken grain</w:t>
            </w:r>
          </w:p>
        </w:tc>
        <w:tc>
          <w:tcPr>
            <w:tcW w:w="1523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7D17E5A6" w14:textId="77777777" w:rsidR="005F51B2" w:rsidRPr="00EF080A" w:rsidRDefault="005F51B2" w:rsidP="005F51B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chulman&lt;/Author&gt;&lt;Year&gt;1990&lt;/Year&gt;&lt;RecNum&gt;443&lt;/RecNum&gt;&lt;record&gt;&lt;rec-number&gt;443&lt;/rec-number&gt;&lt;foreign-keys&gt;&lt;key app="EN" db-id="ffrepdsv9ada0eexvrhxesaax00z02atp9ap"&gt;443&lt;/key&gt;&lt;key app="ENWeb" db-id="RYAO0grtmCUAADG5JdQ"&gt;429&lt;/key&gt;&lt;/foreign-keys&gt;&lt;ref-type name="Journal Article"&gt;17&lt;/ref-type&gt;&lt;contributors&gt;&lt;authors&gt;&lt;author&gt;Alan H Schulman&lt;/author&gt;&lt;author&gt;Hannu Ahokas&lt;/author&gt;&lt;/authors&gt;&lt;/contributors&gt;&lt;auth-address&gt;Univ. of Helsinki, Inst. of Biotechnology, Karvaamokuja 3, SF-00380 Helsinki, Finland&amp;#xD;Univ. of Helsinki. Dept of Genetics, Arkadiankatu 7, SF-00100 Helsinki, Finland&lt;/auth-address&gt;&lt;titles&gt;&lt;title&gt;A novel shrunken endosperm mutant of barley&lt;/title&gt;&lt;secondary-title&gt;Physiologia Plantarum&lt;/secondary-title&gt;&lt;/titles&gt;&lt;periodical&gt;&lt;full-title&gt;Physiologia Plantarum&lt;/full-title&gt;&lt;/periodical&gt;&lt;pages&gt;583-589&lt;/pages&gt;&lt;volume&gt;78&lt;/volume&gt;&lt;number&gt;4&lt;/number&gt;&lt;dates&gt;&lt;year&gt;1990&lt;/year&gt;&lt;/dates&gt;&lt;isbn&gt;1399-3054&lt;/isbn&gt;&lt;urls&gt;&lt;related-urls&gt;&lt;url&gt;http://dx.doi.org/10.1111/j.1399-3054.1990.tb05245.x&lt;/url&gt;&lt;/related-urls&gt;&lt;/urls&gt;&lt;/record&gt;&lt;/Cite&gt;&lt;/EndNote&gt;</w:instrTex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EF080A">
              <w:rPr>
                <w:rFonts w:ascii="Times New Roman" w:hAnsi="Times New Roman" w:cs="Times New Roman"/>
                <w:noProof/>
                <w:sz w:val="20"/>
                <w:szCs w:val="20"/>
              </w:rPr>
              <w:t>(Schulman and Ahokas,1990)</w:t>
            </w:r>
            <w:r w:rsidRPr="00EF080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4FF622F4" w14:textId="77777777" w:rsidR="005F51B2" w:rsidRDefault="005F51B2" w:rsidP="003737A3">
      <w:pPr>
        <w:spacing w:after="0" w:line="240" w:lineRule="auto"/>
        <w:jc w:val="left"/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5D77D7F1" w14:textId="76DC9AB5" w:rsidR="005F51B2" w:rsidRDefault="005F51B2" w:rsidP="003737A3">
      <w:pPr>
        <w:spacing w:after="0" w:line="24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br w:type="page"/>
      </w:r>
    </w:p>
    <w:p w14:paraId="15B6CFC5" w14:textId="798FB0DE" w:rsidR="00251B98" w:rsidRDefault="00251B98" w:rsidP="00251B9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S1</w:t>
      </w:r>
      <w:r w:rsidRPr="007A1F7F">
        <w:rPr>
          <w:rFonts w:ascii="Times New Roman" w:hAnsi="Times New Roman" w:cs="Times New Roman"/>
          <w:b/>
          <w:sz w:val="24"/>
          <w:szCs w:val="24"/>
        </w:rPr>
        <w:t>.</w:t>
      </w:r>
      <w:r w:rsidRPr="007A1F7F">
        <w:rPr>
          <w:rFonts w:ascii="Times New Roman" w:hAnsi="Times New Roman" w:cs="Times New Roman"/>
          <w:sz w:val="24"/>
          <w:szCs w:val="24"/>
        </w:rPr>
        <w:t xml:space="preserve"> </w:t>
      </w:r>
      <w:r w:rsidRPr="007A1F7F">
        <w:rPr>
          <w:rFonts w:ascii="Times New Roman" w:hAnsi="Times New Roman" w:cs="Times New Roman"/>
          <w:b/>
          <w:sz w:val="24"/>
          <w:szCs w:val="24"/>
        </w:rPr>
        <w:t xml:space="preserve">Effects of </w:t>
      </w:r>
      <w:r w:rsidR="00192ED3">
        <w:rPr>
          <w:rFonts w:ascii="Times New Roman" w:hAnsi="Times New Roman" w:cs="Times New Roman"/>
          <w:b/>
          <w:sz w:val="24"/>
          <w:szCs w:val="24"/>
        </w:rPr>
        <w:t>Risø</w:t>
      </w:r>
      <w:r w:rsidRPr="007A1F7F">
        <w:rPr>
          <w:rFonts w:ascii="Times New Roman" w:hAnsi="Times New Roman" w:cs="Times New Roman"/>
          <w:b/>
          <w:sz w:val="24"/>
          <w:szCs w:val="24"/>
        </w:rPr>
        <w:t xml:space="preserve">19LE and </w:t>
      </w:r>
      <w:r w:rsidR="00192ED3">
        <w:rPr>
          <w:rFonts w:ascii="Times New Roman" w:hAnsi="Times New Roman" w:cs="Times New Roman"/>
          <w:b/>
          <w:sz w:val="24"/>
          <w:szCs w:val="24"/>
        </w:rPr>
        <w:t>Risø</w:t>
      </w:r>
      <w:r w:rsidRPr="007A1F7F">
        <w:rPr>
          <w:rFonts w:ascii="Times New Roman" w:hAnsi="Times New Roman" w:cs="Times New Roman"/>
          <w:b/>
          <w:sz w:val="24"/>
          <w:szCs w:val="24"/>
        </w:rPr>
        <w:t>19NE on grain and embryo size.</w:t>
      </w:r>
    </w:p>
    <w:p w14:paraId="214D6D3E" w14:textId="18811F6D" w:rsidR="00251B98" w:rsidRPr="007A1F7F" w:rsidRDefault="00251B98" w:rsidP="00251B9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bservations of </w:t>
      </w:r>
      <w:r w:rsidR="00192ED3">
        <w:rPr>
          <w:rFonts w:ascii="Times New Roman" w:hAnsi="Times New Roman" w:cs="Times New Roman"/>
          <w:sz w:val="24"/>
          <w:szCs w:val="24"/>
        </w:rPr>
        <w:t>Risø</w:t>
      </w:r>
      <w:r>
        <w:rPr>
          <w:rFonts w:ascii="Times New Roman" w:hAnsi="Times New Roman" w:cs="Times New Roman"/>
          <w:sz w:val="24"/>
          <w:szCs w:val="24"/>
        </w:rPr>
        <w:t>19 plants</w:t>
      </w:r>
      <w:r w:rsidRPr="0018635C">
        <w:rPr>
          <w:rFonts w:ascii="Times New Roman" w:hAnsi="Times New Roman" w:cs="Times New Roman"/>
          <w:sz w:val="24"/>
          <w:szCs w:val="24"/>
        </w:rPr>
        <w:t xml:space="preserve"> showed that there were two </w:t>
      </w:r>
      <w:r>
        <w:rPr>
          <w:rFonts w:ascii="Times New Roman" w:hAnsi="Times New Roman" w:cs="Times New Roman"/>
          <w:sz w:val="24"/>
          <w:szCs w:val="24"/>
        </w:rPr>
        <w:t>phenotyp</w:t>
      </w:r>
      <w:r w:rsidRPr="0018635C">
        <w:rPr>
          <w:rFonts w:ascii="Times New Roman" w:hAnsi="Times New Roman" w:cs="Times New Roman"/>
          <w:sz w:val="24"/>
          <w:szCs w:val="24"/>
        </w:rPr>
        <w:t>ically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8635C">
        <w:rPr>
          <w:rFonts w:ascii="Times New Roman" w:hAnsi="Times New Roman" w:cs="Times New Roman"/>
          <w:sz w:val="24"/>
          <w:szCs w:val="24"/>
        </w:rPr>
        <w:t xml:space="preserve">distinct types present: </w:t>
      </w:r>
      <w:r>
        <w:rPr>
          <w:rFonts w:ascii="Times New Roman" w:hAnsi="Times New Roman" w:cs="Times New Roman"/>
          <w:sz w:val="24"/>
          <w:szCs w:val="24"/>
        </w:rPr>
        <w:t>all</w:t>
      </w:r>
      <w:r w:rsidRPr="0018635C">
        <w:rPr>
          <w:rFonts w:ascii="Times New Roman" w:hAnsi="Times New Roman" w:cs="Times New Roman"/>
          <w:sz w:val="24"/>
          <w:szCs w:val="24"/>
        </w:rPr>
        <w:t xml:space="preserve"> had shrunken grains but only some had </w:t>
      </w:r>
      <w:r>
        <w:rPr>
          <w:rFonts w:ascii="Times New Roman" w:hAnsi="Times New Roman" w:cs="Times New Roman"/>
          <w:sz w:val="24"/>
          <w:szCs w:val="24"/>
        </w:rPr>
        <w:t xml:space="preserve">grains with </w:t>
      </w:r>
      <w:r w:rsidRPr="0018635C">
        <w:rPr>
          <w:rFonts w:ascii="Times New Roman" w:hAnsi="Times New Roman" w:cs="Times New Roman"/>
          <w:sz w:val="24"/>
          <w:szCs w:val="24"/>
        </w:rPr>
        <w:t xml:space="preserve">large embryos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18635C">
        <w:rPr>
          <w:rFonts w:ascii="Times New Roman" w:hAnsi="Times New Roman" w:cs="Times New Roman"/>
          <w:sz w:val="24"/>
          <w:szCs w:val="24"/>
        </w:rPr>
        <w:t xml:space="preserve">wo </w:t>
      </w:r>
      <w:r>
        <w:rPr>
          <w:rFonts w:ascii="Times New Roman" w:hAnsi="Times New Roman" w:cs="Times New Roman"/>
          <w:sz w:val="24"/>
          <w:szCs w:val="24"/>
        </w:rPr>
        <w:t xml:space="preserve">pure-breeding lines were isolated and </w:t>
      </w:r>
      <w:r w:rsidRPr="0018635C">
        <w:rPr>
          <w:rFonts w:ascii="Times New Roman" w:hAnsi="Times New Roman" w:cs="Times New Roman"/>
          <w:sz w:val="24"/>
          <w:szCs w:val="24"/>
        </w:rPr>
        <w:t>designated Risø19LE (large embryo) and Risø19NE (normal embryo).</w:t>
      </w:r>
    </w:p>
    <w:p w14:paraId="3CBD5C1E" w14:textId="48632BC1" w:rsidR="00F519AA" w:rsidRDefault="00251B98" w:rsidP="00F519A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A1F7F">
        <w:rPr>
          <w:rFonts w:ascii="Times New Roman" w:hAnsi="Times New Roman" w:cs="Times New Roman"/>
          <w:b/>
          <w:sz w:val="24"/>
          <w:szCs w:val="24"/>
        </w:rPr>
        <w:t>A)</w:t>
      </w:r>
      <w:r w:rsidRPr="007A1F7F">
        <w:rPr>
          <w:rFonts w:ascii="Times New Roman" w:hAnsi="Times New Roman" w:cs="Times New Roman"/>
          <w:sz w:val="24"/>
          <w:szCs w:val="24"/>
        </w:rPr>
        <w:t xml:space="preserve"> Photographs of front and side views of grains</w:t>
      </w:r>
      <w:r w:rsidRPr="007A1F7F">
        <w:rPr>
          <w:rFonts w:ascii="Times New Roman" w:hAnsi="Times New Roman" w:cs="Times New Roman"/>
          <w:b/>
          <w:sz w:val="24"/>
          <w:szCs w:val="24"/>
        </w:rPr>
        <w:t>.</w:t>
      </w:r>
      <w:r w:rsidR="00F519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19AA">
        <w:rPr>
          <w:rFonts w:ascii="Times New Roman" w:hAnsi="Times New Roman" w:cs="Times New Roman"/>
          <w:sz w:val="24"/>
          <w:szCs w:val="24"/>
        </w:rPr>
        <w:t>The scale bar is 5 mm.</w:t>
      </w:r>
    </w:p>
    <w:p w14:paraId="21A653D8" w14:textId="77777777" w:rsidR="001205C3" w:rsidRDefault="00251B98" w:rsidP="001205C3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7A1F7F">
        <w:rPr>
          <w:rFonts w:ascii="Times New Roman" w:hAnsi="Times New Roman" w:cs="Times New Roman"/>
          <w:b/>
          <w:sz w:val="24"/>
          <w:szCs w:val="24"/>
        </w:rPr>
        <w:t>B)</w:t>
      </w:r>
      <w:r w:rsidRPr="007A1F7F">
        <w:rPr>
          <w:rFonts w:ascii="Times New Roman" w:hAnsi="Times New Roman" w:cs="Times New Roman"/>
          <w:sz w:val="24"/>
          <w:szCs w:val="24"/>
        </w:rPr>
        <w:t xml:space="preserve"> </w:t>
      </w:r>
      <w:r w:rsidR="001A0821">
        <w:rPr>
          <w:rFonts w:ascii="Times New Roman" w:hAnsi="Times New Roman" w:cs="Times New Roman"/>
          <w:sz w:val="24"/>
          <w:szCs w:val="24"/>
        </w:rPr>
        <w:t>Comparison of mature grain and embryo weights. Each sample consisted of 1</w:t>
      </w:r>
      <w:r w:rsidR="00D651F5">
        <w:rPr>
          <w:rFonts w:ascii="Times New Roman" w:hAnsi="Times New Roman" w:cs="Times New Roman"/>
          <w:sz w:val="24"/>
          <w:szCs w:val="24"/>
        </w:rPr>
        <w:t>0</w:t>
      </w:r>
      <w:r w:rsidR="00F519AA">
        <w:rPr>
          <w:rFonts w:ascii="Times New Roman" w:hAnsi="Times New Roman" w:cs="Times New Roman"/>
          <w:sz w:val="24"/>
          <w:szCs w:val="24"/>
        </w:rPr>
        <w:t xml:space="preserve"> grains </w:t>
      </w:r>
      <w:r w:rsidRPr="007A1F7F">
        <w:rPr>
          <w:rFonts w:ascii="Times New Roman" w:hAnsi="Times New Roman" w:cs="Times New Roman"/>
          <w:sz w:val="24"/>
          <w:szCs w:val="24"/>
        </w:rPr>
        <w:t xml:space="preserve">from the </w:t>
      </w:r>
      <w:r>
        <w:rPr>
          <w:rFonts w:ascii="Times New Roman" w:hAnsi="Times New Roman" w:cs="Times New Roman"/>
          <w:sz w:val="24"/>
          <w:szCs w:val="24"/>
        </w:rPr>
        <w:t xml:space="preserve">middle of the </w:t>
      </w:r>
      <w:r w:rsidRPr="007A1F7F">
        <w:rPr>
          <w:rFonts w:ascii="Times New Roman" w:hAnsi="Times New Roman" w:cs="Times New Roman"/>
          <w:sz w:val="24"/>
          <w:szCs w:val="24"/>
        </w:rPr>
        <w:t>primary tiller</w:t>
      </w:r>
      <w:r w:rsidR="001A0821">
        <w:rPr>
          <w:rFonts w:ascii="Times New Roman" w:hAnsi="Times New Roman" w:cs="Times New Roman"/>
          <w:sz w:val="24"/>
          <w:szCs w:val="24"/>
        </w:rPr>
        <w:t xml:space="preserve">. </w:t>
      </w:r>
      <w:r w:rsidR="00F519AA">
        <w:rPr>
          <w:rFonts w:ascii="Times New Roman" w:hAnsi="Times New Roman" w:cs="Times New Roman"/>
          <w:sz w:val="24"/>
          <w:szCs w:val="24"/>
        </w:rPr>
        <w:t xml:space="preserve">Grains were weighed and then embryos excised and weighed. Values </w:t>
      </w:r>
      <w:r w:rsidRPr="007A1F7F">
        <w:rPr>
          <w:rFonts w:ascii="Times New Roman" w:hAnsi="Times New Roman" w:cs="Times New Roman"/>
          <w:sz w:val="24"/>
          <w:szCs w:val="24"/>
        </w:rPr>
        <w:t xml:space="preserve">are means ± </w:t>
      </w:r>
      <w:r w:rsidR="00D651F5">
        <w:rPr>
          <w:rFonts w:ascii="Times New Roman" w:hAnsi="Times New Roman" w:cs="Times New Roman"/>
          <w:sz w:val="24"/>
          <w:szCs w:val="24"/>
        </w:rPr>
        <w:t xml:space="preserve">SE </w:t>
      </w:r>
      <w:r w:rsidRPr="007A1F7F">
        <w:rPr>
          <w:rFonts w:ascii="Times New Roman" w:hAnsi="Times New Roman" w:cs="Times New Roman"/>
          <w:sz w:val="24"/>
          <w:szCs w:val="24"/>
        </w:rPr>
        <w:t xml:space="preserve">for samples from </w:t>
      </w:r>
      <w:r w:rsidR="00D079AB">
        <w:rPr>
          <w:rFonts w:ascii="Times New Roman" w:hAnsi="Times New Roman" w:cs="Times New Roman"/>
          <w:sz w:val="24"/>
          <w:szCs w:val="24"/>
        </w:rPr>
        <w:t>th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A0821">
        <w:rPr>
          <w:rFonts w:ascii="Times New Roman" w:hAnsi="Times New Roman" w:cs="Times New Roman"/>
          <w:sz w:val="24"/>
          <w:szCs w:val="24"/>
        </w:rPr>
        <w:t>separate</w:t>
      </w:r>
      <w:r w:rsidRPr="007A1F7F">
        <w:rPr>
          <w:rFonts w:ascii="Times New Roman" w:hAnsi="Times New Roman" w:cs="Times New Roman"/>
          <w:sz w:val="24"/>
          <w:szCs w:val="24"/>
        </w:rPr>
        <w:t xml:space="preserve"> plants</w:t>
      </w:r>
      <w:r w:rsidR="00D651F5">
        <w:rPr>
          <w:rFonts w:ascii="Times New Roman" w:hAnsi="Times New Roman" w:cs="Times New Roman"/>
          <w:sz w:val="24"/>
          <w:szCs w:val="24"/>
        </w:rPr>
        <w:t xml:space="preserve"> per genotyp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A1F7F">
        <w:rPr>
          <w:rFonts w:ascii="Times New Roman" w:hAnsi="Times New Roman" w:cs="Times New Roman"/>
          <w:sz w:val="24"/>
          <w:szCs w:val="24"/>
        </w:rPr>
        <w:t xml:space="preserve"> </w:t>
      </w:r>
      <w:r w:rsidR="001205C3" w:rsidRPr="00F519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 difference between </w:t>
      </w:r>
      <w:r w:rsidR="001205C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alues</w:t>
      </w:r>
      <w:r w:rsidR="001205C3" w:rsidRPr="00F519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enoted by</w:t>
      </w:r>
      <w:r w:rsidR="001205C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same</w:t>
      </w:r>
      <w:r w:rsidR="001205C3" w:rsidRPr="00F519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owercase letter is statistically significant</w:t>
      </w:r>
      <w:r w:rsidR="001205C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y different</w:t>
      </w:r>
      <w:r w:rsidR="001205C3" w:rsidRPr="00F519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r w:rsidR="001205C3" w:rsidRPr="00F519AA">
        <w:rPr>
          <w:rStyle w:val="Emphasis"/>
          <w:rFonts w:ascii="Times New Roman" w:hAnsi="Times New Roman" w:cs="Times New Roman"/>
          <w:i w:val="0"/>
          <w:color w:val="000000"/>
          <w:sz w:val="24"/>
          <w:szCs w:val="24"/>
          <w:shd w:val="clear" w:color="auto" w:fill="FFFFFF"/>
        </w:rPr>
        <w:t>P</w:t>
      </w:r>
      <w:r w:rsidR="001205C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&lt;0.0</w:t>
      </w:r>
      <w:r w:rsidR="001205C3" w:rsidRPr="00F519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5</w:t>
      </w:r>
      <w:r w:rsidR="001205C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; Student’s </w:t>
      </w:r>
      <w:r w:rsidR="001205C3" w:rsidRPr="00BF03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t</w:t>
      </w:r>
      <w:r w:rsidR="001205C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test</w:t>
      </w:r>
      <w:r w:rsidR="001205C3" w:rsidRPr="00F519A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.</w:t>
      </w:r>
    </w:p>
    <w:p w14:paraId="3EEEF30F" w14:textId="214BAD4E" w:rsidR="00251B98" w:rsidRDefault="001205C3" w:rsidP="00F519AA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FE137E1" wp14:editId="36461A92">
            <wp:extent cx="3896485" cy="5195455"/>
            <wp:effectExtent l="0" t="0" r="889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6485" cy="5195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4A32A4" wp14:editId="7530B769">
                <wp:simplePos x="0" y="0"/>
                <wp:positionH relativeFrom="column">
                  <wp:posOffset>239395</wp:posOffset>
                </wp:positionH>
                <wp:positionV relativeFrom="paragraph">
                  <wp:posOffset>50165</wp:posOffset>
                </wp:positionV>
                <wp:extent cx="107315" cy="83185"/>
                <wp:effectExtent l="0" t="0" r="26035" b="1206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315" cy="831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FF7E85A" id="Rectangle 23" o:spid="_x0000_s1026" style="position:absolute;margin-left:18.85pt;margin-top:3.95pt;width:8.45pt;height:6.5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" fillcolor="white [3212]" strokecolor="white [3212]" strokeweight="2pt"/>
            </w:pict>
          </mc:Fallback>
        </mc:AlternateContent>
      </w:r>
      <w:r w:rsidR="00251B98">
        <w:rPr>
          <w:rFonts w:ascii="Times New Roman" w:hAnsi="Times New Roman" w:cs="Times New Roman"/>
          <w:sz w:val="24"/>
          <w:szCs w:val="24"/>
        </w:rPr>
        <w:br w:type="page"/>
      </w:r>
    </w:p>
    <w:p w14:paraId="12DED14E" w14:textId="08477D99" w:rsidR="00A959F0" w:rsidRPr="0069287F" w:rsidRDefault="00A959F0" w:rsidP="00A959F0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9287F">
        <w:rPr>
          <w:rFonts w:ascii="Times New Roman" w:hAnsi="Times New Roman" w:cs="Times New Roman"/>
          <w:b/>
          <w:sz w:val="24"/>
          <w:szCs w:val="24"/>
        </w:rPr>
        <w:lastRenderedPageBreak/>
        <w:t>Supplementary Figure S2.</w:t>
      </w:r>
      <w:r w:rsidRPr="0069287F">
        <w:rPr>
          <w:rFonts w:ascii="Times New Roman" w:hAnsi="Times New Roman" w:cs="Times New Roman"/>
          <w:sz w:val="24"/>
          <w:szCs w:val="24"/>
        </w:rPr>
        <w:t xml:space="preserve"> </w:t>
      </w:r>
      <w:r w:rsidR="0069287F" w:rsidRPr="0069287F">
        <w:rPr>
          <w:rFonts w:ascii="Times New Roman" w:hAnsi="Times New Roman" w:cs="Times New Roman"/>
          <w:b/>
          <w:sz w:val="24"/>
          <w:szCs w:val="24"/>
        </w:rPr>
        <w:t xml:space="preserve">The effects of </w:t>
      </w:r>
      <w:r w:rsidR="0069287F" w:rsidRPr="0069287F">
        <w:rPr>
          <w:rFonts w:ascii="Times New Roman" w:hAnsi="Times New Roman" w:cs="Times New Roman"/>
          <w:b/>
          <w:i/>
          <w:sz w:val="24"/>
          <w:szCs w:val="24"/>
        </w:rPr>
        <w:t xml:space="preserve">lys3 </w:t>
      </w:r>
      <w:r w:rsidR="0069287F" w:rsidRPr="0069287F">
        <w:rPr>
          <w:rFonts w:ascii="Times New Roman" w:hAnsi="Times New Roman" w:cs="Times New Roman"/>
          <w:b/>
          <w:sz w:val="24"/>
          <w:szCs w:val="24"/>
        </w:rPr>
        <w:t>mutations on barley grain morphology</w:t>
      </w:r>
      <w:r w:rsidRPr="0069287F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0522198A" w14:textId="5A5AF2D2" w:rsidR="0069287F" w:rsidRDefault="0069287F" w:rsidP="0069287F">
      <w:pPr>
        <w:rPr>
          <w:rFonts w:ascii="Times New Roman" w:hAnsi="Times New Roman" w:cs="Times New Roman"/>
          <w:sz w:val="24"/>
          <w:szCs w:val="24"/>
        </w:rPr>
      </w:pPr>
      <w:r w:rsidRPr="0069287F">
        <w:rPr>
          <w:rFonts w:ascii="Times New Roman" w:hAnsi="Times New Roman" w:cs="Times New Roman"/>
          <w:sz w:val="24"/>
          <w:szCs w:val="24"/>
        </w:rPr>
        <w:t xml:space="preserve">Photographs of front and side views of the </w:t>
      </w:r>
      <w:r w:rsidRPr="0069287F">
        <w:rPr>
          <w:rFonts w:ascii="Times New Roman" w:hAnsi="Times New Roman" w:cs="Times New Roman"/>
          <w:i/>
          <w:sz w:val="24"/>
          <w:szCs w:val="24"/>
        </w:rPr>
        <w:t xml:space="preserve">lys3 </w:t>
      </w:r>
      <w:r>
        <w:rPr>
          <w:rFonts w:ascii="Times New Roman" w:hAnsi="Times New Roman" w:cs="Times New Roman"/>
          <w:sz w:val="24"/>
          <w:szCs w:val="24"/>
        </w:rPr>
        <w:t>mutant grains and their wild-</w:t>
      </w:r>
      <w:r w:rsidRPr="0069287F">
        <w:rPr>
          <w:rFonts w:ascii="Times New Roman" w:hAnsi="Times New Roman" w:cs="Times New Roman"/>
          <w:sz w:val="24"/>
          <w:szCs w:val="24"/>
        </w:rPr>
        <w:t xml:space="preserve">type controls. Bomi is </w:t>
      </w:r>
      <w:r>
        <w:rPr>
          <w:rFonts w:ascii="Times New Roman" w:hAnsi="Times New Roman" w:cs="Times New Roman"/>
          <w:sz w:val="24"/>
          <w:szCs w:val="24"/>
        </w:rPr>
        <w:t>the wild-</w:t>
      </w:r>
      <w:r w:rsidRPr="0069287F">
        <w:rPr>
          <w:rFonts w:ascii="Times New Roman" w:hAnsi="Times New Roman" w:cs="Times New Roman"/>
          <w:sz w:val="24"/>
          <w:szCs w:val="24"/>
        </w:rPr>
        <w:t xml:space="preserve">type control for </w:t>
      </w:r>
      <w:r w:rsidR="00192ED3">
        <w:rPr>
          <w:rFonts w:ascii="Times New Roman" w:hAnsi="Times New Roman" w:cs="Times New Roman"/>
          <w:sz w:val="24"/>
          <w:szCs w:val="24"/>
        </w:rPr>
        <w:t>Risø</w:t>
      </w:r>
      <w:r w:rsidRPr="0069287F">
        <w:rPr>
          <w:rFonts w:ascii="Times New Roman" w:hAnsi="Times New Roman" w:cs="Times New Roman"/>
          <w:sz w:val="24"/>
          <w:szCs w:val="24"/>
        </w:rPr>
        <w:t xml:space="preserve">18, </w:t>
      </w:r>
      <w:r w:rsidR="00192ED3">
        <w:rPr>
          <w:rFonts w:ascii="Times New Roman" w:hAnsi="Times New Roman" w:cs="Times New Roman"/>
          <w:sz w:val="24"/>
          <w:szCs w:val="24"/>
        </w:rPr>
        <w:t>Risø</w:t>
      </w:r>
      <w:r w:rsidRPr="0069287F">
        <w:rPr>
          <w:rFonts w:ascii="Times New Roman" w:hAnsi="Times New Roman" w:cs="Times New Roman"/>
          <w:sz w:val="24"/>
          <w:szCs w:val="24"/>
        </w:rPr>
        <w:t xml:space="preserve">19, and </w:t>
      </w:r>
      <w:r w:rsidR="00192ED3">
        <w:rPr>
          <w:rFonts w:ascii="Times New Roman" w:hAnsi="Times New Roman" w:cs="Times New Roman"/>
          <w:sz w:val="24"/>
          <w:szCs w:val="24"/>
        </w:rPr>
        <w:t>Risø</w:t>
      </w:r>
      <w:r w:rsidRPr="0069287F">
        <w:rPr>
          <w:rFonts w:ascii="Times New Roman" w:hAnsi="Times New Roman" w:cs="Times New Roman"/>
          <w:sz w:val="24"/>
          <w:szCs w:val="24"/>
        </w:rPr>
        <w:t xml:space="preserve">1508 grains, whereas Minerva </w:t>
      </w:r>
      <w:r>
        <w:rPr>
          <w:rFonts w:ascii="Times New Roman" w:hAnsi="Times New Roman" w:cs="Times New Roman"/>
          <w:sz w:val="24"/>
          <w:szCs w:val="24"/>
        </w:rPr>
        <w:t xml:space="preserve">is the wild-type control </w:t>
      </w:r>
      <w:r w:rsidRPr="0069287F">
        <w:rPr>
          <w:rFonts w:ascii="Times New Roman" w:hAnsi="Times New Roman" w:cs="Times New Roman"/>
          <w:sz w:val="24"/>
          <w:szCs w:val="24"/>
        </w:rPr>
        <w:t>for M-1460 grains</w:t>
      </w:r>
      <w:r w:rsidRPr="0069287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9287F">
        <w:rPr>
          <w:rFonts w:ascii="Times New Roman" w:hAnsi="Times New Roman" w:cs="Times New Roman"/>
          <w:sz w:val="24"/>
          <w:szCs w:val="24"/>
        </w:rPr>
        <w:t>Bars = 5 mm.</w:t>
      </w:r>
    </w:p>
    <w:p w14:paraId="55955FD2" w14:textId="4A0D9F8D" w:rsidR="0069287F" w:rsidRPr="0069287F" w:rsidRDefault="0069287F" w:rsidP="0069287F">
      <w:pPr>
        <w:rPr>
          <w:rFonts w:ascii="Times New Roman" w:hAnsi="Times New Roman" w:cs="Times New Roman"/>
          <w:sz w:val="24"/>
          <w:szCs w:val="24"/>
        </w:rPr>
      </w:pPr>
      <w:r>
        <w:rPr>
          <w:b/>
          <w:noProof/>
          <w:lang w:val="en-US"/>
        </w:rPr>
        <w:drawing>
          <wp:inline distT="0" distB="0" distL="0" distR="0" wp14:anchorId="07AEAF4E" wp14:editId="5387F6F6">
            <wp:extent cx="5715000" cy="2349500"/>
            <wp:effectExtent l="0" t="0" r="0" b="12700"/>
            <wp:docPr id="2" name="Picture 2" descr="MacBook:Users:Beata:Desktop:! NIAB:Images_for_fig_R18R19_M1540:Figure_all_LYS3_Bomi_Minerwa_clos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Book:Users:Beata:Desktop:! NIAB:Images_for_fig_R18R19_M1540:Figure_all_LYS3_Bomi_Minerwa_close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34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931CD" w14:textId="6297CEEA" w:rsidR="007A1F7F" w:rsidRDefault="007A1F7F">
      <w:pPr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79BE557" w14:textId="6E56B754" w:rsidR="00251B98" w:rsidRDefault="00251B98" w:rsidP="00251B98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S3</w:t>
      </w:r>
      <w:r w:rsidRPr="00D2620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C63F9">
        <w:rPr>
          <w:rFonts w:ascii="Times New Roman" w:hAnsi="Times New Roman" w:cs="Times New Roman"/>
          <w:b/>
          <w:sz w:val="24"/>
          <w:szCs w:val="24"/>
        </w:rPr>
        <w:t>Identif</w:t>
      </w:r>
      <w:r>
        <w:rPr>
          <w:rFonts w:ascii="Times New Roman" w:hAnsi="Times New Roman" w:cs="Times New Roman"/>
          <w:b/>
          <w:sz w:val="24"/>
          <w:szCs w:val="24"/>
        </w:rPr>
        <w:t>ication of</w:t>
      </w:r>
      <w:r w:rsidRPr="000C63F9">
        <w:rPr>
          <w:rFonts w:ascii="Times New Roman" w:hAnsi="Times New Roman" w:cs="Times New Roman"/>
          <w:b/>
          <w:sz w:val="24"/>
          <w:szCs w:val="24"/>
        </w:rPr>
        <w:t xml:space="preserve"> the chromosomal location of </w:t>
      </w:r>
      <w:r w:rsidRPr="000C63F9">
        <w:rPr>
          <w:rFonts w:ascii="Times New Roman" w:hAnsi="Times New Roman" w:cs="Times New Roman"/>
          <w:b/>
          <w:i/>
          <w:sz w:val="24"/>
          <w:szCs w:val="24"/>
        </w:rPr>
        <w:t>Hv</w:t>
      </w:r>
      <w:r w:rsidRPr="000C63F9">
        <w:rPr>
          <w:rFonts w:ascii="Times New Roman" w:hAnsi="Times New Roman" w:cs="Times New Roman"/>
          <w:b/>
          <w:i/>
          <w:iCs/>
          <w:sz w:val="24"/>
          <w:szCs w:val="24"/>
        </w:rPr>
        <w:t>GE</w:t>
      </w:r>
      <w:r w:rsidRPr="000C63F9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42BA0D8D" w14:textId="35B6A9A4" w:rsidR="00251B98" w:rsidRPr="000C63F9" w:rsidRDefault="00251B98" w:rsidP="00251B98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F625A">
        <w:rPr>
          <w:rFonts w:ascii="Times New Roman" w:hAnsi="Times New Roman" w:cs="Times New Roman"/>
          <w:sz w:val="24"/>
          <w:szCs w:val="24"/>
        </w:rPr>
        <w:t xml:space="preserve">Agarose gels showing </w:t>
      </w:r>
      <w:r>
        <w:rPr>
          <w:rFonts w:ascii="Times New Roman" w:hAnsi="Times New Roman" w:cs="Times New Roman"/>
          <w:sz w:val="24"/>
          <w:szCs w:val="24"/>
        </w:rPr>
        <w:t xml:space="preserve">ethidium bromide-stained </w:t>
      </w:r>
      <w:r w:rsidRPr="006F625A">
        <w:rPr>
          <w:rFonts w:ascii="Times New Roman" w:hAnsi="Times New Roman" w:cs="Times New Roman"/>
          <w:sz w:val="24"/>
          <w:szCs w:val="24"/>
        </w:rPr>
        <w:t>PCR products are shown</w:t>
      </w:r>
      <w:r>
        <w:rPr>
          <w:rFonts w:ascii="Times New Roman" w:hAnsi="Times New Roman" w:cs="Times New Roman"/>
          <w:sz w:val="24"/>
          <w:szCs w:val="24"/>
        </w:rPr>
        <w:t xml:space="preserve">. The primers used were designed to amplify the barley orthologue of the rice giant embryo gene, </w:t>
      </w:r>
      <w:r w:rsidRPr="00EF080A">
        <w:rPr>
          <w:rFonts w:ascii="Times New Roman" w:hAnsi="Times New Roman"/>
          <w:i/>
          <w:sz w:val="24"/>
        </w:rPr>
        <w:t>HvG</w:t>
      </w:r>
      <w:r w:rsidR="00E51D42">
        <w:rPr>
          <w:rFonts w:ascii="Times New Roman" w:hAnsi="Times New Roman"/>
          <w:i/>
          <w:sz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but not to amplify the wheat </w:t>
      </w:r>
      <w:r w:rsidRPr="00EF080A">
        <w:rPr>
          <w:rFonts w:ascii="Times New Roman" w:hAnsi="Times New Roman"/>
          <w:i/>
          <w:sz w:val="24"/>
        </w:rPr>
        <w:t>G</w:t>
      </w:r>
      <w:r w:rsidR="00E51D42">
        <w:rPr>
          <w:rFonts w:ascii="Times New Roman" w:hAnsi="Times New Roman"/>
          <w:i/>
          <w:sz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orthologues.</w:t>
      </w:r>
    </w:p>
    <w:p w14:paraId="76A6B6FB" w14:textId="0DFCED9B" w:rsidR="00251B98" w:rsidRPr="000C63F9" w:rsidRDefault="00251B98" w:rsidP="00251B98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 xml:space="preserve"> The s</w:t>
      </w:r>
      <w:r w:rsidRPr="000C63F9">
        <w:rPr>
          <w:rFonts w:ascii="Times New Roman" w:hAnsi="Times New Roman" w:cs="Times New Roman"/>
          <w:sz w:val="24"/>
          <w:szCs w:val="24"/>
        </w:rPr>
        <w:t xml:space="preserve">pecificity </w:t>
      </w:r>
      <w:r>
        <w:rPr>
          <w:rFonts w:ascii="Times New Roman" w:hAnsi="Times New Roman" w:cs="Times New Roman"/>
          <w:sz w:val="24"/>
          <w:szCs w:val="24"/>
        </w:rPr>
        <w:t xml:space="preserve">of the primers </w:t>
      </w:r>
      <w:r w:rsidRPr="000C63F9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>tested</w:t>
      </w:r>
      <w:r w:rsidRPr="000C63F9">
        <w:rPr>
          <w:rFonts w:ascii="Times New Roman" w:hAnsi="Times New Roman" w:cs="Times New Roman"/>
          <w:sz w:val="24"/>
          <w:szCs w:val="24"/>
        </w:rPr>
        <w:t xml:space="preserve"> using barley (</w:t>
      </w:r>
      <w:r w:rsidR="00E51D42">
        <w:rPr>
          <w:rFonts w:ascii="Times New Roman" w:hAnsi="Times New Roman" w:cs="Times New Roman"/>
          <w:sz w:val="24"/>
          <w:szCs w:val="24"/>
        </w:rPr>
        <w:t xml:space="preserve">cv. </w:t>
      </w:r>
      <w:r w:rsidRPr="000C63F9">
        <w:rPr>
          <w:rFonts w:ascii="Times New Roman" w:hAnsi="Times New Roman" w:cs="Times New Roman"/>
          <w:sz w:val="24"/>
          <w:szCs w:val="24"/>
        </w:rPr>
        <w:t>Betzes) and wheat (</w:t>
      </w:r>
      <w:r w:rsidR="00E51D42">
        <w:rPr>
          <w:rFonts w:ascii="Times New Roman" w:hAnsi="Times New Roman" w:cs="Times New Roman"/>
          <w:sz w:val="24"/>
          <w:szCs w:val="24"/>
        </w:rPr>
        <w:t xml:space="preserve">cv. </w:t>
      </w:r>
      <w:r w:rsidRPr="000C63F9">
        <w:rPr>
          <w:rFonts w:ascii="Times New Roman" w:hAnsi="Times New Roman" w:cs="Times New Roman"/>
          <w:sz w:val="24"/>
          <w:szCs w:val="24"/>
        </w:rPr>
        <w:t>Mardler) genomic DNA as templat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4C6B670" w14:textId="6E43768E" w:rsidR="00251B98" w:rsidRPr="000C63F9" w:rsidRDefault="00251B98" w:rsidP="00251B98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B. </w:t>
      </w:r>
      <w:r w:rsidRPr="000C63F9">
        <w:rPr>
          <w:rFonts w:ascii="Times New Roman" w:hAnsi="Times New Roman" w:cs="Times New Roman"/>
          <w:i/>
          <w:sz w:val="24"/>
          <w:szCs w:val="24"/>
        </w:rPr>
        <w:t>HvG</w:t>
      </w:r>
      <w:r w:rsidR="00E51D42">
        <w:rPr>
          <w:rFonts w:ascii="Times New Roman" w:hAnsi="Times New Roman" w:cs="Times New Roman"/>
          <w:i/>
          <w:sz w:val="24"/>
          <w:szCs w:val="24"/>
        </w:rPr>
        <w:t>E</w:t>
      </w:r>
      <w:r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0C63F9">
        <w:rPr>
          <w:rFonts w:ascii="Times New Roman" w:hAnsi="Times New Roman" w:cs="Times New Roman"/>
          <w:sz w:val="24"/>
          <w:szCs w:val="24"/>
        </w:rPr>
        <w:t>specific primers used to amplify g</w:t>
      </w:r>
      <w:r w:rsidR="00E51D42">
        <w:rPr>
          <w:rFonts w:ascii="Times New Roman" w:hAnsi="Times New Roman" w:cs="Times New Roman"/>
          <w:sz w:val="24"/>
          <w:szCs w:val="24"/>
        </w:rPr>
        <w:t xml:space="preserve">enomic </w:t>
      </w:r>
      <w:r w:rsidRPr="000C63F9">
        <w:rPr>
          <w:rFonts w:ascii="Times New Roman" w:hAnsi="Times New Roman" w:cs="Times New Roman"/>
          <w:sz w:val="24"/>
          <w:szCs w:val="24"/>
        </w:rPr>
        <w:t>DNA from whea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0C63F9">
        <w:rPr>
          <w:rFonts w:ascii="Times New Roman" w:hAnsi="Times New Roman" w:cs="Times New Roman"/>
          <w:sz w:val="24"/>
          <w:szCs w:val="24"/>
        </w:rPr>
        <w:t xml:space="preserve">barley chromosome addition lines </w:t>
      </w:r>
      <w:r>
        <w:rPr>
          <w:rFonts w:ascii="Times New Roman" w:hAnsi="Times New Roman" w:cs="Times New Roman"/>
          <w:sz w:val="24"/>
          <w:szCs w:val="24"/>
        </w:rPr>
        <w:t>containing barley chromosomes 2H to 7H. No amplification was seen with addition lines  3H, 4H, 5H, 6H or 7H (not shown). A PCR product was observed with addition line 2H, and with a ditelosomic line containing</w:t>
      </w:r>
      <w:r w:rsidRPr="000C63F9">
        <w:rPr>
          <w:rFonts w:ascii="Times New Roman" w:hAnsi="Times New Roman" w:cs="Times New Roman"/>
          <w:sz w:val="24"/>
          <w:szCs w:val="24"/>
        </w:rPr>
        <w:t xml:space="preserve"> the short arm of 2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C63F9">
        <w:rPr>
          <w:rFonts w:ascii="Times New Roman" w:hAnsi="Times New Roman" w:cs="Times New Roman"/>
          <w:sz w:val="24"/>
          <w:szCs w:val="24"/>
        </w:rPr>
        <w:t>(2HS)</w:t>
      </w:r>
      <w:r>
        <w:rPr>
          <w:rFonts w:ascii="Times New Roman" w:hAnsi="Times New Roman" w:cs="Times New Roman"/>
          <w:sz w:val="24"/>
          <w:szCs w:val="24"/>
        </w:rPr>
        <w:t xml:space="preserve"> but not with a line containing the long arm of 2H (2HL).</w:t>
      </w:r>
    </w:p>
    <w:p w14:paraId="0651DF40" w14:textId="77777777" w:rsidR="00251B98" w:rsidRDefault="00251B98" w:rsidP="00251B98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BA9D8EA" wp14:editId="0DF35344">
                <wp:simplePos x="0" y="0"/>
                <wp:positionH relativeFrom="column">
                  <wp:posOffset>267970</wp:posOffset>
                </wp:positionH>
                <wp:positionV relativeFrom="paragraph">
                  <wp:posOffset>121920</wp:posOffset>
                </wp:positionV>
                <wp:extent cx="2146935" cy="1831975"/>
                <wp:effectExtent l="0" t="0" r="5715" b="0"/>
                <wp:wrapTopAndBottom/>
                <wp:docPr id="3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146935" cy="1831975"/>
                          <a:chOff x="0" y="0"/>
                          <a:chExt cx="2146924" cy="1831724"/>
                        </a:xfrm>
                      </wpg:grpSpPr>
                      <wps:wsp>
                        <wps:cNvPr id="4" name="TextBox 6"/>
                        <wps:cNvSpPr txBox="1"/>
                        <wps:spPr>
                          <a:xfrm>
                            <a:off x="0" y="0"/>
                            <a:ext cx="39624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DCCB26" w14:textId="77777777" w:rsidR="00B307A8" w:rsidRDefault="00B307A8" w:rsidP="00251B9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kern w:val="24"/>
                                </w:rPr>
                                <w:t>A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TextBox 7"/>
                        <wps:cNvSpPr txBox="1"/>
                        <wps:spPr>
                          <a:xfrm>
                            <a:off x="0" y="967501"/>
                            <a:ext cx="39624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6A20AF" w14:textId="77777777" w:rsidR="00B307A8" w:rsidRDefault="00B307A8" w:rsidP="00251B9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kern w:val="24"/>
                                </w:rPr>
                                <w:t>B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TextBox 5"/>
                        <wps:cNvSpPr txBox="1"/>
                        <wps:spPr>
                          <a:xfrm>
                            <a:off x="754811" y="30768"/>
                            <a:ext cx="101409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274B608" w14:textId="77777777" w:rsidR="00B307A8" w:rsidRDefault="00B307A8" w:rsidP="00251B9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arley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heat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7" name="Picture 5" descr="Pimerdesign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/>
                          <a:srcRect l="27701"/>
                          <a:stretch/>
                        </pic:blipFill>
                        <pic:spPr>
                          <a:xfrm>
                            <a:off x="828856" y="246802"/>
                            <a:ext cx="806946" cy="64948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" name="TextBox 19"/>
                        <wps:cNvSpPr txBox="1"/>
                        <wps:spPr>
                          <a:xfrm>
                            <a:off x="0" y="395257"/>
                            <a:ext cx="828040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27856A8" w14:textId="77777777" w:rsidR="00B307A8" w:rsidRDefault="00B307A8" w:rsidP="00251B98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250 bp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rtlCol="0">
                          <a:spAutoFit/>
                        </wps:bodyPr>
                      </wps:wsp>
                      <wps:wsp>
                        <wps:cNvPr id="11" name="TextBox 20"/>
                        <wps:cNvSpPr txBox="1"/>
                        <wps:spPr>
                          <a:xfrm>
                            <a:off x="71987" y="598807"/>
                            <a:ext cx="75628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DA12759" w14:textId="77777777" w:rsidR="00B307A8" w:rsidRDefault="00B307A8" w:rsidP="00251B98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100 bp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rtlCol="0">
                          <a:spAutoFit/>
                        </wps:bodyPr>
                      </wps:wsp>
                      <wps:wsp>
                        <wps:cNvPr id="14" name="TextBox 21"/>
                        <wps:cNvSpPr txBox="1"/>
                        <wps:spPr>
                          <a:xfrm>
                            <a:off x="143974" y="187057"/>
                            <a:ext cx="683895" cy="222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6F63A5" w14:textId="77777777" w:rsidR="00B307A8" w:rsidRDefault="00B307A8" w:rsidP="00251B98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500 bp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5" name="Picture 11" descr="MapGe2_6.jp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/>
                          <a:srcRect r="56547"/>
                          <a:stretch/>
                        </pic:blipFill>
                        <pic:spPr>
                          <a:xfrm>
                            <a:off x="832778" y="1202142"/>
                            <a:ext cx="1314146" cy="60292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" name="TextBox 3"/>
                        <wps:cNvSpPr txBox="1"/>
                        <wps:spPr>
                          <a:xfrm>
                            <a:off x="907430" y="998269"/>
                            <a:ext cx="123888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E4E610B" w14:textId="77777777" w:rsidR="00B307A8" w:rsidRDefault="00B307A8" w:rsidP="00251B9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2H     2HL     2HS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17" name="Group 15"/>
                        <wpg:cNvGrpSpPr/>
                        <wpg:grpSpPr>
                          <a:xfrm>
                            <a:off x="294714" y="1166759"/>
                            <a:ext cx="539750" cy="664965"/>
                            <a:chOff x="294714" y="1166759"/>
                            <a:chExt cx="539750" cy="664965"/>
                          </a:xfrm>
                        </wpg:grpSpPr>
                        <wps:wsp>
                          <wps:cNvPr id="18" name="TextBox 26"/>
                          <wps:cNvSpPr txBox="1"/>
                          <wps:spPr>
                            <a:xfrm>
                              <a:off x="294714" y="1608839"/>
                              <a:ext cx="539750" cy="22288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FEDD45D" w14:textId="77777777" w:rsidR="00B307A8" w:rsidRDefault="00B307A8" w:rsidP="00251B98">
                                <w:pPr>
                                  <w:pStyle w:val="NormalWeb"/>
                                  <w:spacing w:before="0" w:beforeAutospacing="0" w:after="0" w:afterAutospacing="0"/>
                                  <w:jc w:val="right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100 bp -</w:t>
                                </w:r>
                              </w:p>
                            </w:txbxContent>
                          </wps:txbx>
                          <wps:bodyPr wrap="square" lIns="0" rIns="0" rtlCol="0">
                            <a:spAutoFit/>
                          </wps:bodyPr>
                        </wps:wsp>
                        <wps:wsp>
                          <wps:cNvPr id="19" name="TextBox 27"/>
                          <wps:cNvSpPr txBox="1"/>
                          <wps:spPr>
                            <a:xfrm>
                              <a:off x="330708" y="1382602"/>
                              <a:ext cx="503555" cy="22288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1F8C6E1" w14:textId="77777777" w:rsidR="00B307A8" w:rsidRDefault="00B307A8" w:rsidP="00251B98">
                                <w:pPr>
                                  <w:pStyle w:val="NormalWeb"/>
                                  <w:spacing w:before="0" w:beforeAutospacing="0" w:after="0" w:afterAutospacing="0"/>
                                  <w:jc w:val="right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250 bp -</w:t>
                                </w:r>
                              </w:p>
                            </w:txbxContent>
                          </wps:txbx>
                          <wps:bodyPr wrap="square" lIns="0" rIns="0" rtlCol="0">
                            <a:spAutoFit/>
                          </wps:bodyPr>
                        </wps:wsp>
                        <wps:wsp>
                          <wps:cNvPr id="20" name="TextBox 28"/>
                          <wps:cNvSpPr txBox="1"/>
                          <wps:spPr>
                            <a:xfrm>
                              <a:off x="294714" y="1166759"/>
                              <a:ext cx="539750" cy="22288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FF2906F" w14:textId="77777777" w:rsidR="00B307A8" w:rsidRDefault="00B307A8" w:rsidP="00251B98">
                                <w:pPr>
                                  <w:pStyle w:val="NormalWeb"/>
                                  <w:spacing w:before="0" w:beforeAutospacing="0" w:after="0" w:afterAutospacing="0"/>
                                  <w:jc w:val="right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500 bp -</w:t>
                                </w:r>
                              </w:p>
                            </w:txbxContent>
                          </wps:txbx>
                          <wps:bodyPr wrap="square" lIns="0" rIns="0" rtlCol="0">
                            <a:sp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BA9D8EA" id="Group 32" o:spid="_x0000_s1026" style="position:absolute;margin-left:21.1pt;margin-top:9.6pt;width:169.05pt;height:144.25pt;z-index:251659264" coordsize="21469,1831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27" type="#_x0000_t202" style="position:absolute;width:3962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uOFMEA&#10;AADaAAAADwAAAGRycy9kb3ducmV2LnhtbESPT2vCQBTE7wW/w/IEb3Vjs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LjhTBAAAA2gAAAA8AAAAAAAAAAAAAAAAAmAIAAGRycy9kb3du&#10;cmV2LnhtbFBLBQYAAAAABAAEAPUAAACGAwAAAAA=&#10;" filled="f" stroked="f">
                  <v:textbox style="mso-fit-shape-to-text:t">
                    <w:txbxContent>
                      <w:p w14:paraId="0BDCCB26" w14:textId="77777777" w:rsidR="00B307A8" w:rsidRDefault="00B307A8" w:rsidP="00251B9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kern w:val="24"/>
                          </w:rPr>
                          <w:t>A.</w:t>
                        </w:r>
                      </w:p>
                    </w:txbxContent>
                  </v:textbox>
                </v:shape>
                <v:shape id="TextBox 7" o:spid="_x0000_s1028" type="#_x0000_t202" style="position:absolute;top:9675;width:3962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crj8AA&#10;AADaAAAADwAAAGRycy9kb3ducmV2LnhtbESPQWvCQBSE7wX/w/IEb3VjwSKpq4i24MFLNb0/ss9s&#10;MPs2ZF9N/PeuIHgcZuYbZrkefKOu1MU6sIHZNANFXAZbc2WgOP28L0BFQbbYBCYDN4qwXo3elpjb&#10;0PMvXY9SqQThmKMBJ9LmWsfSkcc4DS1x8s6h8yhJdpW2HfYJ7hv9kWWf2mPNacFhS1tH5eX47w2I&#10;2M3sVnz7uP8bDrveZeUcC2Mm42HzBUpokFf42d5bA3N4XEk3QK/u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0crj8AAAADaAAAADwAAAAAAAAAAAAAAAACYAgAAZHJzL2Rvd25y&#10;ZXYueG1sUEsFBgAAAAAEAAQA9QAAAIUDAAAAAA==&#10;" filled="f" stroked="f">
                  <v:textbox style="mso-fit-shape-to-text:t">
                    <w:txbxContent>
                      <w:p w14:paraId="306A20AF" w14:textId="77777777" w:rsidR="00B307A8" w:rsidRDefault="00B307A8" w:rsidP="00251B9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kern w:val="24"/>
                          </w:rPr>
                          <w:t>B.</w:t>
                        </w:r>
                      </w:p>
                    </w:txbxContent>
                  </v:textbox>
                </v:shape>
                <v:shape id="TextBox 5" o:spid="_x0000_s1029" type="#_x0000_t202" style="position:absolute;left:7548;top:307;width:10141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W1+MEA&#10;AADaAAAADwAAAGRycy9kb3ducmV2LnhtbESPQWvCQBSE70L/w/KE3nRjoSKpawi2BQ9equn9kX3N&#10;hmbfhuyrif/eFYQeh5n5htkWk+/UhYbYBjawWmagiOtgW24MVOfPxQZUFGSLXWAycKUIxe5ptsXc&#10;hpG/6HKSRiUIxxwNOJE+1zrWjjzGZeiJk/cTBo+S5NBoO+CY4L7TL1m21h5bTgsOe9o7qn9Pf96A&#10;iC1X1+rDx8P3dHwfXVa/YmXM83wq30AJTfIffrQP1sAa7lfSDdC7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VtfjBAAAA2gAAAA8AAAAAAAAAAAAAAAAAmAIAAGRycy9kb3du&#10;cmV2LnhtbFBLBQYAAAAABAAEAPUAAACGAwAAAAA=&#10;" filled="f" stroked="f">
                  <v:textbox style="mso-fit-shape-to-text:t">
                    <w:txbxContent>
                      <w:p w14:paraId="7274B608" w14:textId="77777777" w:rsidR="00B307A8" w:rsidRDefault="00B307A8" w:rsidP="00251B9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arley</w:t>
                        </w: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heat</w:t>
                        </w: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 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30" type="#_x0000_t75" alt="Pimerdesign.jpg" style="position:absolute;left:8288;top:2468;width:8070;height:64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99DvDDAAAA2gAAAA8AAABkcnMvZG93bnJldi54bWxEj0FrAjEUhO+F/ofwCt5q1qpVtmaltFS8&#10;eFAr9vjYPDfLbl6WJNX13xuh0OMwM98wi2VvW3EmH2rHCkbDDARx6XTNlYLv/dfzHESIyBpbx6Tg&#10;SgGWxePDAnPtLryl8y5WIkE45KjAxNjlUobSkMUwdB1x8k7OW4xJ+kpqj5cEt618ybJXabHmtGCw&#10;ow9DZbP7tQpwupq264kdN/vP6igPJm5+vFZq8NS/v4GI1Mf/8F97rRXM4H4l3QBZ3A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/30O8MMAAADaAAAADwAAAAAAAAAAAAAAAACf&#10;AgAAZHJzL2Rvd25yZXYueG1sUEsFBgAAAAAEAAQA9wAAAI8DAAAAAA==&#10;">
                  <v:imagedata r:id="rId12" o:title="Pimerdesign" cropleft="18154f"/>
                  <v:path arrowok="t"/>
                </v:shape>
                <v:shape id="TextBox 19" o:spid="_x0000_s1031" type="#_x0000_t202" style="position:absolute;top:3952;width:8280;height:22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QEJ38QA&#10;AADaAAAADwAAAGRycy9kb3ducmV2LnhtbESPQWsCMRSE74L/ITyhF6lZe5Dt1iiiFApVQS3i8XXz&#10;3KxuXpZNquu/N4LQ4zAz3zDjaWsrcaHGl44VDAcJCOLc6ZILBT+7z9cUhA/IGivHpOBGHqaTbmeM&#10;mXZX3tBlGwoRIewzVGBCqDMpfW7Ioh+4mjh6R9dYDFE2hdQNXiPcVvItSUbSYslxwWBNc0P5eftn&#10;FaRm1F/Z1aI8fO/2a3PS6W8xXCr10mtnHyACteE//Gx/aQXv8LgSb4Cc3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EBCd/EAAAA2gAAAA8AAAAAAAAAAAAAAAAAmAIAAGRycy9k&#10;b3ducmV2LnhtbFBLBQYAAAAABAAEAPUAAACJAwAAAAA=&#10;" filled="f" stroked="f">
                  <v:textbox style="mso-fit-shape-to-text:t" inset="0,,0">
                    <w:txbxContent>
                      <w:p w14:paraId="027856A8" w14:textId="77777777" w:rsidR="00B307A8" w:rsidRDefault="00B307A8" w:rsidP="00251B98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250 bp </w:t>
                        </w: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-</w:t>
                        </w:r>
                      </w:p>
                    </w:txbxContent>
                  </v:textbox>
                </v:shape>
                <v:shape id="TextBox 20" o:spid="_x0000_s1032" type="#_x0000_t202" style="position:absolute;left:719;top:5988;width:7563;height:22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r392cIA&#10;AADbAAAADwAAAGRycy9kb3ducmV2LnhtbERPTWvCQBC9F/wPywi9FN3Eg4ToKqIUClahKuJxzI7Z&#10;aHY2ZLea/nu3UOhtHu9zpvPO1uJOra8cK0iHCQjiwumKSwWH/fsgA+EDssbaMSn4IQ/zWe9lirl2&#10;D/6i+y6UIoawz1GBCaHJpfSFIYt+6BriyF1cazFE2JZSt/iI4baWoyQZS4sVxwaDDS0NFbfdt1WQ&#10;mfHbxm5W1Wm9P27NVWfnMv1U6rXfLSYgAnXhX/zn/tBxfgq/v8QD5Ow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vf3ZwgAAANsAAAAPAAAAAAAAAAAAAAAAAJgCAABkcnMvZG93&#10;bnJldi54bWxQSwUGAAAAAAQABAD1AAAAhwMAAAAA&#10;" filled="f" stroked="f">
                  <v:textbox style="mso-fit-shape-to-text:t" inset="0,,0">
                    <w:txbxContent>
                      <w:p w14:paraId="5DA12759" w14:textId="77777777" w:rsidR="00B307A8" w:rsidRDefault="00B307A8" w:rsidP="00251B98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100 bp </w:t>
                        </w: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-</w:t>
                        </w:r>
                      </w:p>
                    </w:txbxContent>
                  </v:textbox>
                </v:shape>
                <v:shape id="TextBox 21" o:spid="_x0000_s1033" type="#_x0000_t202" style="position:absolute;left:1439;top:1870;width:6839;height:22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speQcMA&#10;AADbAAAADwAAAGRycy9kb3ducmV2LnhtbERP22oCMRB9F/yHMIIvUrMWkWU1SrEUCq0FLxQfx824&#10;2bqZLJuo698boeDbHM51ZovWVuJCjS8dKxgNExDEudMlFwp224+XFIQPyBorx6TgRh4W825nhpl2&#10;V17TZRMKEUPYZ6jAhFBnUvrckEU/dDVx5I6usRgibAqpG7zGcFvJ1ySZSIslxwaDNS0N5afN2SpI&#10;zWSwsqv3cv+1/f0xfzo9FKNvpfq99m0KIlAbnuJ/96eO88fw+CUeIO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speQcMAAADbAAAADwAAAAAAAAAAAAAAAACYAgAAZHJzL2Rv&#10;d25yZXYueG1sUEsFBgAAAAAEAAQA9QAAAIgDAAAAAA==&#10;" filled="f" stroked="f">
                  <v:textbox style="mso-fit-shape-to-text:t" inset="0,,0">
                    <w:txbxContent>
                      <w:p w14:paraId="0A6F63A5" w14:textId="77777777" w:rsidR="00B307A8" w:rsidRDefault="00B307A8" w:rsidP="00251B98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500 bp </w:t>
                        </w: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-</w:t>
                        </w:r>
                      </w:p>
                    </w:txbxContent>
                  </v:textbox>
                </v:shape>
                <v:shape id="Picture 11" o:spid="_x0000_s1034" type="#_x0000_t75" alt="MapGe2_6.jpg" style="position:absolute;left:8327;top:12021;width:13142;height:602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tOHFnBAAAA2wAAAA8AAABkcnMvZG93bnJldi54bWxET8lqwzAQvQfyD2ICvcVSDE2DG8WEkELa&#10;W5ZDj4M1tU2tkZFU2+nXV4VCb/N462zLyXZiIB9axxpWmQJBXDnTcq3hdn1ZbkCEiGywc0wa7hSg&#10;3M1nWyyMG/lMwyXWIoVwKFBDE2NfSBmqhiyGzPXEiftw3mJM0NfSeBxTuO1krtRaWmw5NTTY06Gh&#10;6vPyZTWE/NuM717582n9Rk/qONxf7aD1w2LaP4OINMV/8Z/7ZNL8R/j9JR0gdz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OtOHFnBAAAA2wAAAA8AAAAAAAAAAAAAAAAAnwIA&#10;AGRycy9kb3ducmV2LnhtbFBLBQYAAAAABAAEAPcAAACNAwAAAAA=&#10;">
                  <v:imagedata r:id="rId13" o:title="MapGe2_6" cropright="37059f"/>
                  <v:path arrowok="t"/>
                </v:shape>
                <v:shape id="TextBox 3" o:spid="_x0000_s1035" type="#_x0000_t202" style="position:absolute;left:9074;top:9982;width:12389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Za178A&#10;AADbAAAADwAAAGRycy9kb3ducmV2LnhtbERPTWvCQBC9C/0Pywi96cZCRVLXEGwLHrxU0/uQnWZD&#10;s7MhOzXx37uC0Ns83udsi8l36kJDbAMbWC0zUMR1sC03Bqrz52IDKgqyxS4wGbhShGL3NNtibsPI&#10;X3Q5SaNSCMccDTiRPtc61o48xmXoiRP3EwaPkuDQaDvgmMJ9p1+ybK09tpwaHPa0d1T/nv68ARFb&#10;rq7Vh4+H7+n4PrqsfsXKmOf5VL6BEprkX/xwH2yav4b7L+kAvb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JlrXvwAAANsAAAAPAAAAAAAAAAAAAAAAAJgCAABkcnMvZG93bnJl&#10;di54bWxQSwUGAAAAAAQABAD1AAAAhAMAAAAA&#10;" filled="f" stroked="f">
                  <v:textbox style="mso-fit-shape-to-text:t">
                    <w:txbxContent>
                      <w:p w14:paraId="6E4E610B" w14:textId="77777777" w:rsidR="00B307A8" w:rsidRDefault="00B307A8" w:rsidP="00251B9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2H     2HL     2HS </w:t>
                        </w:r>
                      </w:p>
                    </w:txbxContent>
                  </v:textbox>
                </v:shape>
                <v:group id="Group 15" o:spid="_x0000_s1036" style="position:absolute;left:2947;top:11667;width:5397;height:6650" coordorigin="2947,11667" coordsize="5397,664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<v:shape id="TextBox 26" o:spid="_x0000_s1037" type="#_x0000_t202" style="position:absolute;left:2947;top:16088;width:5397;height:22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dURMYA&#10;AADbAAAADwAAAGRycy9kb3ducmV2LnhtbESPT2vCQBDF70K/wzKFXqRu9CAhdZXSIghqwT9Ij9Ps&#10;NJs2OxuyW43fvnMQvM3w3rz3m9mi9406UxfrwAbGowwUcRlszZWB42H5nIOKCdliE5gMXCnCYv4w&#10;mGFhw4V3dN6nSkkIxwINuJTaQutYOvIYR6ElFu07dB6TrF2lbYcXCfeNnmTZVHusWRoctvTmqPzd&#10;/3kDuZsOt377Xn+uD6cP92Pzr2q8MebpsX99AZWoT3fz7XplBV9g5RcZQM/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4dURMYAAADbAAAADwAAAAAAAAAAAAAAAACYAgAAZHJz&#10;L2Rvd25yZXYueG1sUEsFBgAAAAAEAAQA9QAAAIsDAAAAAA==&#10;" filled="f" stroked="f">
                    <v:textbox style="mso-fit-shape-to-text:t" inset="0,,0">
                      <w:txbxContent>
                        <w:p w14:paraId="4FEDD45D" w14:textId="77777777" w:rsidR="00B307A8" w:rsidRDefault="00B307A8" w:rsidP="00251B98">
                          <w:pPr>
                            <w:pStyle w:val="NormalWeb"/>
                            <w:spacing w:before="0" w:beforeAutospacing="0" w:after="0" w:afterAutospacing="0"/>
                            <w:jc w:val="right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100 bp -</w:t>
                          </w:r>
                        </w:p>
                      </w:txbxContent>
                    </v:textbox>
                  </v:shape>
                  <v:shape id="TextBox 27" o:spid="_x0000_s1038" type="#_x0000_t202" style="position:absolute;left:3307;top:13826;width:5035;height:22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Mvx38MA&#10;AADbAAAADwAAAGRycy9kb3ducmV2LnhtbERPTWsCMRC9C/6HMEIvUrP2INutUUQpFKqCWsTjdDNu&#10;VjeTZZPq+u+NIPQ2j/c542lrK3GhxpeOFQwHCQji3OmSCwU/u8/XFIQPyBorx6TgRh6mk25njJl2&#10;V97QZRsKEUPYZ6jAhFBnUvrckEU/cDVx5I6usRgibAqpG7zGcFvJtyQZSYslxwaDNc0N5eftn1WQ&#10;mlF/ZVeL8vC926/NSae/xXCp1EuvnX2ACNSGf/HT/aXj/Hd4/BIPkJM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Mvx38MAAADbAAAADwAAAAAAAAAAAAAAAACYAgAAZHJzL2Rv&#10;d25yZXYueG1sUEsFBgAAAAAEAAQA9QAAAIgDAAAAAA==&#10;" filled="f" stroked="f">
                    <v:textbox style="mso-fit-shape-to-text:t" inset="0,,0">
                      <w:txbxContent>
                        <w:p w14:paraId="71F8C6E1" w14:textId="77777777" w:rsidR="00B307A8" w:rsidRDefault="00B307A8" w:rsidP="00251B98">
                          <w:pPr>
                            <w:pStyle w:val="NormalWeb"/>
                            <w:spacing w:before="0" w:beforeAutospacing="0" w:after="0" w:afterAutospacing="0"/>
                            <w:jc w:val="right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250 bp -</w:t>
                          </w:r>
                        </w:p>
                      </w:txbxContent>
                    </v:textbox>
                  </v:shape>
                  <v:shape id="TextBox 28" o:spid="_x0000_s1039" type="#_x0000_t202" style="position:absolute;left:2947;top:11667;width:5397;height:22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52S/8MA&#10;AADbAAAADwAAAGRycy9kb3ducmV2LnhtbERPz2vCMBS+C/4P4Qm7yEz1IKUzynAMBO3Adowd35q3&#10;prN5KU1m63+/HIQdP77fm91oW3Gl3jeOFSwXCQjiyumGawXv5etjCsIHZI2tY1JwIw+77XSywUy7&#10;gc90LUItYgj7DBWYELpMSl8ZsugXriOO3LfrLYYI+1rqHocYblu5SpK1tNhwbDDY0d5QdSl+rYLU&#10;rOe5zV+az2P58WZ+dPpVL09KPczG5ycQgcbwL767D1rBKq6PX+IPkN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52S/8MAAADbAAAADwAAAAAAAAAAAAAAAACYAgAAZHJzL2Rv&#10;d25yZXYueG1sUEsFBgAAAAAEAAQA9QAAAIgDAAAAAA==&#10;" filled="f" stroked="f">
                    <v:textbox style="mso-fit-shape-to-text:t" inset="0,,0">
                      <w:txbxContent>
                        <w:p w14:paraId="6FF2906F" w14:textId="77777777" w:rsidR="00B307A8" w:rsidRDefault="00B307A8" w:rsidP="00251B98">
                          <w:pPr>
                            <w:pStyle w:val="NormalWeb"/>
                            <w:spacing w:before="0" w:beforeAutospacing="0" w:after="0" w:afterAutospacing="0"/>
                            <w:jc w:val="right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500 bp -</w:t>
                          </w:r>
                        </w:p>
                      </w:txbxContent>
                    </v:textbox>
                  </v:shape>
                </v:group>
                <w10:wrap type="topAndBottom"/>
              </v:group>
            </w:pict>
          </mc:Fallback>
        </mc:AlternateContent>
      </w:r>
    </w:p>
    <w:p w14:paraId="0DEE57C5" w14:textId="5D9854FE" w:rsidR="00251B98" w:rsidRDefault="00251B98" w:rsidP="00251B98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51B98" w:rsidSect="00234513">
      <w:footerReference w:type="default" r:id="rId14"/>
      <w:pgSz w:w="11906" w:h="16838"/>
      <w:pgMar w:top="1134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C3C808" w14:textId="77777777" w:rsidR="00700142" w:rsidRDefault="00700142" w:rsidP="00C81FBC">
      <w:pPr>
        <w:spacing w:after="0" w:line="240" w:lineRule="auto"/>
      </w:pPr>
      <w:r>
        <w:separator/>
      </w:r>
    </w:p>
  </w:endnote>
  <w:endnote w:type="continuationSeparator" w:id="0">
    <w:p w14:paraId="46886841" w14:textId="77777777" w:rsidR="00700142" w:rsidRDefault="00700142" w:rsidP="00C81FBC">
      <w:pPr>
        <w:spacing w:after="0" w:line="240" w:lineRule="auto"/>
      </w:pPr>
      <w:r>
        <w:continuationSeparator/>
      </w:r>
    </w:p>
  </w:endnote>
  <w:endnote w:type="continuationNotice" w:id="1">
    <w:p w14:paraId="7CA6FF67" w14:textId="77777777" w:rsidR="00700142" w:rsidRDefault="0070014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42104359"/>
      <w:docPartObj>
        <w:docPartGallery w:val="Page Numbers (Bottom of Page)"/>
        <w:docPartUnique/>
      </w:docPartObj>
    </w:sdtPr>
    <w:sdtEndPr/>
    <w:sdtContent>
      <w:p w14:paraId="0C0CD65C" w14:textId="0B7069C9" w:rsidR="00B307A8" w:rsidRDefault="00B307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3C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883AD2" w14:textId="77777777" w:rsidR="00B307A8" w:rsidRDefault="00B307A8" w:rsidP="00C81FBC">
    <w:pPr>
      <w:pStyle w:val="Footer"/>
      <w:spacing w:after="120"/>
      <w:ind w:left="432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E615F7" w14:textId="77777777" w:rsidR="00700142" w:rsidRDefault="00700142" w:rsidP="00C81FBC">
      <w:pPr>
        <w:spacing w:after="0" w:line="240" w:lineRule="auto"/>
      </w:pPr>
      <w:r>
        <w:separator/>
      </w:r>
    </w:p>
  </w:footnote>
  <w:footnote w:type="continuationSeparator" w:id="0">
    <w:p w14:paraId="5E48F54E" w14:textId="77777777" w:rsidR="00700142" w:rsidRDefault="00700142" w:rsidP="00C81FBC">
      <w:pPr>
        <w:spacing w:after="0" w:line="240" w:lineRule="auto"/>
      </w:pPr>
      <w:r>
        <w:continuationSeparator/>
      </w:r>
    </w:p>
  </w:footnote>
  <w:footnote w:type="continuationNotice" w:id="1">
    <w:p w14:paraId="46723138" w14:textId="77777777" w:rsidR="00700142" w:rsidRDefault="0070014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4516C3C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E85ECE"/>
    <w:multiLevelType w:val="hybridMultilevel"/>
    <w:tmpl w:val="B0B47CA8"/>
    <w:lvl w:ilvl="0" w:tplc="6FC09B6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5C4282"/>
    <w:multiLevelType w:val="multilevel"/>
    <w:tmpl w:val="92704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32A2109"/>
    <w:multiLevelType w:val="hybridMultilevel"/>
    <w:tmpl w:val="798EC908"/>
    <w:lvl w:ilvl="0" w:tplc="5AA03214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07421A"/>
    <w:multiLevelType w:val="hybridMultilevel"/>
    <w:tmpl w:val="1DFE11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71058F"/>
    <w:multiLevelType w:val="multilevel"/>
    <w:tmpl w:val="E2125C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9D2B31"/>
    <w:multiLevelType w:val="hybridMultilevel"/>
    <w:tmpl w:val="4C66791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ED70EB"/>
    <w:multiLevelType w:val="hybridMultilevel"/>
    <w:tmpl w:val="4A366C08"/>
    <w:lvl w:ilvl="0" w:tplc="D062B6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6D0B37"/>
    <w:multiLevelType w:val="multilevel"/>
    <w:tmpl w:val="FB0A38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DBF71E4"/>
    <w:multiLevelType w:val="hybridMultilevel"/>
    <w:tmpl w:val="25766F3E"/>
    <w:lvl w:ilvl="0" w:tplc="DF5EA6F8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497965"/>
    <w:multiLevelType w:val="multilevel"/>
    <w:tmpl w:val="55C86EE4"/>
    <w:lvl w:ilvl="0">
      <w:start w:val="1"/>
      <w:numFmt w:val="decimal"/>
      <w:pStyle w:val="Heading1"/>
      <w:suff w:val="space"/>
      <w:lvlText w:val="%1."/>
      <w:lvlJc w:val="left"/>
      <w:pPr>
        <w:ind w:left="360" w:hanging="360"/>
      </w:pPr>
      <w:rPr>
        <w:rFonts w:hint="default"/>
        <w:sz w:val="28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1080" w:hanging="360"/>
      </w:pPr>
      <w:rPr>
        <w:rFonts w:hint="default"/>
        <w:i w:val="0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1FBE6497"/>
    <w:multiLevelType w:val="hybridMultilevel"/>
    <w:tmpl w:val="64DE3782"/>
    <w:lvl w:ilvl="0" w:tplc="D062B6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386BE7"/>
    <w:multiLevelType w:val="hybridMultilevel"/>
    <w:tmpl w:val="DBF87CFA"/>
    <w:lvl w:ilvl="0" w:tplc="138AE996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471A9E"/>
    <w:multiLevelType w:val="hybridMultilevel"/>
    <w:tmpl w:val="EC90E7F2"/>
    <w:lvl w:ilvl="0" w:tplc="E3FE0624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B30186"/>
    <w:multiLevelType w:val="hybridMultilevel"/>
    <w:tmpl w:val="3210EE9E"/>
    <w:lvl w:ilvl="0" w:tplc="8888373C">
      <w:start w:val="1"/>
      <w:numFmt w:val="upperRoman"/>
      <w:pStyle w:val="IntroHeadingsCookf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68785C"/>
    <w:multiLevelType w:val="hybridMultilevel"/>
    <w:tmpl w:val="56742214"/>
    <w:lvl w:ilvl="0" w:tplc="D062B6E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0D26C01"/>
    <w:multiLevelType w:val="hybridMultilevel"/>
    <w:tmpl w:val="0076265A"/>
    <w:lvl w:ilvl="0" w:tplc="FA202DD4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687A0D"/>
    <w:multiLevelType w:val="hybridMultilevel"/>
    <w:tmpl w:val="F7F2BB3E"/>
    <w:lvl w:ilvl="0" w:tplc="8FCE3AB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FC5D92"/>
    <w:multiLevelType w:val="hybridMultilevel"/>
    <w:tmpl w:val="7AB607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F37316F"/>
    <w:multiLevelType w:val="hybridMultilevel"/>
    <w:tmpl w:val="23D288F4"/>
    <w:lvl w:ilvl="0" w:tplc="04CC6612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173748"/>
    <w:multiLevelType w:val="multilevel"/>
    <w:tmpl w:val="0B26F5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49D562E"/>
    <w:multiLevelType w:val="multilevel"/>
    <w:tmpl w:val="5C34B8EA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Roman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1.%2.%3."/>
      <w:lvlJc w:val="left"/>
      <w:pPr>
        <w:ind w:left="1080" w:hanging="360"/>
      </w:pPr>
      <w:rPr>
        <w:rFonts w:hint="default"/>
      </w:rPr>
    </w:lvl>
    <w:lvl w:ilvl="3">
      <w:start w:val="1"/>
      <w:numFmt w:val="lowerRoman"/>
      <w:lvlText w:val="%1.%2.%3.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2" w15:restartNumberingAfterBreak="0">
    <w:nsid w:val="556D0A42"/>
    <w:multiLevelType w:val="singleLevel"/>
    <w:tmpl w:val="077A15E8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i w:val="0"/>
      </w:rPr>
    </w:lvl>
  </w:abstractNum>
  <w:abstractNum w:abstractNumId="23" w15:restartNumberingAfterBreak="0">
    <w:nsid w:val="57005314"/>
    <w:multiLevelType w:val="multilevel"/>
    <w:tmpl w:val="AE22E0BC"/>
    <w:lvl w:ilvl="0">
      <w:start w:val="1"/>
      <w:numFmt w:val="upperRoman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Roman"/>
      <w:lvlText w:val="%1.%2."/>
      <w:lvlJc w:val="left"/>
      <w:pPr>
        <w:tabs>
          <w:tab w:val="num" w:pos="1247"/>
        </w:tabs>
        <w:ind w:left="792" w:hanging="432"/>
      </w:pPr>
      <w:rPr>
        <w:rFonts w:hint="default"/>
      </w:rPr>
    </w:lvl>
    <w:lvl w:ilvl="2">
      <w:start w:val="1"/>
      <w:numFmt w:val="lowerRoman"/>
      <w:lvlText w:val="%1.%2.%3."/>
      <w:lvlJc w:val="left"/>
      <w:pPr>
        <w:tabs>
          <w:tab w:val="num" w:pos="1814"/>
        </w:tabs>
        <w:ind w:left="1224" w:hanging="504"/>
      </w:pPr>
      <w:rPr>
        <w:rFonts w:hint="default"/>
      </w:rPr>
    </w:lvl>
    <w:lvl w:ilvl="3">
      <w:start w:val="1"/>
      <w:numFmt w:val="lowerRoman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upperRoman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upperRoman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upperRoman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4" w15:restartNumberingAfterBreak="0">
    <w:nsid w:val="5AAA7B92"/>
    <w:multiLevelType w:val="hybridMultilevel"/>
    <w:tmpl w:val="DD30290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853509"/>
    <w:multiLevelType w:val="hybridMultilevel"/>
    <w:tmpl w:val="CCFC8492"/>
    <w:lvl w:ilvl="0" w:tplc="D062B6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532F3E"/>
    <w:multiLevelType w:val="hybridMultilevel"/>
    <w:tmpl w:val="1D5E029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C42D7D"/>
    <w:multiLevelType w:val="hybridMultilevel"/>
    <w:tmpl w:val="8C1C9B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06B2E06"/>
    <w:multiLevelType w:val="multilevel"/>
    <w:tmpl w:val="91F04A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70FD6730"/>
    <w:multiLevelType w:val="hybridMultilevel"/>
    <w:tmpl w:val="6C3CC0DE"/>
    <w:lvl w:ilvl="0" w:tplc="D062B6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5D95765"/>
    <w:multiLevelType w:val="hybridMultilevel"/>
    <w:tmpl w:val="A4E095B0"/>
    <w:lvl w:ilvl="0" w:tplc="D062B6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0"/>
  </w:num>
  <w:num w:numId="5">
    <w:abstractNumId w:val="23"/>
  </w:num>
  <w:num w:numId="6">
    <w:abstractNumId w:val="27"/>
  </w:num>
  <w:num w:numId="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</w:num>
  <w:num w:numId="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9"/>
  </w:num>
  <w:num w:numId="11">
    <w:abstractNumId w:val="13"/>
  </w:num>
  <w:num w:numId="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7"/>
  </w:num>
  <w:num w:numId="14">
    <w:abstractNumId w:val="29"/>
  </w:num>
  <w:num w:numId="15">
    <w:abstractNumId w:val="25"/>
  </w:num>
  <w:num w:numId="16">
    <w:abstractNumId w:val="7"/>
  </w:num>
  <w:num w:numId="17">
    <w:abstractNumId w:val="14"/>
  </w:num>
  <w:num w:numId="18">
    <w:abstractNumId w:val="16"/>
  </w:num>
  <w:num w:numId="19">
    <w:abstractNumId w:val="12"/>
  </w:num>
  <w:num w:numId="20">
    <w:abstractNumId w:val="19"/>
  </w:num>
  <w:num w:numId="21">
    <w:abstractNumId w:val="0"/>
  </w:num>
  <w:num w:numId="22">
    <w:abstractNumId w:val="30"/>
  </w:num>
  <w:num w:numId="23">
    <w:abstractNumId w:val="11"/>
  </w:num>
  <w:num w:numId="24">
    <w:abstractNumId w:val="15"/>
  </w:num>
  <w:num w:numId="2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4"/>
  </w:num>
  <w:num w:numId="32">
    <w:abstractNumId w:val="6"/>
  </w:num>
  <w:num w:numId="33">
    <w:abstractNumId w:val="26"/>
  </w:num>
  <w:num w:numId="34">
    <w:abstractNumId w:val="18"/>
  </w:num>
  <w:num w:numId="35">
    <w:abstractNumId w:val="8"/>
  </w:num>
  <w:num w:numId="3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3"/>
  </w:num>
  <w:num w:numId="43">
    <w:abstractNumId w:val="22"/>
  </w:num>
  <w:num w:numId="44">
    <w:abstractNumId w:val="5"/>
  </w:num>
  <w:num w:numId="45">
    <w:abstractNumId w:val="28"/>
  </w:num>
  <w:num w:numId="46">
    <w:abstractNumId w:val="4"/>
  </w:num>
  <w:num w:numId="47">
    <w:abstractNumId w:val="2"/>
  </w:num>
  <w:num w:numId="4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"/>
  <w:trackRevisions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FBC"/>
    <w:rsid w:val="00003547"/>
    <w:rsid w:val="000041A5"/>
    <w:rsid w:val="000074D6"/>
    <w:rsid w:val="000105E3"/>
    <w:rsid w:val="000109DD"/>
    <w:rsid w:val="000155AB"/>
    <w:rsid w:val="000174F1"/>
    <w:rsid w:val="00020BE4"/>
    <w:rsid w:val="00022AD5"/>
    <w:rsid w:val="000232C0"/>
    <w:rsid w:val="00025A43"/>
    <w:rsid w:val="00026C96"/>
    <w:rsid w:val="000273D9"/>
    <w:rsid w:val="00030E08"/>
    <w:rsid w:val="00040944"/>
    <w:rsid w:val="00043BE2"/>
    <w:rsid w:val="00044C0F"/>
    <w:rsid w:val="00044FE2"/>
    <w:rsid w:val="00046544"/>
    <w:rsid w:val="0004700F"/>
    <w:rsid w:val="00052DE4"/>
    <w:rsid w:val="0006017C"/>
    <w:rsid w:val="000602CA"/>
    <w:rsid w:val="000614B1"/>
    <w:rsid w:val="00066B31"/>
    <w:rsid w:val="00067D77"/>
    <w:rsid w:val="000742FD"/>
    <w:rsid w:val="0008044B"/>
    <w:rsid w:val="00080487"/>
    <w:rsid w:val="00080524"/>
    <w:rsid w:val="00084F55"/>
    <w:rsid w:val="00092058"/>
    <w:rsid w:val="0009603B"/>
    <w:rsid w:val="000A299D"/>
    <w:rsid w:val="000B02F1"/>
    <w:rsid w:val="000B0DE3"/>
    <w:rsid w:val="000B3333"/>
    <w:rsid w:val="000B7F86"/>
    <w:rsid w:val="000C0CAB"/>
    <w:rsid w:val="000C336B"/>
    <w:rsid w:val="000C63F9"/>
    <w:rsid w:val="000C728E"/>
    <w:rsid w:val="000D0E2B"/>
    <w:rsid w:val="000D32C8"/>
    <w:rsid w:val="000D4BDD"/>
    <w:rsid w:val="000D4D63"/>
    <w:rsid w:val="000D5B6F"/>
    <w:rsid w:val="000D68D1"/>
    <w:rsid w:val="000E38A3"/>
    <w:rsid w:val="000E3FCE"/>
    <w:rsid w:val="000F50AD"/>
    <w:rsid w:val="000F6A2D"/>
    <w:rsid w:val="00107F71"/>
    <w:rsid w:val="001101A4"/>
    <w:rsid w:val="001102F6"/>
    <w:rsid w:val="00111CB8"/>
    <w:rsid w:val="001127F4"/>
    <w:rsid w:val="00114D00"/>
    <w:rsid w:val="0011701D"/>
    <w:rsid w:val="00117EB8"/>
    <w:rsid w:val="001205C3"/>
    <w:rsid w:val="00124975"/>
    <w:rsid w:val="00124C8B"/>
    <w:rsid w:val="00126BCE"/>
    <w:rsid w:val="00131E92"/>
    <w:rsid w:val="001321F6"/>
    <w:rsid w:val="00132C7E"/>
    <w:rsid w:val="001345D8"/>
    <w:rsid w:val="00135AE6"/>
    <w:rsid w:val="00137CF0"/>
    <w:rsid w:val="00143A99"/>
    <w:rsid w:val="00144C12"/>
    <w:rsid w:val="001555D2"/>
    <w:rsid w:val="0015697A"/>
    <w:rsid w:val="001570F0"/>
    <w:rsid w:val="001656BA"/>
    <w:rsid w:val="00165867"/>
    <w:rsid w:val="00166D07"/>
    <w:rsid w:val="00172ACB"/>
    <w:rsid w:val="001758AF"/>
    <w:rsid w:val="00177BD7"/>
    <w:rsid w:val="001847DE"/>
    <w:rsid w:val="0018635C"/>
    <w:rsid w:val="00187961"/>
    <w:rsid w:val="00187F59"/>
    <w:rsid w:val="00190646"/>
    <w:rsid w:val="00191BF5"/>
    <w:rsid w:val="00192ED3"/>
    <w:rsid w:val="00197926"/>
    <w:rsid w:val="001A0821"/>
    <w:rsid w:val="001A6970"/>
    <w:rsid w:val="001B174D"/>
    <w:rsid w:val="001C3572"/>
    <w:rsid w:val="001D0A3D"/>
    <w:rsid w:val="001D0DEC"/>
    <w:rsid w:val="001D5FEE"/>
    <w:rsid w:val="001F0A06"/>
    <w:rsid w:val="00206EAD"/>
    <w:rsid w:val="00210E3D"/>
    <w:rsid w:val="00212607"/>
    <w:rsid w:val="0021595E"/>
    <w:rsid w:val="002169EA"/>
    <w:rsid w:val="00216D0A"/>
    <w:rsid w:val="00217082"/>
    <w:rsid w:val="00220752"/>
    <w:rsid w:val="00221055"/>
    <w:rsid w:val="00221DC9"/>
    <w:rsid w:val="00223D88"/>
    <w:rsid w:val="0022636B"/>
    <w:rsid w:val="0022656D"/>
    <w:rsid w:val="002268DC"/>
    <w:rsid w:val="00234513"/>
    <w:rsid w:val="0024081E"/>
    <w:rsid w:val="002419A3"/>
    <w:rsid w:val="00242CFF"/>
    <w:rsid w:val="00244A1C"/>
    <w:rsid w:val="00245491"/>
    <w:rsid w:val="0024633A"/>
    <w:rsid w:val="00251B98"/>
    <w:rsid w:val="00256AE6"/>
    <w:rsid w:val="002606A5"/>
    <w:rsid w:val="00260C86"/>
    <w:rsid w:val="00261E8E"/>
    <w:rsid w:val="002635C7"/>
    <w:rsid w:val="00264A0F"/>
    <w:rsid w:val="00267B3F"/>
    <w:rsid w:val="0027249E"/>
    <w:rsid w:val="00281983"/>
    <w:rsid w:val="002831FB"/>
    <w:rsid w:val="002872F3"/>
    <w:rsid w:val="00294DE1"/>
    <w:rsid w:val="002A00CC"/>
    <w:rsid w:val="002A33C4"/>
    <w:rsid w:val="002A46C6"/>
    <w:rsid w:val="002B652D"/>
    <w:rsid w:val="002B6940"/>
    <w:rsid w:val="002C2F03"/>
    <w:rsid w:val="002D0E61"/>
    <w:rsid w:val="002E2F0A"/>
    <w:rsid w:val="002F0251"/>
    <w:rsid w:val="002F2E8A"/>
    <w:rsid w:val="002F2F3F"/>
    <w:rsid w:val="002F3A0D"/>
    <w:rsid w:val="002F7092"/>
    <w:rsid w:val="00304E0A"/>
    <w:rsid w:val="00310FD3"/>
    <w:rsid w:val="00314282"/>
    <w:rsid w:val="00322EFB"/>
    <w:rsid w:val="00325E00"/>
    <w:rsid w:val="003307BE"/>
    <w:rsid w:val="003311F5"/>
    <w:rsid w:val="0033700C"/>
    <w:rsid w:val="00337239"/>
    <w:rsid w:val="00343E28"/>
    <w:rsid w:val="003518F5"/>
    <w:rsid w:val="0035262B"/>
    <w:rsid w:val="00353819"/>
    <w:rsid w:val="00357663"/>
    <w:rsid w:val="00361453"/>
    <w:rsid w:val="00365134"/>
    <w:rsid w:val="00366DA1"/>
    <w:rsid w:val="00367781"/>
    <w:rsid w:val="00370D0D"/>
    <w:rsid w:val="00373762"/>
    <w:rsid w:val="003737A3"/>
    <w:rsid w:val="00375195"/>
    <w:rsid w:val="00380BA3"/>
    <w:rsid w:val="00380D10"/>
    <w:rsid w:val="00386D1D"/>
    <w:rsid w:val="00387C68"/>
    <w:rsid w:val="00392E3D"/>
    <w:rsid w:val="00395118"/>
    <w:rsid w:val="003A367A"/>
    <w:rsid w:val="003A5202"/>
    <w:rsid w:val="003A60AE"/>
    <w:rsid w:val="003A60DE"/>
    <w:rsid w:val="003B7820"/>
    <w:rsid w:val="003D54C6"/>
    <w:rsid w:val="003D615C"/>
    <w:rsid w:val="003D6E24"/>
    <w:rsid w:val="003D7044"/>
    <w:rsid w:val="003D7682"/>
    <w:rsid w:val="003E0FA1"/>
    <w:rsid w:val="003E38C6"/>
    <w:rsid w:val="003E7AD1"/>
    <w:rsid w:val="003F0480"/>
    <w:rsid w:val="003F363A"/>
    <w:rsid w:val="003F593F"/>
    <w:rsid w:val="00402143"/>
    <w:rsid w:val="00402E7A"/>
    <w:rsid w:val="004030A3"/>
    <w:rsid w:val="00406976"/>
    <w:rsid w:val="00411E88"/>
    <w:rsid w:val="00412319"/>
    <w:rsid w:val="00412CF5"/>
    <w:rsid w:val="00413DFF"/>
    <w:rsid w:val="00415873"/>
    <w:rsid w:val="00424630"/>
    <w:rsid w:val="00426CBE"/>
    <w:rsid w:val="0043090D"/>
    <w:rsid w:val="0043377E"/>
    <w:rsid w:val="00434B08"/>
    <w:rsid w:val="00435A64"/>
    <w:rsid w:val="004423E4"/>
    <w:rsid w:val="00443D7C"/>
    <w:rsid w:val="00452A43"/>
    <w:rsid w:val="004548F0"/>
    <w:rsid w:val="00454F2E"/>
    <w:rsid w:val="004623E4"/>
    <w:rsid w:val="00463354"/>
    <w:rsid w:val="004642B2"/>
    <w:rsid w:val="00464D52"/>
    <w:rsid w:val="004676EB"/>
    <w:rsid w:val="00474FA3"/>
    <w:rsid w:val="004764BA"/>
    <w:rsid w:val="0048383D"/>
    <w:rsid w:val="00493AFD"/>
    <w:rsid w:val="0049579A"/>
    <w:rsid w:val="004A058E"/>
    <w:rsid w:val="004A0A18"/>
    <w:rsid w:val="004A595C"/>
    <w:rsid w:val="004A7E8D"/>
    <w:rsid w:val="004B08B3"/>
    <w:rsid w:val="004B153D"/>
    <w:rsid w:val="004B309F"/>
    <w:rsid w:val="004B5E0C"/>
    <w:rsid w:val="004B7879"/>
    <w:rsid w:val="004C06EE"/>
    <w:rsid w:val="004C0F45"/>
    <w:rsid w:val="004C5F18"/>
    <w:rsid w:val="004D367C"/>
    <w:rsid w:val="004D5ED4"/>
    <w:rsid w:val="004D7C56"/>
    <w:rsid w:val="004E0A91"/>
    <w:rsid w:val="004E0D99"/>
    <w:rsid w:val="004E4A1C"/>
    <w:rsid w:val="004E72D6"/>
    <w:rsid w:val="004F17A2"/>
    <w:rsid w:val="004F47F1"/>
    <w:rsid w:val="004F5929"/>
    <w:rsid w:val="004F6B13"/>
    <w:rsid w:val="0050076F"/>
    <w:rsid w:val="00502C28"/>
    <w:rsid w:val="005036A4"/>
    <w:rsid w:val="00503FD2"/>
    <w:rsid w:val="00510950"/>
    <w:rsid w:val="00514ECF"/>
    <w:rsid w:val="00516971"/>
    <w:rsid w:val="00517D98"/>
    <w:rsid w:val="0052098C"/>
    <w:rsid w:val="00522B4C"/>
    <w:rsid w:val="00523544"/>
    <w:rsid w:val="00526370"/>
    <w:rsid w:val="00526DD9"/>
    <w:rsid w:val="005277FE"/>
    <w:rsid w:val="00530537"/>
    <w:rsid w:val="00531791"/>
    <w:rsid w:val="00531E49"/>
    <w:rsid w:val="00536A61"/>
    <w:rsid w:val="00540DE7"/>
    <w:rsid w:val="005500BE"/>
    <w:rsid w:val="00550E0B"/>
    <w:rsid w:val="00554038"/>
    <w:rsid w:val="0055590E"/>
    <w:rsid w:val="00560433"/>
    <w:rsid w:val="005624BC"/>
    <w:rsid w:val="00566FC7"/>
    <w:rsid w:val="0057072D"/>
    <w:rsid w:val="00570E64"/>
    <w:rsid w:val="00571FC3"/>
    <w:rsid w:val="00572036"/>
    <w:rsid w:val="00572CCE"/>
    <w:rsid w:val="005731BE"/>
    <w:rsid w:val="00573EF5"/>
    <w:rsid w:val="00581F47"/>
    <w:rsid w:val="00592454"/>
    <w:rsid w:val="005A10A8"/>
    <w:rsid w:val="005A4B02"/>
    <w:rsid w:val="005A5D16"/>
    <w:rsid w:val="005B01B4"/>
    <w:rsid w:val="005B0A1E"/>
    <w:rsid w:val="005B2189"/>
    <w:rsid w:val="005B3272"/>
    <w:rsid w:val="005C3922"/>
    <w:rsid w:val="005C41C1"/>
    <w:rsid w:val="005D04D3"/>
    <w:rsid w:val="005D7907"/>
    <w:rsid w:val="005E3BD8"/>
    <w:rsid w:val="005E47A1"/>
    <w:rsid w:val="005F40E4"/>
    <w:rsid w:val="005F43B6"/>
    <w:rsid w:val="005F51B2"/>
    <w:rsid w:val="00601677"/>
    <w:rsid w:val="00603B9C"/>
    <w:rsid w:val="006116C5"/>
    <w:rsid w:val="00613843"/>
    <w:rsid w:val="00641625"/>
    <w:rsid w:val="00642119"/>
    <w:rsid w:val="00647C27"/>
    <w:rsid w:val="00657A2E"/>
    <w:rsid w:val="00686D2C"/>
    <w:rsid w:val="0069287F"/>
    <w:rsid w:val="006947E3"/>
    <w:rsid w:val="006955DC"/>
    <w:rsid w:val="00697BD3"/>
    <w:rsid w:val="006A5FDF"/>
    <w:rsid w:val="006B72CA"/>
    <w:rsid w:val="006C12D6"/>
    <w:rsid w:val="006C1C63"/>
    <w:rsid w:val="006C2867"/>
    <w:rsid w:val="006C390D"/>
    <w:rsid w:val="006C3AC5"/>
    <w:rsid w:val="006C484D"/>
    <w:rsid w:val="006D3DEE"/>
    <w:rsid w:val="006E184D"/>
    <w:rsid w:val="006E3841"/>
    <w:rsid w:val="006E3C19"/>
    <w:rsid w:val="006E3D03"/>
    <w:rsid w:val="006E5A90"/>
    <w:rsid w:val="006E5AA8"/>
    <w:rsid w:val="006E6FC2"/>
    <w:rsid w:val="006E7E5D"/>
    <w:rsid w:val="006F625A"/>
    <w:rsid w:val="006F6750"/>
    <w:rsid w:val="00700142"/>
    <w:rsid w:val="007030C8"/>
    <w:rsid w:val="007063AF"/>
    <w:rsid w:val="00715D4B"/>
    <w:rsid w:val="00726EB0"/>
    <w:rsid w:val="00727307"/>
    <w:rsid w:val="007412AE"/>
    <w:rsid w:val="0074186D"/>
    <w:rsid w:val="00745425"/>
    <w:rsid w:val="00746388"/>
    <w:rsid w:val="0075096E"/>
    <w:rsid w:val="00753E3F"/>
    <w:rsid w:val="007549AA"/>
    <w:rsid w:val="00754E9F"/>
    <w:rsid w:val="00757997"/>
    <w:rsid w:val="00764E8D"/>
    <w:rsid w:val="0076599A"/>
    <w:rsid w:val="007672D4"/>
    <w:rsid w:val="00775D55"/>
    <w:rsid w:val="007764CA"/>
    <w:rsid w:val="00781260"/>
    <w:rsid w:val="00782BAD"/>
    <w:rsid w:val="00787035"/>
    <w:rsid w:val="00790080"/>
    <w:rsid w:val="007911A9"/>
    <w:rsid w:val="00791271"/>
    <w:rsid w:val="00792C76"/>
    <w:rsid w:val="0079609F"/>
    <w:rsid w:val="007A1F7F"/>
    <w:rsid w:val="007A7AA5"/>
    <w:rsid w:val="007B452B"/>
    <w:rsid w:val="007B5EB6"/>
    <w:rsid w:val="007C0F04"/>
    <w:rsid w:val="007C1912"/>
    <w:rsid w:val="007C30EA"/>
    <w:rsid w:val="007C635F"/>
    <w:rsid w:val="007C679A"/>
    <w:rsid w:val="007C697B"/>
    <w:rsid w:val="007D0412"/>
    <w:rsid w:val="007D27F8"/>
    <w:rsid w:val="007D4FDD"/>
    <w:rsid w:val="007F2BCC"/>
    <w:rsid w:val="00800587"/>
    <w:rsid w:val="00805CD4"/>
    <w:rsid w:val="00810123"/>
    <w:rsid w:val="00812E61"/>
    <w:rsid w:val="0081458F"/>
    <w:rsid w:val="00816F23"/>
    <w:rsid w:val="00821FFC"/>
    <w:rsid w:val="00825C51"/>
    <w:rsid w:val="008265F4"/>
    <w:rsid w:val="008301D3"/>
    <w:rsid w:val="0083052F"/>
    <w:rsid w:val="0084430C"/>
    <w:rsid w:val="00852938"/>
    <w:rsid w:val="00856D64"/>
    <w:rsid w:val="00861DA7"/>
    <w:rsid w:val="00864326"/>
    <w:rsid w:val="0086630B"/>
    <w:rsid w:val="00870288"/>
    <w:rsid w:val="00872618"/>
    <w:rsid w:val="00874D55"/>
    <w:rsid w:val="0087577E"/>
    <w:rsid w:val="008802C2"/>
    <w:rsid w:val="0088081C"/>
    <w:rsid w:val="008909A6"/>
    <w:rsid w:val="00890C73"/>
    <w:rsid w:val="0089191D"/>
    <w:rsid w:val="008A3F2B"/>
    <w:rsid w:val="008B2488"/>
    <w:rsid w:val="008B497E"/>
    <w:rsid w:val="008B6A7F"/>
    <w:rsid w:val="008C183D"/>
    <w:rsid w:val="008C1B6C"/>
    <w:rsid w:val="008C21E4"/>
    <w:rsid w:val="008C36B2"/>
    <w:rsid w:val="008C3D31"/>
    <w:rsid w:val="008C6487"/>
    <w:rsid w:val="008D5329"/>
    <w:rsid w:val="008D6686"/>
    <w:rsid w:val="008D77B0"/>
    <w:rsid w:val="008E0B7A"/>
    <w:rsid w:val="008E1E8B"/>
    <w:rsid w:val="008E3896"/>
    <w:rsid w:val="008F37E3"/>
    <w:rsid w:val="00905B10"/>
    <w:rsid w:val="00910708"/>
    <w:rsid w:val="0091072A"/>
    <w:rsid w:val="009109B4"/>
    <w:rsid w:val="00911299"/>
    <w:rsid w:val="00914ACA"/>
    <w:rsid w:val="009162BE"/>
    <w:rsid w:val="009200E9"/>
    <w:rsid w:val="00920824"/>
    <w:rsid w:val="00922FD0"/>
    <w:rsid w:val="009257E4"/>
    <w:rsid w:val="00926E11"/>
    <w:rsid w:val="00936844"/>
    <w:rsid w:val="009379E8"/>
    <w:rsid w:val="009403A8"/>
    <w:rsid w:val="0096126B"/>
    <w:rsid w:val="00961739"/>
    <w:rsid w:val="0096513F"/>
    <w:rsid w:val="00965203"/>
    <w:rsid w:val="00965FFB"/>
    <w:rsid w:val="0096732B"/>
    <w:rsid w:val="0096739E"/>
    <w:rsid w:val="009675AD"/>
    <w:rsid w:val="00972440"/>
    <w:rsid w:val="00981833"/>
    <w:rsid w:val="009866AE"/>
    <w:rsid w:val="00986C9E"/>
    <w:rsid w:val="009920CF"/>
    <w:rsid w:val="00993018"/>
    <w:rsid w:val="00994EC1"/>
    <w:rsid w:val="009A45CE"/>
    <w:rsid w:val="009A4E97"/>
    <w:rsid w:val="009B1DFA"/>
    <w:rsid w:val="009B6996"/>
    <w:rsid w:val="009B70B2"/>
    <w:rsid w:val="009B71AF"/>
    <w:rsid w:val="009D669F"/>
    <w:rsid w:val="009D7F2A"/>
    <w:rsid w:val="009E563D"/>
    <w:rsid w:val="009F2A60"/>
    <w:rsid w:val="009F2A8C"/>
    <w:rsid w:val="009F3CB5"/>
    <w:rsid w:val="00A00B6C"/>
    <w:rsid w:val="00A02E37"/>
    <w:rsid w:val="00A105A9"/>
    <w:rsid w:val="00A160E5"/>
    <w:rsid w:val="00A16961"/>
    <w:rsid w:val="00A20BC6"/>
    <w:rsid w:val="00A20E3F"/>
    <w:rsid w:val="00A22A11"/>
    <w:rsid w:val="00A26DA6"/>
    <w:rsid w:val="00A35AD9"/>
    <w:rsid w:val="00A37415"/>
    <w:rsid w:val="00A4103C"/>
    <w:rsid w:val="00A53D1B"/>
    <w:rsid w:val="00A54A66"/>
    <w:rsid w:val="00A55609"/>
    <w:rsid w:val="00A60593"/>
    <w:rsid w:val="00A64DC6"/>
    <w:rsid w:val="00A667F4"/>
    <w:rsid w:val="00A67B94"/>
    <w:rsid w:val="00A74EBD"/>
    <w:rsid w:val="00A75ED8"/>
    <w:rsid w:val="00A82338"/>
    <w:rsid w:val="00A83DF5"/>
    <w:rsid w:val="00A860FA"/>
    <w:rsid w:val="00A873E6"/>
    <w:rsid w:val="00A902BD"/>
    <w:rsid w:val="00A94DEC"/>
    <w:rsid w:val="00A959F0"/>
    <w:rsid w:val="00AB067D"/>
    <w:rsid w:val="00AC163A"/>
    <w:rsid w:val="00AC46EB"/>
    <w:rsid w:val="00AC5665"/>
    <w:rsid w:val="00AC614B"/>
    <w:rsid w:val="00AC6FFB"/>
    <w:rsid w:val="00AC7E67"/>
    <w:rsid w:val="00AD5DA1"/>
    <w:rsid w:val="00AE2A51"/>
    <w:rsid w:val="00AE3D95"/>
    <w:rsid w:val="00AF2F93"/>
    <w:rsid w:val="00AF3CFE"/>
    <w:rsid w:val="00AF4922"/>
    <w:rsid w:val="00B03859"/>
    <w:rsid w:val="00B11DCA"/>
    <w:rsid w:val="00B1245B"/>
    <w:rsid w:val="00B13083"/>
    <w:rsid w:val="00B14AA7"/>
    <w:rsid w:val="00B14FEA"/>
    <w:rsid w:val="00B17F0F"/>
    <w:rsid w:val="00B26EF1"/>
    <w:rsid w:val="00B307A8"/>
    <w:rsid w:val="00B31799"/>
    <w:rsid w:val="00B3490C"/>
    <w:rsid w:val="00B35E9E"/>
    <w:rsid w:val="00B379E0"/>
    <w:rsid w:val="00B411F3"/>
    <w:rsid w:val="00B4134A"/>
    <w:rsid w:val="00B4267D"/>
    <w:rsid w:val="00B429D8"/>
    <w:rsid w:val="00B476AB"/>
    <w:rsid w:val="00B524FB"/>
    <w:rsid w:val="00B53ACB"/>
    <w:rsid w:val="00B5497F"/>
    <w:rsid w:val="00B556F9"/>
    <w:rsid w:val="00B569F5"/>
    <w:rsid w:val="00B56EBC"/>
    <w:rsid w:val="00B61C49"/>
    <w:rsid w:val="00B65573"/>
    <w:rsid w:val="00B679A9"/>
    <w:rsid w:val="00B71775"/>
    <w:rsid w:val="00B72483"/>
    <w:rsid w:val="00B7384E"/>
    <w:rsid w:val="00B74544"/>
    <w:rsid w:val="00B82346"/>
    <w:rsid w:val="00B84A82"/>
    <w:rsid w:val="00B86476"/>
    <w:rsid w:val="00B9098B"/>
    <w:rsid w:val="00B90CE4"/>
    <w:rsid w:val="00B92AF4"/>
    <w:rsid w:val="00BA2844"/>
    <w:rsid w:val="00BA2E26"/>
    <w:rsid w:val="00BA5C65"/>
    <w:rsid w:val="00BA7290"/>
    <w:rsid w:val="00BA7AB4"/>
    <w:rsid w:val="00BB19AB"/>
    <w:rsid w:val="00BB355D"/>
    <w:rsid w:val="00BB5E64"/>
    <w:rsid w:val="00BB6C76"/>
    <w:rsid w:val="00BC1FF7"/>
    <w:rsid w:val="00BC45A2"/>
    <w:rsid w:val="00BC4F13"/>
    <w:rsid w:val="00BD0300"/>
    <w:rsid w:val="00BD2DEB"/>
    <w:rsid w:val="00BD587D"/>
    <w:rsid w:val="00BD6FFA"/>
    <w:rsid w:val="00BD7AD1"/>
    <w:rsid w:val="00BE40B2"/>
    <w:rsid w:val="00BE5315"/>
    <w:rsid w:val="00BF028B"/>
    <w:rsid w:val="00BF0319"/>
    <w:rsid w:val="00BF4E39"/>
    <w:rsid w:val="00BF7DAF"/>
    <w:rsid w:val="00C019A4"/>
    <w:rsid w:val="00C02A8D"/>
    <w:rsid w:val="00C30CC5"/>
    <w:rsid w:val="00C377BE"/>
    <w:rsid w:val="00C4203F"/>
    <w:rsid w:val="00C47DC9"/>
    <w:rsid w:val="00C53DD3"/>
    <w:rsid w:val="00C61077"/>
    <w:rsid w:val="00C61CC7"/>
    <w:rsid w:val="00C63E20"/>
    <w:rsid w:val="00C67D6F"/>
    <w:rsid w:val="00C774CB"/>
    <w:rsid w:val="00C81FBC"/>
    <w:rsid w:val="00C83CC5"/>
    <w:rsid w:val="00C8637A"/>
    <w:rsid w:val="00C873D4"/>
    <w:rsid w:val="00C8743F"/>
    <w:rsid w:val="00C87AFC"/>
    <w:rsid w:val="00C92DFF"/>
    <w:rsid w:val="00C97AC3"/>
    <w:rsid w:val="00CA7EC7"/>
    <w:rsid w:val="00CB170E"/>
    <w:rsid w:val="00CB1DB7"/>
    <w:rsid w:val="00CB4754"/>
    <w:rsid w:val="00CB7609"/>
    <w:rsid w:val="00CC20E9"/>
    <w:rsid w:val="00CC3812"/>
    <w:rsid w:val="00CC44ED"/>
    <w:rsid w:val="00CD1CCE"/>
    <w:rsid w:val="00CD2D26"/>
    <w:rsid w:val="00CD3451"/>
    <w:rsid w:val="00CD5784"/>
    <w:rsid w:val="00CD7392"/>
    <w:rsid w:val="00CD7898"/>
    <w:rsid w:val="00CE1544"/>
    <w:rsid w:val="00CE4C2C"/>
    <w:rsid w:val="00CE4CB4"/>
    <w:rsid w:val="00CE4E00"/>
    <w:rsid w:val="00CE4FE3"/>
    <w:rsid w:val="00CE6A75"/>
    <w:rsid w:val="00CF1948"/>
    <w:rsid w:val="00CF1D22"/>
    <w:rsid w:val="00CF37E8"/>
    <w:rsid w:val="00CF73D8"/>
    <w:rsid w:val="00D03263"/>
    <w:rsid w:val="00D079AB"/>
    <w:rsid w:val="00D15ACE"/>
    <w:rsid w:val="00D2391B"/>
    <w:rsid w:val="00D23DE5"/>
    <w:rsid w:val="00D25BBA"/>
    <w:rsid w:val="00D25F0E"/>
    <w:rsid w:val="00D2620A"/>
    <w:rsid w:val="00D26CD2"/>
    <w:rsid w:val="00D27F77"/>
    <w:rsid w:val="00D31656"/>
    <w:rsid w:val="00D36A62"/>
    <w:rsid w:val="00D412DE"/>
    <w:rsid w:val="00D41E94"/>
    <w:rsid w:val="00D42B1E"/>
    <w:rsid w:val="00D47FF6"/>
    <w:rsid w:val="00D50608"/>
    <w:rsid w:val="00D5764D"/>
    <w:rsid w:val="00D60284"/>
    <w:rsid w:val="00D61537"/>
    <w:rsid w:val="00D631A9"/>
    <w:rsid w:val="00D63FCA"/>
    <w:rsid w:val="00D651F5"/>
    <w:rsid w:val="00D65439"/>
    <w:rsid w:val="00D74975"/>
    <w:rsid w:val="00D776A1"/>
    <w:rsid w:val="00D93ED1"/>
    <w:rsid w:val="00DA55F6"/>
    <w:rsid w:val="00DB3DFA"/>
    <w:rsid w:val="00DC7029"/>
    <w:rsid w:val="00DD1154"/>
    <w:rsid w:val="00DD3A10"/>
    <w:rsid w:val="00DD3B99"/>
    <w:rsid w:val="00DD6663"/>
    <w:rsid w:val="00DE3EAC"/>
    <w:rsid w:val="00DF12BC"/>
    <w:rsid w:val="00DF5677"/>
    <w:rsid w:val="00DF7668"/>
    <w:rsid w:val="00E01066"/>
    <w:rsid w:val="00E20D51"/>
    <w:rsid w:val="00E23BFF"/>
    <w:rsid w:val="00E24259"/>
    <w:rsid w:val="00E248E0"/>
    <w:rsid w:val="00E316CB"/>
    <w:rsid w:val="00E34B80"/>
    <w:rsid w:val="00E51D42"/>
    <w:rsid w:val="00E522BF"/>
    <w:rsid w:val="00E527D9"/>
    <w:rsid w:val="00E61051"/>
    <w:rsid w:val="00E701B5"/>
    <w:rsid w:val="00E73679"/>
    <w:rsid w:val="00E779E4"/>
    <w:rsid w:val="00E80A1B"/>
    <w:rsid w:val="00E838A5"/>
    <w:rsid w:val="00E83F28"/>
    <w:rsid w:val="00E903A8"/>
    <w:rsid w:val="00E94BF9"/>
    <w:rsid w:val="00E950AF"/>
    <w:rsid w:val="00EB3218"/>
    <w:rsid w:val="00EB7CF0"/>
    <w:rsid w:val="00EC39CB"/>
    <w:rsid w:val="00EC70CE"/>
    <w:rsid w:val="00EC7497"/>
    <w:rsid w:val="00ED1569"/>
    <w:rsid w:val="00ED3177"/>
    <w:rsid w:val="00EF080A"/>
    <w:rsid w:val="00EF261E"/>
    <w:rsid w:val="00EF3A73"/>
    <w:rsid w:val="00EF64CD"/>
    <w:rsid w:val="00EF7016"/>
    <w:rsid w:val="00F20679"/>
    <w:rsid w:val="00F20E45"/>
    <w:rsid w:val="00F24A3F"/>
    <w:rsid w:val="00F32803"/>
    <w:rsid w:val="00F35508"/>
    <w:rsid w:val="00F37BAE"/>
    <w:rsid w:val="00F410CD"/>
    <w:rsid w:val="00F4261B"/>
    <w:rsid w:val="00F477B0"/>
    <w:rsid w:val="00F50488"/>
    <w:rsid w:val="00F50F65"/>
    <w:rsid w:val="00F519AA"/>
    <w:rsid w:val="00F56469"/>
    <w:rsid w:val="00F628A9"/>
    <w:rsid w:val="00F63838"/>
    <w:rsid w:val="00F64AB6"/>
    <w:rsid w:val="00F70CC9"/>
    <w:rsid w:val="00F7363C"/>
    <w:rsid w:val="00F92250"/>
    <w:rsid w:val="00F9495F"/>
    <w:rsid w:val="00FA3AB2"/>
    <w:rsid w:val="00FA72B7"/>
    <w:rsid w:val="00FB4015"/>
    <w:rsid w:val="00FC01D5"/>
    <w:rsid w:val="00FC3EA1"/>
    <w:rsid w:val="00FC4E97"/>
    <w:rsid w:val="00FC4FC8"/>
    <w:rsid w:val="00FC50E6"/>
    <w:rsid w:val="00FD0AA9"/>
    <w:rsid w:val="00FE0B88"/>
    <w:rsid w:val="00FF0D97"/>
    <w:rsid w:val="00FF2994"/>
    <w:rsid w:val="00FF3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6D4DC3"/>
  <w15:docId w15:val="{E33FFCC1-96DC-46C5-81E6-B9BF32574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1FBC"/>
    <w:pPr>
      <w:spacing w:line="360" w:lineRule="auto"/>
      <w:jc w:val="both"/>
    </w:pPr>
    <w:rPr>
      <w:rFonts w:ascii="Arial" w:hAnsi="Arial" w:cs="Arial"/>
      <w:bCs/>
      <w:sz w:val="22"/>
      <w:szCs w:val="22"/>
    </w:rPr>
  </w:style>
  <w:style w:type="paragraph" w:styleId="Heading1">
    <w:name w:val="heading 1"/>
    <w:aliases w:val="Fcook1"/>
    <w:basedOn w:val="Normal"/>
    <w:next w:val="Normal"/>
    <w:link w:val="Heading1Char"/>
    <w:uiPriority w:val="9"/>
    <w:qFormat/>
    <w:rsid w:val="00C81FBC"/>
    <w:pPr>
      <w:keepNext/>
      <w:keepLines/>
      <w:numPr>
        <w:numId w:val="4"/>
      </w:numPr>
      <w:spacing w:before="480" w:after="0"/>
      <w:outlineLvl w:val="0"/>
    </w:pPr>
    <w:rPr>
      <w:rFonts w:eastAsiaTheme="majorEastAsia" w:cstheme="majorBidi"/>
      <w:b/>
      <w:bCs w:val="0"/>
      <w:color w:val="000000" w:themeColor="text1"/>
      <w:sz w:val="28"/>
      <w:szCs w:val="28"/>
    </w:rPr>
  </w:style>
  <w:style w:type="paragraph" w:styleId="Heading2">
    <w:name w:val="heading 2"/>
    <w:aliases w:val="Fcook2"/>
    <w:basedOn w:val="Normal"/>
    <w:next w:val="Normal"/>
    <w:link w:val="Heading2Char"/>
    <w:uiPriority w:val="9"/>
    <w:unhideWhenUsed/>
    <w:qFormat/>
    <w:rsid w:val="00C81FBC"/>
    <w:pPr>
      <w:keepNext/>
      <w:keepLines/>
      <w:numPr>
        <w:ilvl w:val="1"/>
        <w:numId w:val="4"/>
      </w:numPr>
      <w:spacing w:before="240" w:line="240" w:lineRule="auto"/>
      <w:ind w:left="714" w:hanging="357"/>
      <w:outlineLvl w:val="1"/>
    </w:pPr>
    <w:rPr>
      <w:rFonts w:eastAsiaTheme="majorEastAsia" w:cstheme="majorBidi"/>
      <w:b/>
      <w:bCs w:val="0"/>
      <w:color w:val="000000" w:themeColor="text1"/>
      <w:sz w:val="26"/>
      <w:szCs w:val="26"/>
    </w:rPr>
  </w:style>
  <w:style w:type="paragraph" w:styleId="Heading3">
    <w:name w:val="heading 3"/>
    <w:aliases w:val="Fcook3"/>
    <w:basedOn w:val="Normal"/>
    <w:next w:val="Normal"/>
    <w:link w:val="Heading3Char"/>
    <w:uiPriority w:val="9"/>
    <w:unhideWhenUsed/>
    <w:qFormat/>
    <w:rsid w:val="00C81FBC"/>
    <w:pPr>
      <w:keepNext/>
      <w:keepLines/>
      <w:numPr>
        <w:ilvl w:val="2"/>
        <w:numId w:val="4"/>
      </w:numPr>
      <w:spacing w:before="200" w:after="240" w:line="240" w:lineRule="auto"/>
      <w:ind w:left="1077" w:hanging="357"/>
      <w:outlineLvl w:val="2"/>
    </w:pPr>
    <w:rPr>
      <w:rFonts w:asciiTheme="majorHAnsi" w:eastAsiaTheme="majorEastAsia" w:hAnsiTheme="majorHAnsi" w:cstheme="majorBidi"/>
      <w:b/>
      <w:bCs w:val="0"/>
      <w:color w:val="000000" w:themeColor="text1"/>
    </w:rPr>
  </w:style>
  <w:style w:type="paragraph" w:styleId="Heading4">
    <w:name w:val="heading 4"/>
    <w:aliases w:val="Fcook4"/>
    <w:basedOn w:val="Normal"/>
    <w:next w:val="Normal"/>
    <w:link w:val="Heading4Char"/>
    <w:uiPriority w:val="9"/>
    <w:unhideWhenUsed/>
    <w:qFormat/>
    <w:rsid w:val="00C81FBC"/>
    <w:pPr>
      <w:keepNext/>
      <w:keepLines/>
      <w:numPr>
        <w:ilvl w:val="3"/>
        <w:numId w:val="4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 w:val="0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C81FB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C81FB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Fcook1 Char"/>
    <w:basedOn w:val="DefaultParagraphFont"/>
    <w:link w:val="Heading1"/>
    <w:uiPriority w:val="9"/>
    <w:rsid w:val="00C81FBC"/>
    <w:rPr>
      <w:rFonts w:ascii="Arial" w:eastAsiaTheme="majorEastAsia" w:hAnsi="Arial" w:cstheme="majorBidi"/>
      <w:b/>
      <w:color w:val="000000" w:themeColor="text1"/>
      <w:sz w:val="28"/>
      <w:szCs w:val="28"/>
    </w:rPr>
  </w:style>
  <w:style w:type="character" w:customStyle="1" w:styleId="Heading2Char">
    <w:name w:val="Heading 2 Char"/>
    <w:aliases w:val="Fcook2 Char"/>
    <w:basedOn w:val="DefaultParagraphFont"/>
    <w:link w:val="Heading2"/>
    <w:uiPriority w:val="9"/>
    <w:rsid w:val="00C81FBC"/>
    <w:rPr>
      <w:rFonts w:ascii="Arial" w:eastAsiaTheme="majorEastAsia" w:hAnsi="Arial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aliases w:val="Fcook3 Char"/>
    <w:basedOn w:val="DefaultParagraphFont"/>
    <w:link w:val="Heading3"/>
    <w:uiPriority w:val="9"/>
    <w:rsid w:val="00C81FBC"/>
    <w:rPr>
      <w:rFonts w:asciiTheme="majorHAnsi" w:eastAsiaTheme="majorEastAsia" w:hAnsiTheme="majorHAnsi" w:cstheme="majorBidi"/>
      <w:b/>
      <w:color w:val="000000" w:themeColor="text1"/>
      <w:sz w:val="22"/>
      <w:szCs w:val="22"/>
    </w:rPr>
  </w:style>
  <w:style w:type="character" w:customStyle="1" w:styleId="Heading4Char">
    <w:name w:val="Heading 4 Char"/>
    <w:aliases w:val="Fcook4 Char"/>
    <w:basedOn w:val="DefaultParagraphFont"/>
    <w:link w:val="Heading4"/>
    <w:uiPriority w:val="9"/>
    <w:rsid w:val="00C81FBC"/>
    <w:rPr>
      <w:rFonts w:asciiTheme="majorHAnsi" w:eastAsiaTheme="majorEastAsia" w:hAnsiTheme="majorHAnsi" w:cstheme="majorBidi"/>
      <w:b/>
      <w:i/>
      <w:iCs/>
      <w:color w:val="000000" w:themeColor="tex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C81FBC"/>
    <w:rPr>
      <w:rFonts w:asciiTheme="majorHAnsi" w:eastAsiaTheme="majorEastAsia" w:hAnsiTheme="majorHAnsi" w:cstheme="majorBidi"/>
      <w:bCs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C81FBC"/>
    <w:rPr>
      <w:rFonts w:asciiTheme="majorHAnsi" w:eastAsiaTheme="majorEastAsia" w:hAnsiTheme="majorHAnsi" w:cstheme="majorBidi"/>
      <w:bCs/>
      <w:i/>
      <w:iCs/>
      <w:color w:val="243F60" w:themeColor="accent1" w:themeShade="7F"/>
      <w:sz w:val="22"/>
      <w:szCs w:val="22"/>
    </w:rPr>
  </w:style>
  <w:style w:type="character" w:styleId="SubtleEmphasis">
    <w:name w:val="Subtle Emphasis"/>
    <w:basedOn w:val="DefaultParagraphFont"/>
    <w:uiPriority w:val="19"/>
    <w:rsid w:val="00C81FBC"/>
    <w:rPr>
      <w:i/>
      <w:iCs/>
      <w:color w:val="808080" w:themeColor="text1" w:themeTint="7F"/>
    </w:rPr>
  </w:style>
  <w:style w:type="paragraph" w:styleId="Subtitle">
    <w:name w:val="Subtitle"/>
    <w:aliases w:val="Figures"/>
    <w:basedOn w:val="Normal"/>
    <w:next w:val="Normal"/>
    <w:link w:val="SubtitleChar"/>
    <w:uiPriority w:val="11"/>
    <w:qFormat/>
    <w:rsid w:val="00C81FBC"/>
    <w:pPr>
      <w:numPr>
        <w:ilvl w:val="1"/>
      </w:numPr>
      <w:spacing w:after="120" w:line="240" w:lineRule="auto"/>
    </w:pPr>
    <w:rPr>
      <w:rFonts w:asciiTheme="majorHAnsi" w:eastAsiaTheme="majorEastAsia" w:hAnsiTheme="majorHAnsi" w:cstheme="majorBidi"/>
      <w:i/>
      <w:iCs/>
      <w:spacing w:val="15"/>
      <w:szCs w:val="24"/>
    </w:rPr>
  </w:style>
  <w:style w:type="character" w:customStyle="1" w:styleId="SubtitleChar">
    <w:name w:val="Subtitle Char"/>
    <w:aliases w:val="Figures Char"/>
    <w:basedOn w:val="DefaultParagraphFont"/>
    <w:link w:val="Subtitle"/>
    <w:uiPriority w:val="11"/>
    <w:rsid w:val="00C81FBC"/>
    <w:rPr>
      <w:rFonts w:asciiTheme="majorHAnsi" w:eastAsiaTheme="majorEastAsia" w:hAnsiTheme="majorHAnsi" w:cstheme="majorBidi"/>
      <w:bCs/>
      <w:i/>
      <w:iCs/>
      <w:spacing w:val="15"/>
      <w:sz w:val="22"/>
    </w:rPr>
  </w:style>
  <w:style w:type="paragraph" w:styleId="CommentText">
    <w:name w:val="annotation text"/>
    <w:basedOn w:val="Normal"/>
    <w:link w:val="CommentTextChar"/>
    <w:uiPriority w:val="99"/>
    <w:unhideWhenUsed/>
    <w:rsid w:val="00C81F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1FBC"/>
    <w:rPr>
      <w:rFonts w:ascii="Arial" w:hAnsi="Arial" w:cs="Arial"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FBC"/>
    <w:rPr>
      <w:rFonts w:ascii="Arial" w:hAnsi="Arial" w:cs="Arial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FBC"/>
    <w:rPr>
      <w:b/>
      <w:b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FBC"/>
    <w:rPr>
      <w:rFonts w:ascii="Tahoma" w:hAnsi="Tahoma" w:cs="Tahoma"/>
      <w:bCs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C81FBC"/>
    <w:pPr>
      <w:numPr>
        <w:numId w:val="0"/>
      </w:numPr>
      <w:spacing w:line="276" w:lineRule="auto"/>
      <w:outlineLvl w:val="9"/>
    </w:pPr>
    <w:rPr>
      <w:rFonts w:asciiTheme="majorHAnsi" w:hAnsiTheme="majorHAnsi"/>
      <w:color w:val="365F91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81FBC"/>
    <w:pPr>
      <w:tabs>
        <w:tab w:val="right" w:leader="dot" w:pos="8777"/>
      </w:tabs>
      <w:spacing w:after="100"/>
    </w:pPr>
    <w:rPr>
      <w:b/>
      <w:iCs/>
      <w:noProof/>
      <w:sz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81FBC"/>
    <w:pPr>
      <w:spacing w:after="100"/>
      <w:ind w:left="220"/>
    </w:pPr>
    <w:rPr>
      <w:b/>
    </w:rPr>
  </w:style>
  <w:style w:type="character" w:styleId="Hyperlink">
    <w:name w:val="Hyperlink"/>
    <w:basedOn w:val="DefaultParagraphFont"/>
    <w:uiPriority w:val="99"/>
    <w:unhideWhenUsed/>
    <w:rsid w:val="00C81FB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81FBC"/>
    <w:pPr>
      <w:spacing w:after="0" w:line="240" w:lineRule="auto"/>
    </w:pPr>
    <w:rPr>
      <w:rFonts w:ascii="Arial" w:hAnsi="Arial" w:cs="Arial"/>
      <w:bCs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Index1">
    <w:name w:val="index 1"/>
    <w:basedOn w:val="Normal"/>
    <w:next w:val="Normal"/>
    <w:autoRedefine/>
    <w:uiPriority w:val="99"/>
    <w:semiHidden/>
    <w:unhideWhenUsed/>
    <w:rsid w:val="00C81FBC"/>
    <w:pPr>
      <w:spacing w:after="0" w:line="240" w:lineRule="auto"/>
      <w:ind w:left="220" w:hanging="220"/>
    </w:pPr>
  </w:style>
  <w:style w:type="paragraph" w:styleId="Header">
    <w:name w:val="header"/>
    <w:basedOn w:val="Normal"/>
    <w:link w:val="HeaderChar"/>
    <w:uiPriority w:val="99"/>
    <w:unhideWhenUsed/>
    <w:rsid w:val="00C81F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1FBC"/>
    <w:rPr>
      <w:rFonts w:ascii="Arial" w:hAnsi="Arial" w:cs="Arial"/>
      <w:bCs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81F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1FBC"/>
    <w:rPr>
      <w:rFonts w:ascii="Arial" w:hAnsi="Arial" w:cs="Arial"/>
      <w:bCs/>
      <w:sz w:val="22"/>
      <w:szCs w:val="22"/>
    </w:rPr>
  </w:style>
  <w:style w:type="paragraph" w:styleId="ListParagraph">
    <w:name w:val="List Paragraph"/>
    <w:basedOn w:val="Normal"/>
    <w:uiPriority w:val="34"/>
    <w:rsid w:val="00C81FBC"/>
    <w:pPr>
      <w:ind w:left="720"/>
      <w:contextualSpacing/>
    </w:pPr>
  </w:style>
  <w:style w:type="table" w:customStyle="1" w:styleId="ThesisTable1">
    <w:name w:val="Thesis Table1"/>
    <w:basedOn w:val="TableNormal"/>
    <w:uiPriority w:val="99"/>
    <w:qFormat/>
    <w:rsid w:val="00C81FBC"/>
    <w:pPr>
      <w:spacing w:after="0" w:line="240" w:lineRule="auto"/>
    </w:pPr>
    <w:rPr>
      <w:rFonts w:ascii="Arial" w:hAnsi="Arial" w:cs="Arial"/>
      <w:bCs/>
      <w:sz w:val="22"/>
      <w:szCs w:val="22"/>
    </w:rPr>
    <w:tblPr>
      <w:tblBorders>
        <w:top w:val="single" w:sz="18" w:space="0" w:color="auto"/>
        <w:bottom w:val="single" w:sz="18" w:space="0" w:color="auto"/>
      </w:tblBorders>
    </w:tblPr>
    <w:tblStylePr w:type="firstRow">
      <w:tblPr/>
      <w:tcPr>
        <w:tcBorders>
          <w:bottom w:val="single" w:sz="18" w:space="0" w:color="auto"/>
        </w:tcBorders>
      </w:tcPr>
    </w:tblStylePr>
  </w:style>
  <w:style w:type="paragraph" w:styleId="NormalWeb">
    <w:name w:val="Normal (Web)"/>
    <w:basedOn w:val="Normal"/>
    <w:uiPriority w:val="99"/>
    <w:unhideWhenUsed/>
    <w:rsid w:val="00C81F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IntroHeadingsCookf">
    <w:name w:val="IntroHeadingsCookf"/>
    <w:basedOn w:val="Normal"/>
    <w:link w:val="IntroHeadingsCookfChar"/>
    <w:qFormat/>
    <w:rsid w:val="00C81FBC"/>
    <w:pPr>
      <w:numPr>
        <w:numId w:val="17"/>
      </w:numPr>
      <w:ind w:left="227" w:hanging="227"/>
    </w:pPr>
    <w:rPr>
      <w:b/>
      <w:color w:val="000000" w:themeColor="text1"/>
      <w:sz w:val="24"/>
      <w:u w:val="single"/>
    </w:rPr>
  </w:style>
  <w:style w:type="character" w:customStyle="1" w:styleId="IntroHeadingsCookfChar">
    <w:name w:val="IntroHeadingsCookf Char"/>
    <w:basedOn w:val="DefaultParagraphFont"/>
    <w:link w:val="IntroHeadingsCookf"/>
    <w:rsid w:val="00C81FBC"/>
    <w:rPr>
      <w:rFonts w:ascii="Arial" w:hAnsi="Arial" w:cs="Arial"/>
      <w:b/>
      <w:bCs/>
      <w:color w:val="000000" w:themeColor="text1"/>
      <w:szCs w:val="22"/>
      <w:u w:val="single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81FBC"/>
    <w:pPr>
      <w:spacing w:after="100" w:line="276" w:lineRule="auto"/>
      <w:ind w:left="440"/>
    </w:pPr>
    <w:rPr>
      <w:rFonts w:eastAsiaTheme="minorEastAsia" w:cstheme="minorBidi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C81FBC"/>
    <w:pPr>
      <w:spacing w:after="0"/>
    </w:p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81FBC"/>
    <w:rPr>
      <w:rFonts w:ascii="Tahoma" w:hAnsi="Tahoma" w:cs="Tahoma"/>
      <w:bCs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81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rsid w:val="00C81FBC"/>
    <w:rPr>
      <w:b/>
      <w:bCs w:val="0"/>
    </w:rPr>
  </w:style>
  <w:style w:type="paragraph" w:styleId="ListBullet">
    <w:name w:val="List Bullet"/>
    <w:basedOn w:val="Normal"/>
    <w:uiPriority w:val="99"/>
    <w:unhideWhenUsed/>
    <w:rsid w:val="00C81FBC"/>
    <w:pPr>
      <w:numPr>
        <w:numId w:val="21"/>
      </w:numPr>
      <w:contextualSpacing/>
    </w:pPr>
  </w:style>
  <w:style w:type="character" w:styleId="Emphasis">
    <w:name w:val="Emphasis"/>
    <w:basedOn w:val="DefaultParagraphFont"/>
    <w:uiPriority w:val="20"/>
    <w:qFormat/>
    <w:rsid w:val="00C81FBC"/>
    <w:rPr>
      <w:i/>
      <w:iCs/>
    </w:rPr>
  </w:style>
  <w:style w:type="paragraph" w:styleId="TOC4">
    <w:name w:val="toc 4"/>
    <w:basedOn w:val="Normal"/>
    <w:next w:val="Normal"/>
    <w:autoRedefine/>
    <w:uiPriority w:val="39"/>
    <w:unhideWhenUsed/>
    <w:rsid w:val="00C81FBC"/>
    <w:pPr>
      <w:spacing w:after="100" w:line="276" w:lineRule="auto"/>
      <w:ind w:left="660"/>
      <w:jc w:val="left"/>
    </w:pPr>
    <w:rPr>
      <w:rFonts w:asciiTheme="minorHAnsi" w:eastAsiaTheme="minorEastAsia" w:hAnsiTheme="minorHAnsi" w:cstheme="minorBidi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C81FBC"/>
    <w:pPr>
      <w:spacing w:after="100" w:line="276" w:lineRule="auto"/>
      <w:ind w:left="880"/>
      <w:jc w:val="left"/>
    </w:pPr>
    <w:rPr>
      <w:rFonts w:asciiTheme="minorHAnsi" w:eastAsiaTheme="minorEastAsia" w:hAnsiTheme="minorHAnsi" w:cstheme="minorBid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C81FBC"/>
    <w:pPr>
      <w:spacing w:after="100" w:line="276" w:lineRule="auto"/>
      <w:ind w:left="1100"/>
      <w:jc w:val="left"/>
    </w:pPr>
    <w:rPr>
      <w:rFonts w:asciiTheme="minorHAnsi" w:eastAsiaTheme="minorEastAsia" w:hAnsiTheme="minorHAnsi" w:cstheme="minorBid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C81FBC"/>
    <w:pPr>
      <w:spacing w:after="100" w:line="276" w:lineRule="auto"/>
      <w:ind w:left="1320"/>
      <w:jc w:val="left"/>
    </w:pPr>
    <w:rPr>
      <w:rFonts w:asciiTheme="minorHAnsi" w:eastAsiaTheme="minorEastAsia" w:hAnsiTheme="minorHAnsi" w:cstheme="minorBid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C81FBC"/>
    <w:pPr>
      <w:spacing w:after="100" w:line="276" w:lineRule="auto"/>
      <w:ind w:left="1540"/>
      <w:jc w:val="left"/>
    </w:pPr>
    <w:rPr>
      <w:rFonts w:asciiTheme="minorHAnsi" w:eastAsiaTheme="minorEastAsia" w:hAnsiTheme="minorHAnsi" w:cstheme="minorBidi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C81FBC"/>
    <w:pPr>
      <w:spacing w:after="100" w:line="276" w:lineRule="auto"/>
      <w:ind w:left="1760"/>
      <w:jc w:val="left"/>
    </w:pPr>
    <w:rPr>
      <w:rFonts w:asciiTheme="minorHAnsi" w:eastAsiaTheme="minorEastAsia" w:hAnsiTheme="minorHAnsi" w:cstheme="minorBidi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C81FBC"/>
  </w:style>
  <w:style w:type="paragraph" w:styleId="NoSpacing">
    <w:name w:val="No Spacing"/>
    <w:uiPriority w:val="1"/>
    <w:qFormat/>
    <w:rsid w:val="00256AE6"/>
    <w:pPr>
      <w:spacing w:after="0" w:line="240" w:lineRule="auto"/>
      <w:jc w:val="both"/>
    </w:pPr>
    <w:rPr>
      <w:rFonts w:ascii="Arial" w:hAnsi="Arial" w:cs="Arial"/>
      <w:bCs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A3AB2"/>
    <w:rPr>
      <w:sz w:val="16"/>
      <w:szCs w:val="16"/>
    </w:rPr>
  </w:style>
  <w:style w:type="character" w:customStyle="1" w:styleId="occurrence">
    <w:name w:val="occurrence"/>
    <w:basedOn w:val="DefaultParagraphFont"/>
    <w:rsid w:val="008C21E4"/>
  </w:style>
  <w:style w:type="character" w:customStyle="1" w:styleId="apple-converted-space">
    <w:name w:val="apple-converted-space"/>
    <w:basedOn w:val="DefaultParagraphFont"/>
    <w:rsid w:val="008C21E4"/>
  </w:style>
  <w:style w:type="paragraph" w:styleId="PlainText">
    <w:name w:val="Plain Text"/>
    <w:basedOn w:val="Normal"/>
    <w:link w:val="PlainTextChar"/>
    <w:rsid w:val="004F47F1"/>
    <w:pPr>
      <w:spacing w:after="0" w:line="240" w:lineRule="auto"/>
      <w:jc w:val="left"/>
    </w:pPr>
    <w:rPr>
      <w:rFonts w:ascii="Courier New" w:eastAsia="Times New Roman" w:hAnsi="Courier New" w:cs="Times New Roman"/>
      <w:sz w:val="24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rsid w:val="004F47F1"/>
    <w:rPr>
      <w:rFonts w:ascii="Courier New" w:eastAsia="Times New Roman" w:hAnsi="Courier New"/>
      <w:bCs/>
      <w:szCs w:val="20"/>
      <w:lang w:val="en-US"/>
    </w:rPr>
  </w:style>
  <w:style w:type="character" w:customStyle="1" w:styleId="englishtitle">
    <w:name w:val="englishtitle"/>
    <w:basedOn w:val="DefaultParagraphFont"/>
    <w:rsid w:val="00787035"/>
  </w:style>
  <w:style w:type="character" w:customStyle="1" w:styleId="aut-cc">
    <w:name w:val="aut-cc"/>
    <w:basedOn w:val="DefaultParagraphFont"/>
    <w:rsid w:val="00787035"/>
  </w:style>
  <w:style w:type="character" w:customStyle="1" w:styleId="lead-cc">
    <w:name w:val="lead-cc"/>
    <w:basedOn w:val="DefaultParagraphFont"/>
    <w:rsid w:val="00787035"/>
  </w:style>
  <w:style w:type="character" w:customStyle="1" w:styleId="e">
    <w:name w:val="e"/>
    <w:basedOn w:val="DefaultParagraphFont"/>
    <w:rsid w:val="00787035"/>
  </w:style>
  <w:style w:type="character" w:customStyle="1" w:styleId="abstract">
    <w:name w:val="abstract"/>
    <w:basedOn w:val="DefaultParagraphFont"/>
    <w:rsid w:val="00787035"/>
  </w:style>
  <w:style w:type="paragraph" w:styleId="Revision">
    <w:name w:val="Revision"/>
    <w:hidden/>
    <w:uiPriority w:val="99"/>
    <w:semiHidden/>
    <w:rsid w:val="002C2F03"/>
    <w:pPr>
      <w:spacing w:after="0" w:line="240" w:lineRule="auto"/>
    </w:pPr>
    <w:rPr>
      <w:rFonts w:ascii="Arial" w:hAnsi="Arial" w:cs="Arial"/>
      <w:bCs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E389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0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74992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271307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20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45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599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77015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20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312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66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113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24511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243906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17696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2800824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9387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7657894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72494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4389086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31" w:color="414141"/>
                <w:right w:val="single" w:sz="6" w:space="31" w:color="414141"/>
              </w:divBdr>
              <w:divsChild>
                <w:div w:id="185240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2873914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35464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4656015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511339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0161578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34976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7602256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23928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0886213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04950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16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44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71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65942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74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92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344934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03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839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941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30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54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7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49006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03447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72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63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20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50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47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29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89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826598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79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96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2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92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8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8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7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6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5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6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3C8280D-A36F-4A08-9654-513C130D46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30</Words>
  <Characters>20121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perations Centre</Company>
  <LinksUpToDate>false</LinksUpToDate>
  <CharactersWithSpaces>23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yerk</dc:creator>
  <cp:lastModifiedBy>Revathi V.</cp:lastModifiedBy>
  <cp:revision>4</cp:revision>
  <cp:lastPrinted>2018-02-09T15:45:00Z</cp:lastPrinted>
  <dcterms:created xsi:type="dcterms:W3CDTF">2018-05-10T16:30:00Z</dcterms:created>
  <dcterms:modified xsi:type="dcterms:W3CDTF">2018-05-18T03:40:00Z</dcterms:modified>
</cp:coreProperties>
</file>